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DFD08" w14:textId="78C59640" w:rsidR="005A1E9C" w:rsidRPr="005351C7" w:rsidRDefault="005A1E9C" w:rsidP="00C23868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351C7">
        <w:rPr>
          <w:rFonts w:ascii="Times New Roman" w:hAnsi="Times New Roman" w:cs="Times New Roman"/>
          <w:b/>
          <w:sz w:val="36"/>
          <w:szCs w:val="36"/>
        </w:rPr>
        <w:t>Supplementary Appendix</w:t>
      </w:r>
    </w:p>
    <w:p w14:paraId="4F22112E" w14:textId="77777777" w:rsidR="005A1E9C" w:rsidRPr="005351C7" w:rsidRDefault="005A1E9C" w:rsidP="00C2386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A749AAC" w14:textId="343FDB05" w:rsidR="005A1E9C" w:rsidRDefault="005A1E9C" w:rsidP="00C23868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351C7">
        <w:rPr>
          <w:rFonts w:ascii="Times New Roman" w:hAnsi="Times New Roman" w:cs="Times New Roman"/>
          <w:b/>
          <w:sz w:val="36"/>
          <w:szCs w:val="36"/>
        </w:rPr>
        <w:t>Hemodynamic Parameters and Plaque Characteristics for Subsequent Coronary Events</w:t>
      </w:r>
    </w:p>
    <w:p w14:paraId="10C219F9" w14:textId="77777777" w:rsidR="00B87AEE" w:rsidRDefault="00B87AEE" w:rsidP="00C23868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74B24A9A" w14:textId="49481B9A" w:rsidR="005A1E9C" w:rsidRPr="005351C7" w:rsidRDefault="005A1E9C" w:rsidP="00C2386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51C7">
        <w:rPr>
          <w:rFonts w:ascii="Times New Roman" w:hAnsi="Times New Roman" w:cs="Times New Roman"/>
          <w:sz w:val="24"/>
          <w:szCs w:val="24"/>
        </w:rPr>
        <w:t>Seung Hun Lee, MD, PhD</w:t>
      </w:r>
      <w:r w:rsidRPr="005351C7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5351C7">
        <w:rPr>
          <w:rFonts w:ascii="Times New Roman" w:hAnsi="Times New Roman" w:cs="Times New Roman"/>
          <w:sz w:val="24"/>
          <w:szCs w:val="24"/>
        </w:rPr>
        <w:t>, David Hong, MD</w:t>
      </w:r>
      <w:r w:rsidRPr="005351C7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5351C7">
        <w:rPr>
          <w:rFonts w:ascii="Times New Roman" w:hAnsi="Times New Roman" w:cs="Times New Roman"/>
          <w:sz w:val="24"/>
          <w:szCs w:val="24"/>
        </w:rPr>
        <w:t>, Neng Dai, MD</w:t>
      </w:r>
      <w:r w:rsidRPr="005351C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51C7">
        <w:rPr>
          <w:rFonts w:ascii="Times New Roman" w:eastAsia="Arial Unicode MS" w:hAnsi="Times New Roman" w:cs="Times New Roman"/>
          <w:sz w:val="24"/>
          <w:szCs w:val="24"/>
          <w:u w:color="000000"/>
        </w:rPr>
        <w:t xml:space="preserve">, </w:t>
      </w:r>
      <w:r w:rsidRPr="005351C7">
        <w:rPr>
          <w:rFonts w:ascii="Times New Roman" w:hAnsi="Times New Roman" w:cs="Times New Roman"/>
          <w:sz w:val="24"/>
          <w:szCs w:val="24"/>
        </w:rPr>
        <w:t>Doosup Shin, MD</w:t>
      </w:r>
      <w:r w:rsidRPr="005351C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351C7">
        <w:rPr>
          <w:rFonts w:ascii="Times New Roman" w:hAnsi="Times New Roman" w:cs="Times New Roman"/>
          <w:sz w:val="24"/>
          <w:szCs w:val="24"/>
        </w:rPr>
        <w:t>,</w:t>
      </w:r>
      <w:r w:rsidRPr="00535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351C7">
        <w:rPr>
          <w:rFonts w:ascii="Times New Roman" w:hAnsi="Times New Roman" w:cs="Times New Roman"/>
          <w:sz w:val="24"/>
          <w:szCs w:val="24"/>
        </w:rPr>
        <w:t xml:space="preserve">Joo Myung Lee, </w:t>
      </w:r>
      <w:r w:rsidRPr="005351C7">
        <w:rPr>
          <w:rFonts w:ascii="Times New Roman" w:eastAsiaTheme="minorHAnsi" w:hAnsi="Times New Roman" w:cs="Times New Roman"/>
          <w:sz w:val="24"/>
          <w:szCs w:val="24"/>
        </w:rPr>
        <w:t>MD, MPH, PhD</w:t>
      </w:r>
      <w:r w:rsidRPr="005351C7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B627B1A" w14:textId="68F9FC55" w:rsidR="00B07125" w:rsidRPr="005351C7" w:rsidRDefault="00B07125" w:rsidP="00C23868">
      <w:pPr>
        <w:spacing w:line="360" w:lineRule="auto"/>
        <w:jc w:val="center"/>
        <w:rPr>
          <w:rFonts w:ascii="Times New Roman" w:hAnsi="Times New Roman" w:cs="Times New Roman"/>
        </w:rPr>
      </w:pPr>
    </w:p>
    <w:p w14:paraId="595234ED" w14:textId="77777777" w:rsidR="005A1E9C" w:rsidRPr="005351C7" w:rsidRDefault="005A1E9C" w:rsidP="00C23868">
      <w:pPr>
        <w:spacing w:line="360" w:lineRule="auto"/>
        <w:jc w:val="center"/>
        <w:rPr>
          <w:rFonts w:ascii="Times New Roman" w:hAnsi="Times New Roman" w:cs="Times New Roman"/>
        </w:rPr>
      </w:pPr>
    </w:p>
    <w:p w14:paraId="66AD9356" w14:textId="77777777" w:rsidR="005A1E9C" w:rsidRPr="005351C7" w:rsidRDefault="005A1E9C" w:rsidP="00C23868">
      <w:pPr>
        <w:pStyle w:val="a3"/>
        <w:spacing w:line="36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5351C7">
        <w:rPr>
          <w:rFonts w:ascii="Times New Roman" w:hAnsi="Times New Roman" w:cs="Times New Roman"/>
          <w:b/>
          <w:bCs/>
          <w:sz w:val="32"/>
          <w:szCs w:val="24"/>
        </w:rPr>
        <w:t>Table of Contents</w:t>
      </w:r>
    </w:p>
    <w:p w14:paraId="4D07284E" w14:textId="77777777" w:rsidR="005A1E9C" w:rsidRPr="005351C7" w:rsidRDefault="005A1E9C" w:rsidP="00C23868">
      <w:pPr>
        <w:pStyle w:val="a4"/>
        <w:widowControl/>
        <w:numPr>
          <w:ilvl w:val="0"/>
          <w:numId w:val="1"/>
        </w:numPr>
        <w:wordWrap/>
        <w:autoSpaceDE/>
        <w:autoSpaceDN/>
        <w:spacing w:line="360" w:lineRule="auto"/>
        <w:ind w:leftChars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5351C7">
        <w:rPr>
          <w:rFonts w:ascii="Times New Roman" w:hAnsi="Times New Roman" w:cs="Times New Roman"/>
          <w:b/>
          <w:sz w:val="32"/>
          <w:szCs w:val="24"/>
        </w:rPr>
        <w:t xml:space="preserve">Supplementary Methods </w:t>
      </w:r>
    </w:p>
    <w:p w14:paraId="5F21BE3E" w14:textId="77777777" w:rsidR="005A1E9C" w:rsidRPr="005351C7" w:rsidRDefault="005A1E9C" w:rsidP="00C23868">
      <w:pPr>
        <w:pStyle w:val="a4"/>
        <w:widowControl/>
        <w:numPr>
          <w:ilvl w:val="0"/>
          <w:numId w:val="1"/>
        </w:numPr>
        <w:wordWrap/>
        <w:autoSpaceDE/>
        <w:autoSpaceDN/>
        <w:spacing w:line="360" w:lineRule="auto"/>
        <w:ind w:leftChars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5351C7">
        <w:rPr>
          <w:rFonts w:ascii="Times New Roman" w:hAnsi="Times New Roman" w:cs="Times New Roman"/>
          <w:b/>
          <w:sz w:val="32"/>
          <w:szCs w:val="24"/>
        </w:rPr>
        <w:t>Supplementary Tables</w:t>
      </w:r>
    </w:p>
    <w:p w14:paraId="2BFA2E0C" w14:textId="1F56C070" w:rsidR="005A1E9C" w:rsidRDefault="005A1E9C" w:rsidP="00C23868">
      <w:pPr>
        <w:pStyle w:val="a4"/>
        <w:widowControl/>
        <w:numPr>
          <w:ilvl w:val="0"/>
          <w:numId w:val="1"/>
        </w:numPr>
        <w:wordWrap/>
        <w:autoSpaceDE/>
        <w:autoSpaceDN/>
        <w:spacing w:line="360" w:lineRule="auto"/>
        <w:ind w:leftChars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5351C7">
        <w:rPr>
          <w:rFonts w:ascii="Times New Roman" w:hAnsi="Times New Roman" w:cs="Times New Roman"/>
          <w:b/>
          <w:sz w:val="32"/>
          <w:szCs w:val="24"/>
        </w:rPr>
        <w:t>Supplementary Figures and Figure Legends</w:t>
      </w:r>
    </w:p>
    <w:p w14:paraId="47122AC6" w14:textId="2E8BC7D9" w:rsidR="005A1E9C" w:rsidRPr="005351C7" w:rsidRDefault="005351C7" w:rsidP="00C23868">
      <w:pPr>
        <w:pStyle w:val="a4"/>
        <w:widowControl/>
        <w:numPr>
          <w:ilvl w:val="0"/>
          <w:numId w:val="1"/>
        </w:numPr>
        <w:wordWrap/>
        <w:autoSpaceDE/>
        <w:autoSpaceDN/>
        <w:spacing w:after="160" w:line="360" w:lineRule="auto"/>
        <w:ind w:leftChars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5351C7">
        <w:rPr>
          <w:rFonts w:ascii="Times New Roman" w:hAnsi="Times New Roman" w:cs="Times New Roman" w:hint="eastAsia"/>
          <w:b/>
          <w:sz w:val="32"/>
          <w:szCs w:val="24"/>
        </w:rPr>
        <w:t>R</w:t>
      </w:r>
      <w:r w:rsidRPr="005351C7">
        <w:rPr>
          <w:rFonts w:ascii="Times New Roman" w:hAnsi="Times New Roman" w:cs="Times New Roman"/>
          <w:b/>
          <w:sz w:val="32"/>
          <w:szCs w:val="24"/>
        </w:rPr>
        <w:t>eferences</w:t>
      </w:r>
      <w:r w:rsidR="005A1E9C" w:rsidRPr="005351C7">
        <w:rPr>
          <w:rFonts w:ascii="Times New Roman" w:hAnsi="Times New Roman" w:cs="Times New Roman"/>
          <w:b/>
          <w:sz w:val="32"/>
          <w:szCs w:val="24"/>
        </w:rPr>
        <w:br w:type="page"/>
      </w:r>
    </w:p>
    <w:p w14:paraId="7902F00A" w14:textId="73E7FD74" w:rsidR="005A1E9C" w:rsidRPr="00A96F8C" w:rsidRDefault="005A1E9C" w:rsidP="00F546E2">
      <w:pPr>
        <w:spacing w:line="360" w:lineRule="auto"/>
        <w:rPr>
          <w:rFonts w:ascii="Times New Roman" w:eastAsia="굴림체" w:hAnsi="Times New Roman" w:cs="Times New Roman"/>
          <w:b/>
          <w:kern w:val="0"/>
          <w:sz w:val="24"/>
          <w:szCs w:val="24"/>
        </w:rPr>
      </w:pPr>
      <w:r w:rsidRPr="00A96F8C">
        <w:rPr>
          <w:rFonts w:ascii="Times New Roman" w:eastAsia="굴림체" w:hAnsi="Times New Roman" w:cs="Times New Roman"/>
          <w:b/>
          <w:kern w:val="0"/>
          <w:sz w:val="24"/>
          <w:szCs w:val="24"/>
        </w:rPr>
        <w:lastRenderedPageBreak/>
        <w:t>Supplementary Methods</w:t>
      </w:r>
    </w:p>
    <w:p w14:paraId="0844CFB0" w14:textId="77777777" w:rsidR="005351C7" w:rsidRPr="00E03CC8" w:rsidRDefault="005351C7" w:rsidP="00F546E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03CC8">
        <w:rPr>
          <w:rFonts w:ascii="Times New Roman" w:hAnsi="Times New Roman" w:cs="Times New Roman"/>
          <w:b/>
          <w:bCs/>
          <w:i/>
          <w:iCs/>
          <w:sz w:val="24"/>
          <w:szCs w:val="28"/>
        </w:rPr>
        <w:t>Analysis of Hemodynamic Parameters in CCTA</w:t>
      </w:r>
    </w:p>
    <w:p w14:paraId="4E78BF5B" w14:textId="718609E7" w:rsidR="0079605A" w:rsidRPr="0079605A" w:rsidRDefault="005351C7" w:rsidP="00F546E2">
      <w:pPr>
        <w:spacing w:line="360" w:lineRule="auto"/>
        <w:ind w:firstLine="799"/>
        <w:rPr>
          <w:rFonts w:ascii="Times New Roman" w:hAnsi="Times New Roman" w:cs="Times New Roman"/>
          <w:sz w:val="24"/>
          <w:szCs w:val="24"/>
        </w:rPr>
      </w:pPr>
      <w:r w:rsidRPr="0079605A">
        <w:rPr>
          <w:rFonts w:ascii="Times New Roman" w:hAnsi="Times New Roman" w:cs="Times New Roman"/>
          <w:sz w:val="24"/>
          <w:szCs w:val="24"/>
        </w:rPr>
        <w:t xml:space="preserve">Hemodynamic parameters derived from CCTA were analyzed in a blinded fashion at a core laboratory (Zhongshan Hospital, Shanghai, China) using commercialized off-line software system (RuiXin-FFR, version 1.0, Raysight Medical, Shenzhen, China). First, three-dimensional anatomic computational models of the coronary tree were reconstructed from CCTA images. Second, patient-specific boundary conditions were obtained from the CCTA images. Third, hemodynamics parameters were </w:t>
      </w:r>
      <w:r w:rsidR="00A94E09" w:rsidRPr="00823ECB">
        <w:rPr>
          <w:rFonts w:ascii="Times New Roman" w:hAnsi="Times New Roman" w:cs="Times New Roman"/>
          <w:sz w:val="24"/>
          <w:szCs w:val="24"/>
        </w:rPr>
        <w:t>ac</w:t>
      </w:r>
      <w:r w:rsidR="00FC7ACD" w:rsidRPr="00823ECB">
        <w:rPr>
          <w:rFonts w:ascii="Times New Roman" w:hAnsi="Times New Roman" w:cs="Times New Roman"/>
          <w:sz w:val="24"/>
          <w:szCs w:val="24"/>
        </w:rPr>
        <w:t>quired</w:t>
      </w:r>
      <w:r w:rsidRPr="00823ECB">
        <w:rPr>
          <w:rFonts w:ascii="Times New Roman" w:hAnsi="Times New Roman" w:cs="Times New Roman"/>
          <w:sz w:val="24"/>
          <w:szCs w:val="24"/>
        </w:rPr>
        <w:t xml:space="preserve"> </w:t>
      </w:r>
      <w:r w:rsidRPr="0079605A">
        <w:rPr>
          <w:rFonts w:ascii="Times New Roman" w:hAnsi="Times New Roman" w:cs="Times New Roman"/>
          <w:sz w:val="24"/>
          <w:szCs w:val="24"/>
        </w:rPr>
        <w:t>by CFD-based FFR</w:t>
      </w:r>
      <w:r w:rsidRPr="0079605A">
        <w:rPr>
          <w:rFonts w:ascii="Times New Roman" w:hAnsi="Times New Roman" w:cs="Times New Roman"/>
          <w:sz w:val="24"/>
          <w:szCs w:val="24"/>
          <w:vertAlign w:val="subscript"/>
        </w:rPr>
        <w:t>CT</w:t>
      </w:r>
      <w:r w:rsidRPr="0079605A">
        <w:rPr>
          <w:rFonts w:ascii="Times New Roman" w:hAnsi="Times New Roman" w:cs="Times New Roman"/>
          <w:sz w:val="24"/>
          <w:szCs w:val="24"/>
        </w:rPr>
        <w:t xml:space="preserve"> calculation.</w:t>
      </w:r>
    </w:p>
    <w:p w14:paraId="25CAC36F" w14:textId="48B5BECA" w:rsidR="0079605A" w:rsidRPr="0079605A" w:rsidRDefault="0079605A" w:rsidP="00F546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514AD9" w14:textId="77777777" w:rsidR="0079605A" w:rsidRPr="00E03CC8" w:rsidRDefault="0079605A" w:rsidP="00F546E2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03C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ree-dimensional model reconstruction</w:t>
      </w:r>
    </w:p>
    <w:p w14:paraId="4D524525" w14:textId="023A0B72" w:rsidR="007A0927" w:rsidRDefault="0079605A" w:rsidP="007E6BE3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79605A">
        <w:rPr>
          <w:rFonts w:ascii="Times New Roman" w:hAnsi="Times New Roman" w:cs="Times New Roman"/>
          <w:sz w:val="24"/>
          <w:szCs w:val="24"/>
        </w:rPr>
        <w:t xml:space="preserve">Three-dimensional anatomic models of the coronary tree were reconstructed from </w:t>
      </w:r>
      <w:r w:rsidR="007A0927">
        <w:rPr>
          <w:rFonts w:ascii="Times New Roman" w:hAnsi="Times New Roman" w:cs="Times New Roman"/>
          <w:sz w:val="24"/>
          <w:szCs w:val="24"/>
        </w:rPr>
        <w:t>CCTA</w:t>
      </w:r>
      <w:r w:rsidRPr="0079605A">
        <w:rPr>
          <w:rFonts w:ascii="Times New Roman" w:hAnsi="Times New Roman" w:cs="Times New Roman"/>
          <w:sz w:val="24"/>
          <w:szCs w:val="24"/>
        </w:rPr>
        <w:t xml:space="preserve"> images. First, coarse segmentation of the coronary tree was performed using Frangi filter and largest connected component detection.</w:t>
      </w:r>
      <w:r w:rsidR="00C23868">
        <w:rPr>
          <w:rFonts w:ascii="Times New Roman" w:hAnsi="Times New Roman" w:cs="Times New Roman"/>
          <w:sz w:val="24"/>
          <w:szCs w:val="24"/>
        </w:rPr>
        <w:fldChar w:fldCharType="begin"/>
      </w:r>
      <w:r w:rsidR="00C238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gi&lt;/Author&gt;&lt;Year&gt;1998&lt;/Year&gt;&lt;RecNum&gt;129&lt;/RecNum&gt;&lt;DisplayText&gt;(1)&lt;/DisplayText&gt;&lt;record&gt;&lt;rec-number&gt;129&lt;/rec-number&gt;&lt;foreign-keys&gt;&lt;key app="EN" db-id="pz2tdxad7af90reatx5vazdmr99sx0esz2p5" timestamp="1629065073"&gt;129&lt;/key&gt;&lt;/foreign-keys&gt;&lt;ref-type name="Book"&gt;6&lt;/ref-type&gt;&lt;contributors&gt;&lt;authors&gt;&lt;author&gt;Frangi, Alejandro F.&lt;/author&gt;&lt;author&gt;Niessen, Wiro J.&lt;/author&gt;&lt;author&gt;Vincken, Koen L.&lt;/author&gt;&lt;author&gt;Viergever, Max A.&lt;/author&gt;&lt;/authors&gt;&lt;tertiary-authors&gt;&lt;author&gt;Wells, William M.&lt;/author&gt;&lt;author&gt;Colchester, Alan&lt;/author&gt;&lt;author&gt;Delp, Scott&lt;/author&gt;&lt;/tertiary-authors&gt;&lt;/contributors&gt;&lt;titles&gt;&lt;title&gt;Multiscale vessel enhancement filtering&lt;/title&gt;&lt;tertiary-title&gt;Medical Image Computing and Computer-Assisted Intervention — MICCAI’98&lt;/tertiary-title&gt;&lt;/titles&gt;&lt;pages&gt;130-137&lt;/pages&gt;&lt;dates&gt;&lt;year&gt;1998&lt;/year&gt;&lt;/dates&gt;&lt;pub-location&gt;Berlin, Heidelberg&lt;/pub-location&gt;&lt;publisher&gt;Springer Berlin Heidelberg&lt;/publisher&gt;&lt;isbn&gt;978-3-540-49563-5&lt;/isbn&gt;&lt;label&gt;10.1007/BFb0056195&lt;/label&gt;&lt;urls&gt;&lt;/urls&gt;&lt;/record&gt;&lt;/Cite&gt;&lt;/EndNote&gt;</w:instrText>
      </w:r>
      <w:r w:rsidR="00C23868">
        <w:rPr>
          <w:rFonts w:ascii="Times New Roman" w:hAnsi="Times New Roman" w:cs="Times New Roman"/>
          <w:sz w:val="24"/>
          <w:szCs w:val="24"/>
        </w:rPr>
        <w:fldChar w:fldCharType="separate"/>
      </w:r>
      <w:r w:rsidR="00C23868">
        <w:rPr>
          <w:rFonts w:ascii="Times New Roman" w:hAnsi="Times New Roman" w:cs="Times New Roman"/>
          <w:noProof/>
          <w:sz w:val="24"/>
          <w:szCs w:val="24"/>
        </w:rPr>
        <w:t>(1)</w:t>
      </w:r>
      <w:r w:rsidR="00C23868">
        <w:rPr>
          <w:rFonts w:ascii="Times New Roman" w:hAnsi="Times New Roman" w:cs="Times New Roman"/>
          <w:sz w:val="24"/>
          <w:szCs w:val="24"/>
        </w:rPr>
        <w:fldChar w:fldCharType="end"/>
      </w:r>
      <w:r w:rsidRPr="0079605A">
        <w:rPr>
          <w:rFonts w:ascii="Times New Roman" w:hAnsi="Times New Roman" w:cs="Times New Roman"/>
          <w:sz w:val="24"/>
          <w:szCs w:val="24"/>
        </w:rPr>
        <w:t xml:space="preserve"> Second, arterial centerlines were automatically extracted by region growing from the previous coarse segmentation.</w:t>
      </w:r>
      <w:r w:rsidR="00A96F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XluaXNzb248L0F1dGhvcj48WWVhcj4yMDE1PC9ZZWFy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</w:fldData>
        </w:fldChar>
      </w:r>
      <w:r w:rsidR="00C2386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386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XluaXNzb248L0F1dGhvcj48WWVhcj4yMDE1PC9ZZWFy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</w:fldData>
        </w:fldChar>
      </w:r>
      <w:r w:rsidR="00C2386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3868">
        <w:rPr>
          <w:rFonts w:ascii="Times New Roman" w:hAnsi="Times New Roman" w:cs="Times New Roman"/>
          <w:sz w:val="24"/>
          <w:szCs w:val="24"/>
        </w:rPr>
      </w:r>
      <w:r w:rsidR="00C23868">
        <w:rPr>
          <w:rFonts w:ascii="Times New Roman" w:hAnsi="Times New Roman" w:cs="Times New Roman"/>
          <w:sz w:val="24"/>
          <w:szCs w:val="24"/>
        </w:rPr>
        <w:fldChar w:fldCharType="end"/>
      </w:r>
      <w:r w:rsidR="00A96F8C">
        <w:rPr>
          <w:rFonts w:ascii="Times New Roman" w:hAnsi="Times New Roman" w:cs="Times New Roman"/>
          <w:sz w:val="24"/>
          <w:szCs w:val="24"/>
        </w:rPr>
      </w:r>
      <w:r w:rsidR="00A96F8C">
        <w:rPr>
          <w:rFonts w:ascii="Times New Roman" w:hAnsi="Times New Roman" w:cs="Times New Roman"/>
          <w:sz w:val="24"/>
          <w:szCs w:val="24"/>
        </w:rPr>
        <w:fldChar w:fldCharType="separate"/>
      </w:r>
      <w:r w:rsidR="00C23868">
        <w:rPr>
          <w:rFonts w:ascii="Times New Roman" w:hAnsi="Times New Roman" w:cs="Times New Roman"/>
          <w:noProof/>
          <w:sz w:val="24"/>
          <w:szCs w:val="24"/>
        </w:rPr>
        <w:t>(2)</w:t>
      </w:r>
      <w:r w:rsidR="00A96F8C">
        <w:rPr>
          <w:rFonts w:ascii="Times New Roman" w:hAnsi="Times New Roman" w:cs="Times New Roman"/>
          <w:sz w:val="24"/>
          <w:szCs w:val="24"/>
        </w:rPr>
        <w:fldChar w:fldCharType="end"/>
      </w:r>
      <w:r w:rsidRPr="0079605A">
        <w:rPr>
          <w:rFonts w:ascii="Times New Roman" w:hAnsi="Times New Roman" w:cs="Times New Roman"/>
          <w:sz w:val="24"/>
          <w:szCs w:val="24"/>
        </w:rPr>
        <w:t xml:space="preserve"> Third, along the extracted centerlines, a new gradient-based method named “Coarse-to-Fine Subpixel” algorithm was used to generate lumen contours on the cross-sectional images. Finally, the surface model of the coronary tree was reconstructed by spline interpolation and lofting on all cross-sectional contours.</w:t>
      </w:r>
      <w:r w:rsidR="007A0927">
        <w:rPr>
          <w:rFonts w:ascii="Times New Roman" w:hAnsi="Times New Roman" w:cs="Times New Roman"/>
          <w:sz w:val="24"/>
          <w:szCs w:val="24"/>
        </w:rPr>
        <w:t xml:space="preserve"> 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Because pixel-level coarse coronary segmentation was insufficient for surface model reconstruction, a “Coarse-to-Fine Subpixel” algorithm for lumen contour was </w:t>
      </w:r>
      <w:r w:rsidR="007E6BE3">
        <w:rPr>
          <w:rFonts w:ascii="Times New Roman" w:hAnsi="Times New Roman" w:cs="Times New Roman"/>
          <w:sz w:val="24"/>
          <w:szCs w:val="24"/>
        </w:rPr>
        <w:t>used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 to achieve more precise reconstructions (</w:t>
      </w:r>
      <w:r w:rsidR="007A0927" w:rsidRPr="00BC0127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). Specifically, we first extracted the cross-sectional image along the centerline and computed its gradient map. Next, we transferred the gradient image’s coordinate system to </w:t>
      </w:r>
      <w:r w:rsidR="00B61461">
        <w:rPr>
          <w:rFonts w:ascii="Times New Roman" w:hAnsi="Times New Roman" w:cs="Times New Roman"/>
          <w:sz w:val="24"/>
          <w:szCs w:val="24"/>
        </w:rPr>
        <w:t xml:space="preserve">the 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polar coordinate system. K </w:t>
      </w:r>
      <w:r w:rsidR="007A0927" w:rsidRPr="00823ECB">
        <w:rPr>
          <w:rFonts w:ascii="Times New Roman" w:hAnsi="Times New Roman" w:cs="Times New Roman"/>
          <w:sz w:val="24"/>
          <w:szCs w:val="24"/>
        </w:rPr>
        <w:t>rays shot out from t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he center point at fixed angles, </w:t>
      </w:r>
      <w:r w:rsidR="00C50B0F">
        <w:rPr>
          <w:rFonts w:ascii="Times New Roman" w:hAnsi="Times New Roman" w:cs="Times New Roman"/>
          <w:sz w:val="24"/>
          <w:szCs w:val="24"/>
        </w:rPr>
        <w:t xml:space="preserve">with </w:t>
      </w:r>
      <w:r w:rsidR="007A0927" w:rsidRPr="0079605A">
        <w:rPr>
          <w:rFonts w:ascii="Times New Roman" w:hAnsi="Times New Roman" w:cs="Times New Roman"/>
          <w:sz w:val="24"/>
          <w:szCs w:val="24"/>
        </w:rPr>
        <w:t>each ray</w:t>
      </w:r>
      <w:r w:rsidR="00C50B0F">
        <w:rPr>
          <w:rFonts w:ascii="Times New Roman" w:hAnsi="Times New Roman" w:cs="Times New Roman"/>
          <w:sz w:val="24"/>
          <w:szCs w:val="24"/>
        </w:rPr>
        <w:t xml:space="preserve"> having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 fixed sample points with length L. </w:t>
      </w:r>
      <w:r w:rsidR="00823ECB" w:rsidRPr="0079605A">
        <w:rPr>
          <w:rFonts w:ascii="Times New Roman" w:hAnsi="Times New Roman" w:cs="Times New Roman"/>
          <w:sz w:val="24"/>
          <w:szCs w:val="24"/>
        </w:rPr>
        <w:t xml:space="preserve">We queued the lines and got a 2D polar image that size was K * L. 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In this image, </w:t>
      </w:r>
      <w:r w:rsidR="007A0927" w:rsidRPr="0079605A">
        <w:rPr>
          <w:rFonts w:ascii="Times New Roman" w:hAnsi="Times New Roman" w:cs="Times New Roman"/>
          <w:sz w:val="24"/>
          <w:szCs w:val="24"/>
        </w:rPr>
        <w:lastRenderedPageBreak/>
        <w:t>we computed the K highest gradient magnitude points in all lines</w:t>
      </w:r>
      <w:r w:rsidR="00DC7628">
        <w:rPr>
          <w:rFonts w:ascii="Times New Roman" w:hAnsi="Times New Roman" w:cs="Times New Roman"/>
          <w:sz w:val="24"/>
          <w:szCs w:val="24"/>
        </w:rPr>
        <w:t>,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 and one smooth curve was fitted. </w:t>
      </w:r>
      <w:r w:rsidR="00DC7628">
        <w:rPr>
          <w:rFonts w:ascii="Times New Roman" w:hAnsi="Times New Roman" w:cs="Times New Roman"/>
          <w:sz w:val="24"/>
          <w:szCs w:val="24"/>
        </w:rPr>
        <w:t>P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oints in </w:t>
      </w:r>
      <w:r w:rsidR="00DC7628">
        <w:rPr>
          <w:rFonts w:ascii="Times New Roman" w:hAnsi="Times New Roman" w:cs="Times New Roman"/>
          <w:sz w:val="24"/>
          <w:szCs w:val="24"/>
        </w:rPr>
        <w:t xml:space="preserve">the </w:t>
      </w:r>
      <w:r w:rsidR="007A0927" w:rsidRPr="0079605A">
        <w:rPr>
          <w:rFonts w:ascii="Times New Roman" w:hAnsi="Times New Roman" w:cs="Times New Roman"/>
          <w:sz w:val="24"/>
          <w:szCs w:val="24"/>
        </w:rPr>
        <w:t xml:space="preserve">smooth curve were related to the lumen contour points. </w:t>
      </w:r>
    </w:p>
    <w:p w14:paraId="28096D6D" w14:textId="5C1529D3" w:rsidR="007E6BE3" w:rsidRPr="007E6BE3" w:rsidRDefault="007E6BE3" w:rsidP="007E6B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"/>
        </w:rPr>
      </w:pPr>
      <w:r w:rsidRPr="0079605A">
        <w:rPr>
          <w:rFonts w:ascii="Times New Roman" w:hAnsi="Times New Roman" w:cs="Times New Roman"/>
          <w:b/>
          <w:bCs/>
          <w:sz w:val="24"/>
          <w:szCs w:val="24"/>
          <w:lang w:val="en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Pr="0079605A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“Coarse-to-Fine Subpixel” algorithm</w:t>
      </w:r>
    </w:p>
    <w:p w14:paraId="3DB30213" w14:textId="7C6B4033" w:rsidR="007E6BE3" w:rsidRPr="0079605A" w:rsidRDefault="00BC0127" w:rsidP="007E6B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Arial" w:hAnsi="Arial" w:cs="Arial"/>
          <w:noProof/>
        </w:rPr>
        <w:drawing>
          <wp:inline distT="0" distB="0" distL="0" distR="0" wp14:anchorId="398AEC26" wp14:editId="21923EF4">
            <wp:extent cx="5207292" cy="3991555"/>
            <wp:effectExtent l="0" t="0" r="0" b="952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365" cy="4008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54B511" w14:textId="77777777" w:rsidR="007E6BE3" w:rsidRPr="007E6BE3" w:rsidRDefault="007E6BE3" w:rsidP="007E6BE3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  <w:lang w:val="en"/>
        </w:rPr>
      </w:pPr>
    </w:p>
    <w:p w14:paraId="68337082" w14:textId="446C6556" w:rsidR="007A0927" w:rsidRPr="0079605A" w:rsidRDefault="007A0927" w:rsidP="007E6BE3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79605A">
        <w:rPr>
          <w:rFonts w:ascii="Times New Roman" w:hAnsi="Times New Roman" w:cs="Times New Roman"/>
          <w:sz w:val="24"/>
          <w:szCs w:val="24"/>
        </w:rPr>
        <w:t xml:space="preserve"> </w:t>
      </w:r>
      <w:r w:rsidR="00282135">
        <w:rPr>
          <w:rFonts w:ascii="Times New Roman" w:hAnsi="Times New Roman" w:cs="Times New Roman"/>
          <w:sz w:val="24"/>
          <w:szCs w:val="24"/>
        </w:rPr>
        <w:t xml:space="preserve"> T</w:t>
      </w:r>
      <w:r w:rsidRPr="0079605A">
        <w:rPr>
          <w:rFonts w:ascii="Times New Roman" w:hAnsi="Times New Roman" w:cs="Times New Roman"/>
          <w:sz w:val="24"/>
          <w:szCs w:val="24"/>
        </w:rPr>
        <w:t xml:space="preserve">o </w:t>
      </w:r>
      <w:r w:rsidR="000F5577">
        <w:rPr>
          <w:rFonts w:ascii="Times New Roman" w:hAnsi="Times New Roman" w:cs="Times New Roman"/>
          <w:sz w:val="24"/>
          <w:szCs w:val="24"/>
        </w:rPr>
        <w:t xml:space="preserve">achieve a </w:t>
      </w:r>
      <w:r w:rsidRPr="0079605A">
        <w:rPr>
          <w:rFonts w:ascii="Times New Roman" w:hAnsi="Times New Roman" w:cs="Times New Roman"/>
          <w:sz w:val="24"/>
          <w:szCs w:val="24"/>
        </w:rPr>
        <w:t>stable and smooth lumen boundary, we mimicked the manner of radiologist</w:t>
      </w:r>
      <w:r w:rsidR="00602CD8">
        <w:rPr>
          <w:rFonts w:ascii="Times New Roman" w:hAnsi="Times New Roman" w:cs="Times New Roman"/>
          <w:sz w:val="24"/>
          <w:szCs w:val="24"/>
        </w:rPr>
        <w:t>s,</w:t>
      </w:r>
      <w:r w:rsidRPr="0079605A">
        <w:rPr>
          <w:rFonts w:ascii="Times New Roman" w:hAnsi="Times New Roman" w:cs="Times New Roman"/>
          <w:sz w:val="24"/>
          <w:szCs w:val="24"/>
        </w:rPr>
        <w:t xml:space="preserve"> which refer</w:t>
      </w:r>
      <w:r w:rsidR="009E6DDE">
        <w:rPr>
          <w:rFonts w:ascii="Times New Roman" w:hAnsi="Times New Roman" w:cs="Times New Roman"/>
          <w:sz w:val="24"/>
          <w:szCs w:val="24"/>
        </w:rPr>
        <w:t xml:space="preserve"> to</w:t>
      </w:r>
      <w:r w:rsidRPr="0079605A">
        <w:rPr>
          <w:rFonts w:ascii="Times New Roman" w:hAnsi="Times New Roman" w:cs="Times New Roman"/>
          <w:sz w:val="24"/>
          <w:szCs w:val="24"/>
        </w:rPr>
        <w:t xml:space="preserve"> the nearest continuous multiple frames. Therefore, we extracted N nearest cross-sectional images to refine the N/2 frame lumen contour. After transferring each frame to polar coordinate system, the previous method was used to fit the curves of highest gradient. Next, we collect</w:t>
      </w:r>
      <w:r w:rsidR="009E6DDE">
        <w:rPr>
          <w:rFonts w:ascii="Times New Roman" w:hAnsi="Times New Roman" w:cs="Times New Roman"/>
          <w:sz w:val="24"/>
          <w:szCs w:val="24"/>
        </w:rPr>
        <w:t>ed</w:t>
      </w:r>
      <w:r w:rsidRPr="0079605A">
        <w:rPr>
          <w:rFonts w:ascii="Times New Roman" w:hAnsi="Times New Roman" w:cs="Times New Roman"/>
          <w:sz w:val="24"/>
          <w:szCs w:val="24"/>
        </w:rPr>
        <w:t xml:space="preserve"> all points of the fitted curves to fit the surface by moving least squares (MLS) method. </w:t>
      </w:r>
      <w:r w:rsidR="001E7039">
        <w:rPr>
          <w:rFonts w:ascii="Times New Roman" w:hAnsi="Times New Roman" w:cs="Times New Roman"/>
          <w:sz w:val="24"/>
          <w:szCs w:val="24"/>
        </w:rPr>
        <w:t>W</w:t>
      </w:r>
      <w:r w:rsidRPr="0079605A">
        <w:rPr>
          <w:rFonts w:ascii="Times New Roman" w:hAnsi="Times New Roman" w:cs="Times New Roman"/>
          <w:sz w:val="24"/>
          <w:szCs w:val="24"/>
        </w:rPr>
        <w:t>e</w:t>
      </w:r>
      <w:r w:rsidR="001E7039">
        <w:rPr>
          <w:rFonts w:ascii="Times New Roman" w:hAnsi="Times New Roman" w:cs="Times New Roman"/>
          <w:sz w:val="24"/>
          <w:szCs w:val="24"/>
        </w:rPr>
        <w:t xml:space="preserve"> then</w:t>
      </w:r>
      <w:r w:rsidRPr="0079605A">
        <w:rPr>
          <w:rFonts w:ascii="Times New Roman" w:hAnsi="Times New Roman" w:cs="Times New Roman"/>
          <w:sz w:val="24"/>
          <w:szCs w:val="24"/>
        </w:rPr>
        <w:t xml:space="preserve"> extracted the curve of the N/2 frame in the fitted surface to be the final curve,</w:t>
      </w:r>
      <w:r w:rsidR="008A13A1">
        <w:rPr>
          <w:rFonts w:ascii="Times New Roman" w:hAnsi="Times New Roman" w:cs="Times New Roman"/>
          <w:sz w:val="24"/>
          <w:szCs w:val="24"/>
        </w:rPr>
        <w:t xml:space="preserve"> wherein</w:t>
      </w:r>
      <w:r w:rsidRPr="0079605A">
        <w:rPr>
          <w:rFonts w:ascii="Times New Roman" w:hAnsi="Times New Roman" w:cs="Times New Roman"/>
          <w:sz w:val="24"/>
          <w:szCs w:val="24"/>
        </w:rPr>
        <w:t xml:space="preserve"> each point in this curve was related to the lumen contour point in specific angle. Finally, we mapped these points back to </w:t>
      </w:r>
      <w:r w:rsidR="008A13A1">
        <w:rPr>
          <w:rFonts w:ascii="Times New Roman" w:hAnsi="Times New Roman" w:cs="Times New Roman"/>
          <w:sz w:val="24"/>
          <w:szCs w:val="24"/>
        </w:rPr>
        <w:t xml:space="preserve">the </w:t>
      </w:r>
      <w:r w:rsidRPr="0079605A">
        <w:rPr>
          <w:rFonts w:ascii="Times New Roman" w:hAnsi="Times New Roman" w:cs="Times New Roman"/>
          <w:sz w:val="24"/>
          <w:szCs w:val="24"/>
        </w:rPr>
        <w:t xml:space="preserve">Cartesian coordinate system and fitted a closed boundary by Spline interpolation method. We used this closed contour to be the final lumen boundary. </w:t>
      </w:r>
    </w:p>
    <w:p w14:paraId="4DA2781D" w14:textId="77777777" w:rsidR="00823ECB" w:rsidRPr="0079605A" w:rsidRDefault="007A0927" w:rsidP="00823ECB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  <w:lang w:val="en"/>
        </w:rPr>
      </w:pPr>
      <w:r w:rsidRPr="0079605A">
        <w:rPr>
          <w:rFonts w:ascii="Times New Roman" w:hAnsi="Times New Roman" w:cs="Times New Roman"/>
          <w:sz w:val="24"/>
          <w:szCs w:val="24"/>
        </w:rPr>
        <w:t xml:space="preserve">For reconstructing the coronary tree model, precise lumen contours were generated at specified points along the coronary centerline. Typically, we extracted one lumen contour in each </w:t>
      </w:r>
      <w:r w:rsidR="008A13A1">
        <w:rPr>
          <w:rFonts w:ascii="Times New Roman" w:hAnsi="Times New Roman" w:cs="Times New Roman"/>
          <w:sz w:val="24"/>
          <w:szCs w:val="24"/>
        </w:rPr>
        <w:t xml:space="preserve">of </w:t>
      </w:r>
      <w:r w:rsidR="00BD7F3C">
        <w:rPr>
          <w:rFonts w:ascii="Times New Roman" w:hAnsi="Times New Roman" w:cs="Times New Roman"/>
          <w:sz w:val="24"/>
          <w:szCs w:val="24"/>
        </w:rPr>
        <w:t xml:space="preserve">the </w:t>
      </w:r>
      <w:r w:rsidRPr="0079605A">
        <w:rPr>
          <w:rFonts w:ascii="Times New Roman" w:hAnsi="Times New Roman" w:cs="Times New Roman"/>
          <w:sz w:val="24"/>
          <w:szCs w:val="24"/>
        </w:rPr>
        <w:t xml:space="preserve">7 centerline points. </w:t>
      </w:r>
      <w:r w:rsidR="009D1F97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823ECB" w:rsidRPr="0079605A">
        <w:rPr>
          <w:rFonts w:ascii="Times New Roman" w:hAnsi="Times New Roman" w:cs="Times New Roman"/>
          <w:sz w:val="24"/>
          <w:szCs w:val="24"/>
        </w:rPr>
        <w:t>in some high curvature locations that the peaks of the curvature vs. centerline distance curve, we also generated lumen boundaries for avoiding abnormal shape.</w:t>
      </w:r>
    </w:p>
    <w:p w14:paraId="6332E056" w14:textId="77777777" w:rsidR="0079605A" w:rsidRPr="0079605A" w:rsidRDefault="0079605A" w:rsidP="00F546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D535CF" w14:textId="74C2907D" w:rsidR="0079605A" w:rsidRPr="00E03CC8" w:rsidRDefault="0079605A" w:rsidP="00F546E2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03CC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FD-based </w:t>
      </w:r>
      <w:r w:rsidR="008F4744" w:rsidRPr="00E03CC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essel-specific </w:t>
      </w:r>
      <w:r w:rsidRPr="00E03C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FFR</w:t>
      </w:r>
      <w:r w:rsidR="008F4744" w:rsidRPr="00E03CC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CT</w:t>
      </w:r>
      <w:r w:rsidRPr="00E03CC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8F4744" w:rsidRPr="00E03C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E03C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culation</w:t>
      </w:r>
    </w:p>
    <w:p w14:paraId="5B7E159F" w14:textId="17047745" w:rsidR="0079605A" w:rsidRPr="0079605A" w:rsidRDefault="0079605A" w:rsidP="007E6BE3">
      <w:pPr>
        <w:spacing w:line="360" w:lineRule="auto"/>
        <w:ind w:firstLine="799"/>
        <w:rPr>
          <w:rFonts w:ascii="Times New Roman" w:hAnsi="Times New Roman" w:cs="Times New Roman"/>
          <w:sz w:val="24"/>
          <w:szCs w:val="24"/>
        </w:rPr>
      </w:pPr>
      <w:r w:rsidRPr="0079605A">
        <w:rPr>
          <w:rFonts w:ascii="Times New Roman" w:hAnsi="Times New Roman" w:cs="Times New Roman"/>
          <w:sz w:val="24"/>
          <w:szCs w:val="24"/>
        </w:rPr>
        <w:t xml:space="preserve">Patient-specific data, such as the volume of left ventricular myocardium, </w:t>
      </w:r>
      <w:r w:rsidR="00C269AF">
        <w:rPr>
          <w:rFonts w:ascii="Times New Roman" w:hAnsi="Times New Roman" w:cs="Times New Roman"/>
          <w:sz w:val="24"/>
          <w:szCs w:val="24"/>
        </w:rPr>
        <w:t>were</w:t>
      </w:r>
      <w:r w:rsidRPr="0079605A">
        <w:rPr>
          <w:rFonts w:ascii="Times New Roman" w:hAnsi="Times New Roman" w:cs="Times New Roman"/>
          <w:sz w:val="24"/>
          <w:szCs w:val="24"/>
        </w:rPr>
        <w:t xml:space="preserve"> also generated from the </w:t>
      </w:r>
      <w:r w:rsidR="008F4744">
        <w:rPr>
          <w:rFonts w:ascii="Times New Roman" w:hAnsi="Times New Roman" w:cs="Times New Roman"/>
          <w:sz w:val="24"/>
          <w:szCs w:val="24"/>
        </w:rPr>
        <w:t>C</w:t>
      </w:r>
      <w:r w:rsidRPr="0079605A">
        <w:rPr>
          <w:rFonts w:ascii="Times New Roman" w:hAnsi="Times New Roman" w:cs="Times New Roman"/>
          <w:sz w:val="24"/>
          <w:szCs w:val="24"/>
        </w:rPr>
        <w:t xml:space="preserve">CTA images. The total coronary flow rate at rest was derived from patient-specific data based on the modified algometric scaling laws </w:t>
      </w:r>
      <w:r w:rsidR="00A96F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JyYXk8L0F1dGhvcj48WWVhcj4xOTI2PC9ZZWFyPjxS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</w:fldData>
        </w:fldChar>
      </w:r>
      <w:r w:rsidR="00C2386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386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JyYXk8L0F1dGhvcj48WWVhcj4xOTI2PC9ZZWFyPjxS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</w:fldData>
        </w:fldChar>
      </w:r>
      <w:r w:rsidR="00C2386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3868">
        <w:rPr>
          <w:rFonts w:ascii="Times New Roman" w:hAnsi="Times New Roman" w:cs="Times New Roman"/>
          <w:sz w:val="24"/>
          <w:szCs w:val="24"/>
        </w:rPr>
      </w:r>
      <w:r w:rsidR="00C23868">
        <w:rPr>
          <w:rFonts w:ascii="Times New Roman" w:hAnsi="Times New Roman" w:cs="Times New Roman"/>
          <w:sz w:val="24"/>
          <w:szCs w:val="24"/>
        </w:rPr>
        <w:fldChar w:fldCharType="end"/>
      </w:r>
      <w:r w:rsidR="00A96F8C">
        <w:rPr>
          <w:rFonts w:ascii="Times New Roman" w:hAnsi="Times New Roman" w:cs="Times New Roman"/>
          <w:sz w:val="24"/>
          <w:szCs w:val="24"/>
        </w:rPr>
      </w:r>
      <w:r w:rsidR="00A96F8C">
        <w:rPr>
          <w:rFonts w:ascii="Times New Roman" w:hAnsi="Times New Roman" w:cs="Times New Roman"/>
          <w:sz w:val="24"/>
          <w:szCs w:val="24"/>
        </w:rPr>
        <w:fldChar w:fldCharType="separate"/>
      </w:r>
      <w:r w:rsidR="00C23868">
        <w:rPr>
          <w:rFonts w:ascii="Times New Roman" w:hAnsi="Times New Roman" w:cs="Times New Roman"/>
          <w:noProof/>
          <w:sz w:val="24"/>
          <w:szCs w:val="24"/>
        </w:rPr>
        <w:t>(3,4)</w:t>
      </w:r>
      <w:r w:rsidR="00A96F8C">
        <w:rPr>
          <w:rFonts w:ascii="Times New Roman" w:hAnsi="Times New Roman" w:cs="Times New Roman"/>
          <w:sz w:val="24"/>
          <w:szCs w:val="24"/>
        </w:rPr>
        <w:fldChar w:fldCharType="end"/>
      </w:r>
      <w:r w:rsidR="00A96F8C">
        <w:rPr>
          <w:rFonts w:ascii="Times New Roman" w:hAnsi="Times New Roman" w:cs="Times New Roman"/>
          <w:sz w:val="24"/>
          <w:szCs w:val="24"/>
        </w:rPr>
        <w:t xml:space="preserve"> </w:t>
      </w:r>
      <w:r w:rsidRPr="0079605A">
        <w:rPr>
          <w:rFonts w:ascii="Times New Roman" w:hAnsi="Times New Roman" w:cs="Times New Roman"/>
          <w:sz w:val="24"/>
          <w:szCs w:val="24"/>
        </w:rPr>
        <w:t>using coefficients that were optimized by using clinical data from a</w:t>
      </w:r>
      <w:r w:rsidR="00A33CF4">
        <w:rPr>
          <w:rFonts w:ascii="Times New Roman" w:hAnsi="Times New Roman" w:cs="Times New Roman"/>
          <w:sz w:val="24"/>
          <w:szCs w:val="24"/>
        </w:rPr>
        <w:t xml:space="preserve">n </w:t>
      </w:r>
      <w:r w:rsidRPr="0079605A">
        <w:rPr>
          <w:rFonts w:ascii="Times New Roman" w:hAnsi="Times New Roman" w:cs="Times New Roman"/>
          <w:sz w:val="24"/>
          <w:szCs w:val="24"/>
        </w:rPr>
        <w:t xml:space="preserve">independent cohort. </w:t>
      </w:r>
      <w:r w:rsidR="00BC0127" w:rsidRPr="00BC0127">
        <w:rPr>
          <w:rFonts w:ascii="Times New Roman" w:hAnsi="Times New Roman" w:cs="Times New Roman"/>
          <w:sz w:val="24"/>
          <w:szCs w:val="24"/>
        </w:rPr>
        <w:t xml:space="preserve">This cohort contains 103 patients </w:t>
      </w:r>
      <w:r w:rsidR="00BC0127">
        <w:rPr>
          <w:rFonts w:ascii="Times New Roman" w:hAnsi="Times New Roman" w:cs="Times New Roman"/>
          <w:sz w:val="24"/>
          <w:szCs w:val="24"/>
        </w:rPr>
        <w:t xml:space="preserve">with suspected coronary artery disease </w:t>
      </w:r>
      <w:r w:rsidR="00BC0127">
        <w:rPr>
          <w:rFonts w:ascii="Times New Roman" w:hAnsi="Times New Roman" w:cs="Times New Roman" w:hint="eastAsia"/>
          <w:sz w:val="24"/>
          <w:szCs w:val="24"/>
        </w:rPr>
        <w:t>w</w:t>
      </w:r>
      <w:r w:rsidR="00BC0127">
        <w:rPr>
          <w:rFonts w:ascii="Times New Roman" w:hAnsi="Times New Roman" w:cs="Times New Roman"/>
          <w:sz w:val="24"/>
          <w:szCs w:val="24"/>
        </w:rPr>
        <w:t>ho were evaluated by CCTA</w:t>
      </w:r>
      <w:r w:rsidR="00BC0127" w:rsidRPr="00BC0127">
        <w:rPr>
          <w:rFonts w:ascii="Times New Roman" w:hAnsi="Times New Roman" w:cs="Times New Roman"/>
          <w:sz w:val="24"/>
          <w:szCs w:val="24"/>
        </w:rPr>
        <w:t>. Given their coronary flow rate and myocardium volume, the coefficients were obtained by regression.</w:t>
      </w:r>
      <w:r w:rsidR="00BC0127">
        <w:rPr>
          <w:rFonts w:ascii="Times New Roman" w:hAnsi="Times New Roman" w:cs="Times New Roman"/>
          <w:sz w:val="24"/>
          <w:szCs w:val="24"/>
        </w:rPr>
        <w:t xml:space="preserve"> </w:t>
      </w:r>
      <w:r w:rsidRPr="0079605A">
        <w:rPr>
          <w:rFonts w:ascii="Times New Roman" w:hAnsi="Times New Roman" w:cs="Times New Roman"/>
          <w:sz w:val="24"/>
          <w:szCs w:val="24"/>
        </w:rPr>
        <w:t>Flow distribution among the</w:t>
      </w:r>
      <w:r w:rsidR="00C269AF">
        <w:rPr>
          <w:rFonts w:ascii="Times New Roman" w:hAnsi="Times New Roman" w:cs="Times New Roman"/>
          <w:sz w:val="24"/>
          <w:szCs w:val="24"/>
        </w:rPr>
        <w:t xml:space="preserve"> 3</w:t>
      </w:r>
      <w:r w:rsidRPr="0079605A">
        <w:rPr>
          <w:rFonts w:ascii="Times New Roman" w:hAnsi="Times New Roman" w:cs="Times New Roman"/>
          <w:sz w:val="24"/>
          <w:szCs w:val="24"/>
        </w:rPr>
        <w:t xml:space="preserve"> main coronary arteries was determined by the size of branches in the anatomic model using intraspecific scaling laws.</w:t>
      </w:r>
      <w:r w:rsidR="00A96F8C">
        <w:rPr>
          <w:rFonts w:ascii="Times New Roman" w:hAnsi="Times New Roman" w:cs="Times New Roman"/>
          <w:sz w:val="24"/>
          <w:szCs w:val="24"/>
        </w:rPr>
        <w:fldChar w:fldCharType="begin"/>
      </w:r>
      <w:r w:rsidR="00C238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o&lt;/Author&gt;&lt;Year&gt;2012&lt;/Year&gt;&lt;RecNum&gt;127&lt;/RecNum&gt;&lt;DisplayText&gt;(5)&lt;/DisplayText&gt;&lt;record&gt;&lt;rec-number&gt;127&lt;/rec-number&gt;&lt;foreign-keys&gt;&lt;key app="EN" db-id="pz2tdxad7af90reatx5vazdmr99sx0esz2p5" timestamp="1629064919"&gt;127&lt;/key&gt;&lt;/foreign-keys&gt;&lt;ref-type name="Journal Article"&gt;17&lt;/ref-type&gt;&lt;contributors&gt;&lt;authors&gt;&lt;author&gt;Huo, Y.&lt;/author&gt;&lt;author&gt;Kassab, G. S.&lt;/author&gt;&lt;/authors&gt;&lt;/contributors&gt;&lt;auth-address&gt;Department of Biomedical Engineering and Surgery, Indiana University Purdue University Indianapolis, Indianapolis, IN 46202, USA.&lt;/auth-address&gt;&lt;titles&gt;&lt;title&gt;Intraspecific scaling laws of vascular trees&lt;/title&gt;&lt;secondary-title&gt;J R Soc Interface&lt;/secondary-title&gt;&lt;/titles&gt;&lt;periodical&gt;&lt;full-title&gt;J R Soc Interface&lt;/full-title&gt;&lt;/periodical&gt;&lt;pages&gt;190-200&lt;/pages&gt;&lt;volume&gt;9&lt;/volume&gt;&lt;number&gt;66&lt;/number&gt;&lt;keywords&gt;&lt;keyword&gt;Animals&lt;/keyword&gt;&lt;keyword&gt;Coronary Circulation&lt;/keyword&gt;&lt;keyword&gt;Coronary Disease/pathology&lt;/keyword&gt;&lt;keyword&gt;Coronary Vessels/*anatomy &amp;amp; histology/metabolism/physiology&lt;/keyword&gt;&lt;keyword&gt;Energy Metabolism&lt;/keyword&gt;&lt;keyword&gt;Hemodynamics&lt;/keyword&gt;&lt;keyword&gt;*Models, Theoretical&lt;/keyword&gt;&lt;keyword&gt;Swine/*anatomy &amp;amp; histology&lt;/keyword&gt;&lt;/keywords&gt;&lt;dates&gt;&lt;year&gt;2012&lt;/year&gt;&lt;pub-dates&gt;&lt;date&gt;Jan 7&lt;/date&gt;&lt;/pub-dates&gt;&lt;/dates&gt;&lt;isbn&gt;1742-5662 (Electronic)&amp;#xD;1742-5662 (Linking)&lt;/isbn&gt;&lt;accession-num&gt;21676970&lt;/accession-num&gt;&lt;urls&gt;&lt;related-urls&gt;&lt;url&gt;https://www.ncbi.nlm.nih.gov/pubmed/21676970&lt;/url&gt;&lt;/related-urls&gt;&lt;/urls&gt;&lt;custom2&gt;PMC3223633&lt;/custom2&gt;&lt;electronic-resource-num&gt;10.1098/rsif.2011.0270&lt;/electronic-resource-num&gt;&lt;/record&gt;&lt;/Cite&gt;&lt;/EndNote&gt;</w:instrText>
      </w:r>
      <w:r w:rsidR="00A96F8C">
        <w:rPr>
          <w:rFonts w:ascii="Times New Roman" w:hAnsi="Times New Roman" w:cs="Times New Roman"/>
          <w:sz w:val="24"/>
          <w:szCs w:val="24"/>
        </w:rPr>
        <w:fldChar w:fldCharType="separate"/>
      </w:r>
      <w:r w:rsidR="00C23868">
        <w:rPr>
          <w:rFonts w:ascii="Times New Roman" w:hAnsi="Times New Roman" w:cs="Times New Roman"/>
          <w:noProof/>
          <w:sz w:val="24"/>
          <w:szCs w:val="24"/>
        </w:rPr>
        <w:t>(5)</w:t>
      </w:r>
      <w:r w:rsidR="00A96F8C">
        <w:rPr>
          <w:rFonts w:ascii="Times New Roman" w:hAnsi="Times New Roman" w:cs="Times New Roman"/>
          <w:sz w:val="24"/>
          <w:szCs w:val="24"/>
        </w:rPr>
        <w:fldChar w:fldCharType="end"/>
      </w:r>
      <w:r w:rsidRPr="0079605A">
        <w:rPr>
          <w:rFonts w:ascii="Times New Roman" w:hAnsi="Times New Roman" w:cs="Times New Roman"/>
          <w:sz w:val="24"/>
          <w:szCs w:val="24"/>
        </w:rPr>
        <w:t xml:space="preserve"> </w:t>
      </w:r>
      <w:r w:rsidR="00C269AF">
        <w:rPr>
          <w:rFonts w:ascii="Times New Roman" w:hAnsi="Times New Roman" w:cs="Times New Roman"/>
          <w:sz w:val="24"/>
          <w:szCs w:val="24"/>
        </w:rPr>
        <w:t>T</w:t>
      </w:r>
      <w:r w:rsidRPr="0079605A">
        <w:rPr>
          <w:rFonts w:ascii="Times New Roman" w:hAnsi="Times New Roman" w:cs="Times New Roman"/>
          <w:sz w:val="24"/>
          <w:szCs w:val="24"/>
        </w:rPr>
        <w:t xml:space="preserve">otal coronary flow </w:t>
      </w:r>
      <w:r w:rsidRPr="0079605A">
        <w:rPr>
          <w:rFonts w:ascii="Times New Roman" w:hAnsi="Times New Roman" w:cs="Times New Roman"/>
          <w:sz w:val="24"/>
          <w:szCs w:val="24"/>
        </w:rPr>
        <w:lastRenderedPageBreak/>
        <w:t>rate at rest was scaled to account for hyperemia.</w:t>
      </w:r>
      <w:r w:rsidR="00A96F8C">
        <w:rPr>
          <w:rFonts w:ascii="Times New Roman" w:hAnsi="Times New Roman" w:cs="Times New Roman"/>
          <w:sz w:val="24"/>
          <w:szCs w:val="24"/>
        </w:rPr>
        <w:fldChar w:fldCharType="begin"/>
      </w:r>
      <w:r w:rsidR="00C238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mits&lt;/Author&gt;&lt;Year&gt;1991&lt;/Year&gt;&lt;RecNum&gt;128&lt;/RecNum&gt;&lt;DisplayText&gt;(6)&lt;/DisplayText&gt;&lt;record&gt;&lt;rec-number&gt;128&lt;/rec-number&gt;&lt;foreign-keys&gt;&lt;key app="EN" db-id="pz2tdxad7af90reatx5vazdmr99sx0esz2p5" timestamp="1629064961"&gt;128&lt;/key&gt;&lt;/foreign-keys&gt;&lt;ref-type name="Journal Article"&gt;17&lt;/ref-type&gt;&lt;contributors&gt;&lt;authors&gt;&lt;author&gt;Smits, P.&lt;/author&gt;&lt;author&gt;Thien, T.&lt;/author&gt;&lt;/authors&gt;&lt;/contributors&gt;&lt;titles&gt;&lt;title&gt;Effects of adenosine on human coronary arterial circulation&lt;/title&gt;&lt;secondary-title&gt;Circulation&lt;/secondary-title&gt;&lt;/titles&gt;&lt;periodical&gt;&lt;full-title&gt;Circulation&lt;/full-title&gt;&lt;abbr-1&gt;Circulation&lt;/abbr-1&gt;&lt;/periodical&gt;&lt;pages&gt;2208-10&lt;/pages&gt;&lt;volume&gt;84&lt;/volume&gt;&lt;number&gt;5&lt;/number&gt;&lt;keywords&gt;&lt;keyword&gt;Adenosine/*pharmacology&lt;/keyword&gt;&lt;keyword&gt;Caffeine/pharmacology&lt;/keyword&gt;&lt;keyword&gt;Coronary Circulation/*drug effects&lt;/keyword&gt;&lt;keyword&gt;Dose-Response Relationship, Drug&lt;/keyword&gt;&lt;keyword&gt;Humans&lt;/keyword&gt;&lt;/keywords&gt;&lt;dates&gt;&lt;year&gt;1991&lt;/year&gt;&lt;pub-dates&gt;&lt;date&gt;Nov&lt;/date&gt;&lt;/pub-dates&gt;&lt;/dates&gt;&lt;isbn&gt;0009-7322 (Print)&amp;#xD;0009-7322 (Linking)&lt;/isbn&gt;&lt;accession-num&gt;1789853&lt;/accession-num&gt;&lt;urls&gt;&lt;related-urls&gt;&lt;url&gt;https://www.ncbi.nlm.nih.gov/pubmed/1789853&lt;/url&gt;&lt;/related-urls&gt;&lt;/urls&gt;&lt;electronic-resource-num&gt;10.1161/01.cir.84.5.2208&lt;/electronic-resource-num&gt;&lt;/record&gt;&lt;/Cite&gt;&lt;/EndNote&gt;</w:instrText>
      </w:r>
      <w:r w:rsidR="00A96F8C">
        <w:rPr>
          <w:rFonts w:ascii="Times New Roman" w:hAnsi="Times New Roman" w:cs="Times New Roman"/>
          <w:sz w:val="24"/>
          <w:szCs w:val="24"/>
        </w:rPr>
        <w:fldChar w:fldCharType="separate"/>
      </w:r>
      <w:r w:rsidR="00C23868">
        <w:rPr>
          <w:rFonts w:ascii="Times New Roman" w:hAnsi="Times New Roman" w:cs="Times New Roman"/>
          <w:noProof/>
          <w:sz w:val="24"/>
          <w:szCs w:val="24"/>
        </w:rPr>
        <w:t>(6)</w:t>
      </w:r>
      <w:r w:rsidR="00A96F8C">
        <w:rPr>
          <w:rFonts w:ascii="Times New Roman" w:hAnsi="Times New Roman" w:cs="Times New Roman"/>
          <w:sz w:val="24"/>
          <w:szCs w:val="24"/>
        </w:rPr>
        <w:fldChar w:fldCharType="end"/>
      </w:r>
      <w:r w:rsidRPr="0079605A">
        <w:rPr>
          <w:rFonts w:ascii="Times New Roman" w:hAnsi="Times New Roman" w:cs="Times New Roman"/>
          <w:sz w:val="24"/>
          <w:szCs w:val="24"/>
        </w:rPr>
        <w:t xml:space="preserve"> Blood was modeled as a Newtonian fluid. Incompressible Navier-Stokes equations were solved with a finite element method. Finally, FFR</w:t>
      </w:r>
      <w:r w:rsidR="008F4744" w:rsidRPr="00E03CC8">
        <w:rPr>
          <w:rFonts w:ascii="Times New Roman" w:hAnsi="Times New Roman" w:cs="Times New Roman"/>
          <w:sz w:val="24"/>
          <w:szCs w:val="24"/>
          <w:vertAlign w:val="subscript"/>
        </w:rPr>
        <w:t>CT</w:t>
      </w:r>
      <w:r w:rsidRPr="0079605A">
        <w:rPr>
          <w:rFonts w:ascii="Times New Roman" w:hAnsi="Times New Roman" w:cs="Times New Roman"/>
          <w:sz w:val="24"/>
          <w:szCs w:val="24"/>
        </w:rPr>
        <w:t xml:space="preserve"> values were obtained from the CFD solution. </w:t>
      </w:r>
    </w:p>
    <w:p w14:paraId="0F106349" w14:textId="77777777" w:rsidR="0079605A" w:rsidRPr="0079605A" w:rsidRDefault="0079605A" w:rsidP="00F546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61A00C" w14:textId="7EDD9F64" w:rsidR="005A1E9C" w:rsidRPr="005351C7" w:rsidRDefault="005A1E9C" w:rsidP="00C23868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51C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38BDCF" w14:textId="0EF401E5" w:rsidR="005A1E9C" w:rsidRPr="00A96F8C" w:rsidRDefault="005A1E9C" w:rsidP="00C2386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 w:rsidRPr="00A96F8C">
        <w:rPr>
          <w:rFonts w:ascii="Times New Roman" w:hAnsi="Times New Roman" w:cs="Times New Roman"/>
          <w:b/>
          <w:sz w:val="24"/>
          <w:szCs w:val="20"/>
        </w:rPr>
        <w:lastRenderedPageBreak/>
        <w:t>Supplementary Tables</w:t>
      </w:r>
    </w:p>
    <w:p w14:paraId="3A1D70EB" w14:textId="77777777" w:rsidR="004D1FA6" w:rsidRPr="00FF472F" w:rsidRDefault="004D1FA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FF472F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Supplementary Table 1</w:t>
      </w:r>
      <w:r w:rsidRPr="00FF472F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Pr="00FF472F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Anatomic and Hemodynamic Plaque Characteristics</w:t>
      </w:r>
      <w:r w:rsidRPr="00FF472F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of Vessels from Negative Control Cohort</w:t>
      </w:r>
    </w:p>
    <w:tbl>
      <w:tblPr>
        <w:tblStyle w:val="a5"/>
        <w:tblW w:w="7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2504"/>
      </w:tblGrid>
      <w:tr w:rsidR="00FF472F" w:rsidRPr="00FF472F" w14:paraId="16B59441" w14:textId="77777777" w:rsidTr="004D1FA6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27640" w14:textId="77777777" w:rsidR="004D1FA6" w:rsidRPr="00FF472F" w:rsidRDefault="004D1FA6" w:rsidP="005C5E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2A72" w14:textId="297677D6" w:rsidR="004D1FA6" w:rsidRPr="00FF472F" w:rsidRDefault="004D1FA6" w:rsidP="005C5E4D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Vessels from Negative Control Cohort</w:t>
            </w:r>
          </w:p>
          <w:p w14:paraId="555C5644" w14:textId="01AA4B1E" w:rsidR="004D1FA6" w:rsidRPr="00FF472F" w:rsidRDefault="004D1FA6" w:rsidP="004D1FA6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(N=137)</w:t>
            </w:r>
          </w:p>
        </w:tc>
      </w:tr>
      <w:tr w:rsidR="00FF472F" w:rsidRPr="00FF472F" w14:paraId="718A44D1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F053D7B" w14:textId="77777777" w:rsidR="004D1FA6" w:rsidRPr="00FF472F" w:rsidRDefault="004D1FA6" w:rsidP="005C5E4D">
            <w:pPr>
              <w:pStyle w:val="a6"/>
              <w:wordWrap w:val="0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</w:rPr>
              <w:t xml:space="preserve">Interrogated Vessels             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D0CECE" w:themeFill="background2" w:themeFillShade="E6"/>
          </w:tcPr>
          <w:p w14:paraId="1714768C" w14:textId="77777777" w:rsidR="004D1FA6" w:rsidRPr="00FF472F" w:rsidRDefault="004D1FA6" w:rsidP="005C5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72F" w:rsidRPr="00FF472F" w14:paraId="4AA82DB0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EF8F0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Left anterior descending arter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10880" w14:textId="3CED31C9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55 (40.1)</w:t>
            </w:r>
          </w:p>
        </w:tc>
      </w:tr>
      <w:tr w:rsidR="00FF472F" w:rsidRPr="00FF472F" w14:paraId="2A86E9AE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D95A0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Left circumflex arter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1E90D" w14:textId="5A9E1624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41 (29.9)</w:t>
            </w:r>
          </w:p>
        </w:tc>
      </w:tr>
      <w:tr w:rsidR="00FF472F" w:rsidRPr="00FF472F" w14:paraId="7BCAF12A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F938D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Right coronary arter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4BD0" w14:textId="6BA41D93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41 (29.9)</w:t>
            </w:r>
          </w:p>
        </w:tc>
      </w:tr>
      <w:tr w:rsidR="00FF472F" w:rsidRPr="00FF472F" w14:paraId="40DB4818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92DE9B" w14:textId="77777777" w:rsidR="004D1FA6" w:rsidRPr="00FF472F" w:rsidRDefault="004D1FA6" w:rsidP="005C5E4D">
            <w:pPr>
              <w:pStyle w:val="a6"/>
              <w:wordWrap w:val="0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</w:rPr>
              <w:t>Anatomical severity</w:t>
            </w:r>
          </w:p>
        </w:tc>
        <w:tc>
          <w:tcPr>
            <w:tcW w:w="2504" w:type="dxa"/>
            <w:shd w:val="clear" w:color="auto" w:fill="D0CECE" w:themeFill="background2" w:themeFillShade="E6"/>
          </w:tcPr>
          <w:p w14:paraId="2472AE03" w14:textId="77777777" w:rsidR="004D1FA6" w:rsidRPr="00FF472F" w:rsidRDefault="004D1FA6" w:rsidP="005C5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72F" w:rsidRPr="00FF472F" w14:paraId="06FA6559" w14:textId="77777777" w:rsidTr="004D1FA6">
        <w:trPr>
          <w:trHeight w:val="25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ACEF4" w14:textId="794CAA7B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Diameter stenosis, </w:t>
            </w:r>
            <w:r w:rsidRPr="00FF472F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22B0C" w14:textId="5ABDE21B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56.3 ± 18.6</w:t>
            </w:r>
          </w:p>
        </w:tc>
      </w:tr>
      <w:tr w:rsidR="00FF472F" w:rsidRPr="00FF472F" w14:paraId="0D763086" w14:textId="77777777" w:rsidTr="004D1FA6">
        <w:trPr>
          <w:trHeight w:val="25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E34B4" w14:textId="4C482A25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Area stenosis, %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8B00A" w14:textId="0319E83C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64.8 ± 19.7</w:t>
            </w:r>
          </w:p>
        </w:tc>
      </w:tr>
      <w:tr w:rsidR="00FF472F" w:rsidRPr="00FF472F" w14:paraId="590ACF42" w14:textId="77777777" w:rsidTr="004D1FA6">
        <w:trPr>
          <w:trHeight w:val="25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F8306" w14:textId="2F43D1C0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Minimum lumen area, mm</w:t>
            </w:r>
            <w:r w:rsidRPr="00FF472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267F3" w14:textId="2A7C71C4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1.7 ± 1.3</w:t>
            </w:r>
          </w:p>
        </w:tc>
      </w:tr>
      <w:tr w:rsidR="00FF472F" w:rsidRPr="00FF472F" w14:paraId="3D6E3A14" w14:textId="77777777" w:rsidTr="00C162F2">
        <w:trPr>
          <w:trHeight w:val="25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51BA6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Lesion length, mm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28EE9" w14:textId="7D4E6F9B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21.5 ± 15.4</w:t>
            </w:r>
          </w:p>
        </w:tc>
      </w:tr>
      <w:tr w:rsidR="00FF472F" w:rsidRPr="00FF472F" w14:paraId="40420235" w14:textId="77777777" w:rsidTr="00C162F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8B6F226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</w:rPr>
              <w:t>Whole Vessel Tissue Characterization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D747053" w14:textId="77777777" w:rsidR="00AE61B2" w:rsidRPr="00FF472F" w:rsidRDefault="00AE61B2" w:rsidP="00AE61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72F" w:rsidRPr="00FF472F" w14:paraId="7ACD7B13" w14:textId="77777777" w:rsidTr="00C162F2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B7C67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 xml:space="preserve">Plaque burden, %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04A65" w14:textId="512EAE02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81.4 ± 12.7</w:t>
            </w:r>
          </w:p>
        </w:tc>
      </w:tr>
      <w:tr w:rsidR="00FF472F" w:rsidRPr="00FF472F" w14:paraId="472F5663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75AC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Calcified volume, %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255F" w14:textId="105831EC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4.7 ± 5.7</w:t>
            </w:r>
          </w:p>
        </w:tc>
      </w:tr>
      <w:tr w:rsidR="00FF472F" w:rsidRPr="00FF472F" w14:paraId="4F3B9528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1DFCA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t>Maximum calcified area, %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341B2" w14:textId="29CCAC5F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27.9 ± 27.9</w:t>
            </w:r>
          </w:p>
        </w:tc>
      </w:tr>
      <w:tr w:rsidR="00FF472F" w:rsidRPr="00FF472F" w14:paraId="3F399C31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5EFA1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Intra-plaque hemorrhage volume, mm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6D400" w14:textId="0447977E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4.6 ± 7.4</w:t>
            </w:r>
          </w:p>
        </w:tc>
      </w:tr>
      <w:tr w:rsidR="00FF472F" w:rsidRPr="00FF472F" w14:paraId="0210FF1D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9DE64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Maximum intra-plaque hemorrhage area, mm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56CF6" w14:textId="015E82D1" w:rsidR="00AE61B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81</w:t>
            </w:r>
            <w:r w:rsidR="00AE61B2" w:rsidRPr="00FF472F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</w:t>
            </w:r>
            <w:r w:rsidR="00AE61B2" w:rsidRPr="00FF472F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FF472F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</w:tr>
      <w:tr w:rsidR="00FF472F" w:rsidRPr="00FF472F" w14:paraId="08B2FCB7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7B813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Lipid-rich necrotic core volume, mm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DA81D" w14:textId="2B284F6C" w:rsidR="00AE61B2" w:rsidRPr="00FF472F" w:rsidRDefault="00C162F2" w:rsidP="00C162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7 ± 4.0</w:t>
            </w:r>
          </w:p>
        </w:tc>
      </w:tr>
      <w:tr w:rsidR="00FF472F" w:rsidRPr="00FF472F" w14:paraId="272692F1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A8A9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Maximum lipid-rich necrotic core area, mm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42D5D" w14:textId="273502D6" w:rsidR="00AE61B2" w:rsidRPr="00FF472F" w:rsidRDefault="00AE61B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C162F2"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4</w:t>
            </w: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 </w:t>
            </w:r>
            <w:r w:rsidRPr="00FF472F">
              <w:rPr>
                <w:rFonts w:ascii="Times New Roman" w:hAnsi="Times New Roman" w:cs="Times New Roman"/>
                <w:color w:val="000000" w:themeColor="text1"/>
              </w:rPr>
              <w:t>± 0.</w:t>
            </w:r>
            <w:r w:rsidR="00C162F2" w:rsidRPr="00FF472F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</w:tr>
      <w:tr w:rsidR="00FF472F" w:rsidRPr="00FF472F" w14:paraId="576592CD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FDC61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Perivascular adipose tissue volume, %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62AE3" w14:textId="2E31B2EA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28.6 ± 13.0</w:t>
            </w:r>
          </w:p>
        </w:tc>
      </w:tr>
      <w:tr w:rsidR="00FF472F" w:rsidRPr="00FF472F" w14:paraId="31B7D25F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9EB5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Vessel length, mm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7698" w14:textId="57C0C88B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78.8 ± 37.6</w:t>
            </w:r>
          </w:p>
        </w:tc>
      </w:tr>
      <w:tr w:rsidR="00FF472F" w:rsidRPr="00FF472F" w14:paraId="486A5404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0E4FF0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</w:rPr>
              <w:t>Target Plaque Tissue Characterization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41DAAB0" w14:textId="77777777" w:rsidR="00AE61B2" w:rsidRPr="00FF472F" w:rsidRDefault="00AE61B2" w:rsidP="00AE61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72F" w:rsidRPr="00FF472F" w14:paraId="6BDAB43E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0694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 xml:space="preserve">Plaque burden, %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72F88" w14:textId="5286EEA3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81.2 ± 12.5</w:t>
            </w:r>
          </w:p>
        </w:tc>
      </w:tr>
      <w:tr w:rsidR="00FF472F" w:rsidRPr="00FF472F" w14:paraId="2B31D373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8E48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Calcified volume, %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C3F64" w14:textId="36FC43A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12.6 ± 7.8</w:t>
            </w:r>
          </w:p>
        </w:tc>
      </w:tr>
      <w:tr w:rsidR="00FF472F" w:rsidRPr="00FF472F" w14:paraId="2B636CC7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9BB6B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Maximum calcified area, %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CD25" w14:textId="5DE898E4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36.3 ± 27.1</w:t>
            </w:r>
          </w:p>
        </w:tc>
        <w:bookmarkStart w:id="0" w:name="_GoBack"/>
        <w:bookmarkEnd w:id="0"/>
      </w:tr>
      <w:tr w:rsidR="00FF472F" w:rsidRPr="00FF472F" w14:paraId="11A19ADB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0D135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Intra-plaque hemorrhage volume, mm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69999" w14:textId="421362FF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1.8 ± 2.6</w:t>
            </w:r>
          </w:p>
        </w:tc>
      </w:tr>
      <w:tr w:rsidR="00FF472F" w:rsidRPr="00FF472F" w14:paraId="26D06D07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E7814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Maximum intra-plaque hemorrhage area, mm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1A421" w14:textId="59C4194A" w:rsidR="00AE61B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48</w:t>
            </w:r>
            <w:r w:rsidR="00AE61B2" w:rsidRPr="00FF472F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</w:t>
            </w:r>
            <w:r w:rsidR="00AE61B2" w:rsidRPr="00FF472F">
              <w:rPr>
                <w:rFonts w:ascii="Times New Roman" w:hAnsi="Times New Roman" w:cs="Times New Roman"/>
                <w:color w:val="000000" w:themeColor="text1"/>
              </w:rPr>
              <w:t>± 0.</w:t>
            </w:r>
            <w:r w:rsidRPr="00FF472F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FF472F" w:rsidRPr="00FF472F" w14:paraId="1FC7152C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37A4A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Lipid-rich necrotic core volume, mm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72D12" w14:textId="7369C6A1" w:rsidR="00AE61B2" w:rsidRPr="00FF472F" w:rsidRDefault="00C162F2" w:rsidP="00C162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 ± 2.6</w:t>
            </w:r>
          </w:p>
        </w:tc>
      </w:tr>
      <w:tr w:rsidR="00FF472F" w:rsidRPr="00FF472F" w14:paraId="1F888919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3EE2F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</w:rPr>
              <w:t>Maximum lipid-rich necrotic core area, mm</w:t>
            </w: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55990" w14:textId="5E94532A" w:rsidR="00AE61B2" w:rsidRPr="00FF472F" w:rsidRDefault="00C162F2" w:rsidP="00AE61B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37</w:t>
            </w:r>
            <w:r w:rsidR="00AE61B2"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 </w:t>
            </w:r>
            <w:r w:rsidRPr="00FF472F">
              <w:rPr>
                <w:rFonts w:ascii="Times New Roman" w:hAnsi="Times New Roman" w:cs="Times New Roman"/>
                <w:color w:val="000000" w:themeColor="text1"/>
              </w:rPr>
              <w:t>± 0.68</w:t>
            </w:r>
          </w:p>
        </w:tc>
      </w:tr>
      <w:tr w:rsidR="00FF472F" w:rsidRPr="00FF472F" w14:paraId="434570B4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4004352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</w:rPr>
              <w:t>High-Risk Plaque Characteristics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9238652" w14:textId="77777777" w:rsidR="00AE61B2" w:rsidRPr="00FF472F" w:rsidRDefault="00AE61B2" w:rsidP="00AE61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72F" w:rsidRPr="00FF472F" w14:paraId="7BDFE9BC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17D89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Low attenuation plaqu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9C9F0" w14:textId="05893C31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28 (20.4)</w:t>
            </w:r>
          </w:p>
        </w:tc>
      </w:tr>
      <w:tr w:rsidR="00FF472F" w:rsidRPr="00FF472F" w14:paraId="3C1C2F23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6BD44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lastRenderedPageBreak/>
              <w:t>Positive remodel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7D029" w14:textId="5B271848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55 (40.1)</w:t>
            </w:r>
          </w:p>
        </w:tc>
      </w:tr>
      <w:tr w:rsidR="00FF472F" w:rsidRPr="00FF472F" w14:paraId="3261EC79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92DF4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Napkin-ring sig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4B41F" w14:textId="4AD55DC6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28 (20.4)</w:t>
            </w:r>
          </w:p>
        </w:tc>
      </w:tr>
      <w:tr w:rsidR="00FF472F" w:rsidRPr="00FF472F" w14:paraId="6C455CEA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9AE0D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Spotty calcificatio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72F97" w14:textId="759A9570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98 (71.5)</w:t>
            </w:r>
          </w:p>
        </w:tc>
      </w:tr>
      <w:tr w:rsidR="00FF472F" w:rsidRPr="00FF472F" w14:paraId="7CB7B651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774B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Minimum lumen area</w:t>
            </w: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&lt;4mm</w:t>
            </w: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F3C81" w14:textId="035E1294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116 (84.7)</w:t>
            </w:r>
          </w:p>
        </w:tc>
      </w:tr>
      <w:tr w:rsidR="00FF472F" w:rsidRPr="00FF472F" w14:paraId="6BC7B0BB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A3677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Plaque burden at lumen area </w:t>
            </w:r>
            <w:r w:rsidRPr="00FF472F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70%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84295" w14:textId="3CAFE088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4 (2.9)</w:t>
            </w:r>
          </w:p>
        </w:tc>
      </w:tr>
      <w:tr w:rsidR="00FF472F" w:rsidRPr="00FF472F" w14:paraId="08C23E6C" w14:textId="77777777" w:rsidTr="004D1FA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3EFD7" w14:textId="7777777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Number of HRPC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4F953" w14:textId="0765819C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2.4 ± 1.4</w:t>
            </w:r>
          </w:p>
        </w:tc>
      </w:tr>
      <w:tr w:rsidR="00FF472F" w:rsidRPr="00FF472F" w14:paraId="4D8F455C" w14:textId="77777777" w:rsidTr="004D1FA6">
        <w:tc>
          <w:tcPr>
            <w:tcW w:w="4928" w:type="dxa"/>
            <w:tcBorders>
              <w:top w:val="nil"/>
              <w:bottom w:val="nil"/>
            </w:tcBorders>
          </w:tcPr>
          <w:p w14:paraId="1EE15801" w14:textId="77777777" w:rsidR="00C162F2" w:rsidRPr="00FF472F" w:rsidRDefault="00C162F2" w:rsidP="00C162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72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Number of HRPC </w:t>
            </w: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≥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9DCA1" w14:textId="697ED457" w:rsidR="00C162F2" w:rsidRPr="00FF472F" w:rsidRDefault="00C162F2" w:rsidP="00C162F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472F">
              <w:rPr>
                <w:rFonts w:ascii="Times New Roman" w:eastAsia="맑은 고딕" w:hAnsi="Times New Roman" w:cs="Times New Roman"/>
                <w:color w:val="000000" w:themeColor="text1"/>
              </w:rPr>
              <w:t>73 (53.3)</w:t>
            </w:r>
          </w:p>
        </w:tc>
      </w:tr>
      <w:tr w:rsidR="00FF472F" w:rsidRPr="00FF472F" w14:paraId="08592C66" w14:textId="77777777" w:rsidTr="004D1FA6">
        <w:tc>
          <w:tcPr>
            <w:tcW w:w="492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577D535" w14:textId="1AEBE85D" w:rsidR="00AE61B2" w:rsidRPr="00FF472F" w:rsidRDefault="00AE61B2" w:rsidP="00AE61B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F472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Hemodynamic Plaque Characteristic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3B3B27" w14:textId="77777777" w:rsidR="00AE61B2" w:rsidRPr="00FF472F" w:rsidRDefault="00AE61B2" w:rsidP="00AE61B2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</w:pPr>
          </w:p>
        </w:tc>
      </w:tr>
      <w:tr w:rsidR="00FF472F" w:rsidRPr="00FF472F" w14:paraId="4D7638C8" w14:textId="77777777" w:rsidTr="004D1FA6"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15104114" w14:textId="1871C153" w:rsidR="00AE61B2" w:rsidRPr="00FF472F" w:rsidRDefault="00AE61B2" w:rsidP="00AE61B2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F472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FR</w:t>
            </w:r>
            <w:r w:rsidRPr="00FF472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5297" w14:textId="0C966B1F" w:rsidR="00AE61B2" w:rsidRPr="00FF472F" w:rsidRDefault="00AE61B2" w:rsidP="00C162F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0.</w:t>
            </w:r>
            <w:r w:rsidR="00C162F2"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81</w:t>
            </w: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</w:t>
            </w:r>
            <w:r w:rsidR="00C162F2" w:rsidRPr="00FF472F">
              <w:rPr>
                <w:rFonts w:ascii="Times New Roman" w:hAnsi="Times New Roman" w:cs="Times New Roman"/>
                <w:color w:val="000000" w:themeColor="text1"/>
              </w:rPr>
              <w:t>± 0.11</w:t>
            </w:r>
          </w:p>
        </w:tc>
      </w:tr>
      <w:tr w:rsidR="00FF472F" w:rsidRPr="00FF472F" w14:paraId="23430ECD" w14:textId="77777777" w:rsidTr="004D1FA6"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33A2BF1B" w14:textId="5A491208" w:rsidR="00AE61B2" w:rsidRPr="00FF472F" w:rsidRDefault="00AE61B2" w:rsidP="00AE61B2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∆FFR</w:t>
            </w:r>
            <w:r w:rsidRPr="00FF472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3C97" w14:textId="1E648DA5" w:rsidR="00AE61B2" w:rsidRPr="00FF472F" w:rsidRDefault="00AE61B2" w:rsidP="00C162F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0.</w:t>
            </w:r>
            <w:r w:rsidR="00C162F2"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09</w:t>
            </w:r>
            <w:r w:rsidRPr="00FF472F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</w:t>
            </w:r>
            <w:r w:rsidRPr="00FF472F">
              <w:rPr>
                <w:rFonts w:ascii="Times New Roman" w:hAnsi="Times New Roman" w:cs="Times New Roman"/>
                <w:color w:val="000000" w:themeColor="text1"/>
              </w:rPr>
              <w:t>± 0.</w:t>
            </w:r>
            <w:r w:rsidR="00C162F2" w:rsidRPr="00FF472F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FF472F" w:rsidRPr="00FF472F" w14:paraId="00B74E8F" w14:textId="77777777" w:rsidTr="004D1FA6">
        <w:tc>
          <w:tcPr>
            <w:tcW w:w="4928" w:type="dxa"/>
            <w:tcBorders>
              <w:top w:val="nil"/>
              <w:bottom w:val="single" w:sz="4" w:space="0" w:color="auto"/>
            </w:tcBorders>
            <w:vAlign w:val="center"/>
          </w:tcPr>
          <w:p w14:paraId="4C2C17CF" w14:textId="480596F3" w:rsidR="00AE61B2" w:rsidRPr="00FF472F" w:rsidRDefault="00AE61B2" w:rsidP="00AE61B2">
            <w:pPr>
              <w:spacing w:line="240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schemia myocardial mass, %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9A3385" w14:textId="1771D025" w:rsidR="00AE61B2" w:rsidRPr="00FF472F" w:rsidRDefault="00C162F2" w:rsidP="00C162F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</w:pPr>
            <w:r w:rsidRPr="00FF472F">
              <w:rPr>
                <w:rFonts w:ascii="Times New Roman" w:hAnsi="Times New Roman" w:cs="Times New Roman"/>
                <w:color w:val="000000" w:themeColor="text1"/>
              </w:rPr>
              <w:t>28.6</w:t>
            </w:r>
            <w:r w:rsidR="00AE61B2" w:rsidRPr="00FF472F">
              <w:rPr>
                <w:rFonts w:ascii="Times New Roman" w:hAnsi="Times New Roman" w:cs="Times New Roman"/>
                <w:color w:val="000000" w:themeColor="text1"/>
              </w:rPr>
              <w:t xml:space="preserve"> ± 1</w:t>
            </w:r>
            <w:r w:rsidRPr="00FF472F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</w:tr>
    </w:tbl>
    <w:p w14:paraId="0ABE2616" w14:textId="4EFC24D2" w:rsidR="004D1FA6" w:rsidRPr="00FF472F" w:rsidRDefault="004D1FA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FF472F">
        <w:rPr>
          <w:rFonts w:ascii="Times New Roman" w:hAnsi="Times New Roman" w:cs="Times New Roman"/>
          <w:b/>
          <w:color w:val="000000" w:themeColor="text1"/>
          <w:sz w:val="24"/>
          <w:szCs w:val="20"/>
        </w:rPr>
        <w:br w:type="page"/>
      </w:r>
    </w:p>
    <w:p w14:paraId="163BD945" w14:textId="65AF2227" w:rsidR="005A1E9C" w:rsidRPr="005351C7" w:rsidRDefault="00FC2E4B" w:rsidP="00C23868">
      <w:pPr>
        <w:spacing w:line="360" w:lineRule="auto"/>
        <w:rPr>
          <w:rFonts w:ascii="Times New Roman" w:hAnsi="Times New Roman" w:cs="Times New Roman"/>
          <w:b/>
          <w:sz w:val="24"/>
          <w:szCs w:val="32"/>
        </w:rPr>
      </w:pPr>
      <w:r w:rsidRPr="00A96F8C"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="005A1E9C" w:rsidRPr="005351C7">
        <w:rPr>
          <w:rFonts w:ascii="Times New Roman" w:hAnsi="Times New Roman" w:cs="Times New Roman"/>
          <w:b/>
          <w:sz w:val="24"/>
          <w:szCs w:val="32"/>
        </w:rPr>
        <w:t xml:space="preserve">Table </w:t>
      </w:r>
      <w:r w:rsidR="00A97764">
        <w:rPr>
          <w:rFonts w:ascii="Times New Roman" w:hAnsi="Times New Roman" w:cs="Times New Roman"/>
          <w:b/>
          <w:sz w:val="24"/>
          <w:szCs w:val="32"/>
        </w:rPr>
        <w:t>2</w:t>
      </w:r>
      <w:r w:rsidR="005A1E9C" w:rsidRPr="005351C7">
        <w:rPr>
          <w:rFonts w:ascii="Times New Roman" w:hAnsi="Times New Roman" w:cs="Times New Roman"/>
          <w:b/>
          <w:sz w:val="24"/>
          <w:szCs w:val="32"/>
        </w:rPr>
        <w:t>. Diagnostic Performance of Hemodynamic Index and Plaque Characteristic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950"/>
        <w:gridCol w:w="1950"/>
        <w:gridCol w:w="3865"/>
        <w:gridCol w:w="2496"/>
      </w:tblGrid>
      <w:tr w:rsidR="005A1E9C" w:rsidRPr="005351C7" w14:paraId="0DA01299" w14:textId="77777777" w:rsidTr="00F778AC"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F9FF" w14:textId="77777777" w:rsidR="005A1E9C" w:rsidRPr="005351C7" w:rsidRDefault="005A1E9C" w:rsidP="00C2386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55B83" w14:textId="77777777" w:rsidR="005A1E9C" w:rsidRPr="005351C7" w:rsidRDefault="005A1E9C" w:rsidP="00C2386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FR</w:t>
            </w:r>
            <w:r w:rsidRPr="005351C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34B36A" w14:textId="77777777" w:rsidR="005A1E9C" w:rsidRPr="005351C7" w:rsidRDefault="005A1E9C" w:rsidP="00C2386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∆FFR</w:t>
            </w:r>
            <w:r w:rsidRPr="005351C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C90A" w14:textId="77777777" w:rsidR="005A1E9C" w:rsidRPr="005351C7" w:rsidRDefault="005A1E9C" w:rsidP="00C2386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% Ischemic Myocardial Mass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4752D" w14:textId="77777777" w:rsidR="005A1E9C" w:rsidRPr="005351C7" w:rsidRDefault="005A1E9C" w:rsidP="00C2386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umber of HRPC</w:t>
            </w:r>
          </w:p>
        </w:tc>
      </w:tr>
      <w:tr w:rsidR="005A1E9C" w:rsidRPr="005351C7" w14:paraId="1BBA7058" w14:textId="77777777" w:rsidTr="00F778AC">
        <w:tc>
          <w:tcPr>
            <w:tcW w:w="1254" w:type="pct"/>
            <w:vAlign w:val="center"/>
          </w:tcPr>
          <w:p w14:paraId="50F6237D" w14:textId="77777777" w:rsidR="005A1E9C" w:rsidRPr="005351C7" w:rsidRDefault="005A1E9C" w:rsidP="00C2386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712" w:type="pct"/>
            <w:vAlign w:val="center"/>
          </w:tcPr>
          <w:p w14:paraId="0DBC5D30" w14:textId="77777777" w:rsidR="005A1E9C" w:rsidRPr="005351C7" w:rsidRDefault="005A1E9C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0.80</w:t>
            </w:r>
          </w:p>
        </w:tc>
        <w:tc>
          <w:tcPr>
            <w:tcW w:w="712" w:type="pct"/>
            <w:vAlign w:val="center"/>
          </w:tcPr>
          <w:p w14:paraId="0E4FA7B3" w14:textId="77777777" w:rsidR="005A1E9C" w:rsidRPr="005351C7" w:rsidRDefault="005A1E9C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0.06</w:t>
            </w:r>
          </w:p>
        </w:tc>
        <w:tc>
          <w:tcPr>
            <w:tcW w:w="1411" w:type="pct"/>
            <w:vAlign w:val="center"/>
          </w:tcPr>
          <w:p w14:paraId="20E1266A" w14:textId="5546B697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4</w:t>
            </w:r>
            <w:r w:rsidR="005A1E9C"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911" w:type="pct"/>
            <w:vAlign w:val="center"/>
          </w:tcPr>
          <w:p w14:paraId="788B86AC" w14:textId="77777777" w:rsidR="005A1E9C" w:rsidRPr="005351C7" w:rsidRDefault="005A1E9C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3</w:t>
            </w:r>
          </w:p>
        </w:tc>
      </w:tr>
      <w:tr w:rsidR="005A1E9C" w:rsidRPr="005351C7" w14:paraId="24FA2762" w14:textId="77777777" w:rsidTr="00F778AC">
        <w:tc>
          <w:tcPr>
            <w:tcW w:w="1254" w:type="pct"/>
          </w:tcPr>
          <w:p w14:paraId="5A749D2F" w14:textId="77777777" w:rsidR="005A1E9C" w:rsidRPr="005351C7" w:rsidRDefault="005A1E9C" w:rsidP="00C2386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, %</w:t>
            </w:r>
          </w:p>
        </w:tc>
        <w:tc>
          <w:tcPr>
            <w:tcW w:w="712" w:type="pct"/>
            <w:vAlign w:val="center"/>
          </w:tcPr>
          <w:p w14:paraId="46BEFD46" w14:textId="44250107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5.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712" w:type="pct"/>
            <w:vAlign w:val="center"/>
          </w:tcPr>
          <w:p w14:paraId="2807412B" w14:textId="77777777" w:rsidR="005A1E9C" w:rsidRPr="005351C7" w:rsidRDefault="005A1E9C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6.3</w:t>
            </w:r>
          </w:p>
        </w:tc>
        <w:tc>
          <w:tcPr>
            <w:tcW w:w="1411" w:type="pct"/>
            <w:vAlign w:val="center"/>
          </w:tcPr>
          <w:p w14:paraId="395BE730" w14:textId="66DCE6D2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</w:t>
            </w:r>
            <w:r w:rsidR="00BB18F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11" w:type="pct"/>
            <w:vAlign w:val="center"/>
          </w:tcPr>
          <w:p w14:paraId="15C0EABE" w14:textId="388F6401" w:rsidR="005A1E9C" w:rsidRPr="005351C7" w:rsidRDefault="005A1E9C" w:rsidP="00C24FEE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.5</w:t>
            </w:r>
          </w:p>
        </w:tc>
      </w:tr>
      <w:tr w:rsidR="005A1E9C" w:rsidRPr="005351C7" w14:paraId="09D64413" w14:textId="77777777" w:rsidTr="00F778AC">
        <w:tc>
          <w:tcPr>
            <w:tcW w:w="1254" w:type="pct"/>
          </w:tcPr>
          <w:p w14:paraId="2BC5A276" w14:textId="77777777" w:rsidR="005A1E9C" w:rsidRPr="005351C7" w:rsidRDefault="005A1E9C" w:rsidP="00C2386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, %</w:t>
            </w:r>
          </w:p>
        </w:tc>
        <w:tc>
          <w:tcPr>
            <w:tcW w:w="712" w:type="pct"/>
            <w:vAlign w:val="center"/>
          </w:tcPr>
          <w:p w14:paraId="57F643C2" w14:textId="10DA7AFE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0.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712" w:type="pct"/>
            <w:vAlign w:val="center"/>
          </w:tcPr>
          <w:p w14:paraId="1D9260D7" w14:textId="1FD1E291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9.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1411" w:type="pct"/>
            <w:vAlign w:val="center"/>
          </w:tcPr>
          <w:p w14:paraId="1399D925" w14:textId="04DD7DE7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.</w:t>
            </w:r>
            <w:r w:rsidR="00BB18F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11" w:type="pct"/>
            <w:vAlign w:val="center"/>
          </w:tcPr>
          <w:p w14:paraId="102C2D65" w14:textId="3EE398CE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6.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</w:t>
            </w:r>
          </w:p>
        </w:tc>
      </w:tr>
      <w:tr w:rsidR="005A1E9C" w:rsidRPr="005351C7" w14:paraId="1104FE8B" w14:textId="77777777" w:rsidTr="00F778AC">
        <w:tc>
          <w:tcPr>
            <w:tcW w:w="1254" w:type="pct"/>
          </w:tcPr>
          <w:p w14:paraId="7BFE5235" w14:textId="77777777" w:rsidR="005A1E9C" w:rsidRPr="005351C7" w:rsidRDefault="005A1E9C" w:rsidP="00C2386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predictive value, %</w:t>
            </w:r>
          </w:p>
        </w:tc>
        <w:tc>
          <w:tcPr>
            <w:tcW w:w="712" w:type="pct"/>
            <w:vAlign w:val="center"/>
          </w:tcPr>
          <w:p w14:paraId="66A4BC21" w14:textId="148F8842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0.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712" w:type="pct"/>
            <w:vAlign w:val="center"/>
          </w:tcPr>
          <w:p w14:paraId="58D22803" w14:textId="479AD2EA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4</w:t>
            </w:r>
          </w:p>
        </w:tc>
        <w:tc>
          <w:tcPr>
            <w:tcW w:w="1411" w:type="pct"/>
            <w:vAlign w:val="center"/>
          </w:tcPr>
          <w:p w14:paraId="1155D5C2" w14:textId="4248FCA9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B18F8"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911" w:type="pct"/>
            <w:vAlign w:val="center"/>
          </w:tcPr>
          <w:p w14:paraId="24F61EB6" w14:textId="7E182EDE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9.0</w:t>
            </w:r>
          </w:p>
        </w:tc>
      </w:tr>
      <w:tr w:rsidR="005A1E9C" w:rsidRPr="005351C7" w14:paraId="13B0C7C6" w14:textId="77777777" w:rsidTr="00F778AC">
        <w:trPr>
          <w:trHeight w:val="341"/>
        </w:trPr>
        <w:tc>
          <w:tcPr>
            <w:tcW w:w="1254" w:type="pct"/>
            <w:vAlign w:val="center"/>
          </w:tcPr>
          <w:p w14:paraId="07A5C67C" w14:textId="77777777" w:rsidR="005A1E9C" w:rsidRPr="005351C7" w:rsidRDefault="005A1E9C" w:rsidP="00C2386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predictive value, %</w:t>
            </w:r>
          </w:p>
        </w:tc>
        <w:tc>
          <w:tcPr>
            <w:tcW w:w="712" w:type="pct"/>
            <w:vAlign w:val="center"/>
          </w:tcPr>
          <w:p w14:paraId="7DBC280F" w14:textId="6080A58B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.5</w:t>
            </w:r>
          </w:p>
        </w:tc>
        <w:tc>
          <w:tcPr>
            <w:tcW w:w="712" w:type="pct"/>
            <w:vAlign w:val="center"/>
          </w:tcPr>
          <w:p w14:paraId="3659BD50" w14:textId="4B158413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81.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1411" w:type="pct"/>
            <w:vAlign w:val="center"/>
          </w:tcPr>
          <w:p w14:paraId="2BC07543" w14:textId="1252979D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.</w:t>
            </w:r>
            <w:r w:rsidR="00BB18F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11" w:type="pct"/>
            <w:vAlign w:val="center"/>
          </w:tcPr>
          <w:p w14:paraId="115F64F5" w14:textId="43060562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.1</w:t>
            </w:r>
          </w:p>
        </w:tc>
      </w:tr>
      <w:tr w:rsidR="005A1E9C" w:rsidRPr="005351C7" w14:paraId="4E19F59D" w14:textId="77777777" w:rsidTr="00F778AC">
        <w:trPr>
          <w:trHeight w:val="341"/>
        </w:trPr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CB651" w14:textId="77777777" w:rsidR="005A1E9C" w:rsidRPr="005351C7" w:rsidRDefault="005A1E9C" w:rsidP="00C23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accuracy, %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B34E4" w14:textId="47FE052C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8.9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8E539" w14:textId="16459CD6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8.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E7FBF" w14:textId="5C925BC3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.</w:t>
            </w:r>
            <w:r w:rsidR="00BB18F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7732B" w14:textId="302CE653" w:rsidR="005A1E9C" w:rsidRPr="005351C7" w:rsidRDefault="00C24FEE" w:rsidP="00C23868">
            <w:pPr>
              <w:pStyle w:val="a6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</w:t>
            </w:r>
            <w:r w:rsidR="00BB18F8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.6</w:t>
            </w:r>
          </w:p>
        </w:tc>
      </w:tr>
    </w:tbl>
    <w:p w14:paraId="54F05C54" w14:textId="77BE8D22" w:rsidR="005A1E9C" w:rsidRPr="005351C7" w:rsidRDefault="005A1E9C" w:rsidP="00C23868">
      <w:pPr>
        <w:spacing w:line="360" w:lineRule="auto"/>
        <w:rPr>
          <w:rFonts w:ascii="Times New Roman" w:hAnsi="Times New Roman" w:cs="Times New Roman"/>
          <w:szCs w:val="20"/>
        </w:rPr>
      </w:pPr>
      <w:r w:rsidRPr="005351C7">
        <w:rPr>
          <w:rFonts w:ascii="Times New Roman" w:hAnsi="Times New Roman" w:cs="Times New Roman"/>
          <w:szCs w:val="20"/>
        </w:rPr>
        <w:t xml:space="preserve">Abbreviations: </w:t>
      </w:r>
      <w:r w:rsidR="00A35718" w:rsidRPr="00A35718">
        <w:rPr>
          <w:rFonts w:ascii="Times New Roman" w:hAnsi="Times New Roman" w:cs="Times New Roman"/>
          <w:szCs w:val="20"/>
        </w:rPr>
        <w:t>FFR</w:t>
      </w:r>
      <w:r w:rsidR="00A35718" w:rsidRPr="00B87AEE">
        <w:rPr>
          <w:rFonts w:ascii="Times New Roman" w:hAnsi="Times New Roman" w:cs="Times New Roman"/>
          <w:szCs w:val="20"/>
          <w:vertAlign w:val="subscript"/>
        </w:rPr>
        <w:t>CT</w:t>
      </w:r>
      <w:r w:rsidR="00A35718" w:rsidRPr="00A35718">
        <w:rPr>
          <w:rFonts w:ascii="Times New Roman" w:hAnsi="Times New Roman" w:cs="Times New Roman"/>
          <w:szCs w:val="20"/>
        </w:rPr>
        <w:t>, fractional flow reserve by coronary computed tomography angiography</w:t>
      </w:r>
      <w:r w:rsidRPr="005351C7">
        <w:rPr>
          <w:rFonts w:ascii="Times New Roman" w:hAnsi="Times New Roman" w:cs="Times New Roman"/>
          <w:szCs w:val="20"/>
        </w:rPr>
        <w:t>; HRPC, high-risk plaque characteristics</w:t>
      </w:r>
      <w:r w:rsidR="00C10009">
        <w:rPr>
          <w:rFonts w:ascii="Times New Roman" w:hAnsi="Times New Roman" w:cs="Times New Roman"/>
          <w:szCs w:val="20"/>
        </w:rPr>
        <w:t>.</w:t>
      </w:r>
      <w:r w:rsidRPr="005351C7">
        <w:rPr>
          <w:rFonts w:ascii="Times New Roman" w:hAnsi="Times New Roman" w:cs="Times New Roman"/>
          <w:szCs w:val="20"/>
        </w:rPr>
        <w:br w:type="page"/>
      </w:r>
    </w:p>
    <w:p w14:paraId="2412E99E" w14:textId="5AA5D1F2" w:rsidR="005A1E9C" w:rsidRPr="005351C7" w:rsidRDefault="00FC2E4B" w:rsidP="00C23868">
      <w:pPr>
        <w:spacing w:line="360" w:lineRule="auto"/>
        <w:rPr>
          <w:rFonts w:ascii="Times New Roman" w:hAnsi="Times New Roman" w:cs="Times New Roman"/>
          <w:b/>
          <w:sz w:val="24"/>
          <w:szCs w:val="32"/>
        </w:rPr>
      </w:pPr>
      <w:r w:rsidRPr="00A96F8C"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="005A1E9C" w:rsidRPr="005351C7">
        <w:rPr>
          <w:rFonts w:ascii="Times New Roman" w:hAnsi="Times New Roman" w:cs="Times New Roman"/>
          <w:b/>
          <w:sz w:val="24"/>
          <w:szCs w:val="32"/>
        </w:rPr>
        <w:t xml:space="preserve">Table </w:t>
      </w:r>
      <w:r w:rsidR="00A97764">
        <w:rPr>
          <w:rFonts w:ascii="Times New Roman" w:hAnsi="Times New Roman" w:cs="Times New Roman"/>
          <w:b/>
          <w:sz w:val="24"/>
          <w:szCs w:val="32"/>
        </w:rPr>
        <w:t>3</w:t>
      </w:r>
      <w:r w:rsidR="005A1E9C" w:rsidRPr="005351C7">
        <w:rPr>
          <w:rFonts w:ascii="Times New Roman" w:hAnsi="Times New Roman" w:cs="Times New Roman"/>
          <w:b/>
          <w:sz w:val="24"/>
          <w:szCs w:val="32"/>
        </w:rPr>
        <w:t>. Anatomic Plaque Characteristics According to Fractional Flow Reserve (Per-vessel)</w:t>
      </w:r>
    </w:p>
    <w:tbl>
      <w:tblPr>
        <w:tblStyle w:val="a5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1702"/>
        <w:gridCol w:w="1560"/>
        <w:gridCol w:w="992"/>
        <w:gridCol w:w="1559"/>
        <w:gridCol w:w="1701"/>
        <w:gridCol w:w="992"/>
      </w:tblGrid>
      <w:tr w:rsidR="005A1E9C" w:rsidRPr="005351C7" w14:paraId="20C9B0A4" w14:textId="77777777" w:rsidTr="00F778AC">
        <w:trPr>
          <w:trHeight w:val="113"/>
        </w:trPr>
        <w:tc>
          <w:tcPr>
            <w:tcW w:w="51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929D8" w14:textId="77777777" w:rsidR="005A1E9C" w:rsidRPr="005351C7" w:rsidRDefault="005A1E9C" w:rsidP="00B87AE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6F5F9" w14:textId="77777777" w:rsidR="005A1E9C" w:rsidRPr="005351C7" w:rsidRDefault="005A1E9C" w:rsidP="00B87AEE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5351C7">
              <w:rPr>
                <w:rFonts w:ascii="Times New Roman" w:hAnsi="Times New Roman" w:cs="Times New Roman"/>
                <w:b/>
              </w:rPr>
              <w:t>Positive FFR</w:t>
            </w:r>
            <w:r w:rsidRPr="005351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vertAlign w:val="subscript"/>
              </w:rPr>
              <w:t>CT</w:t>
            </w:r>
            <w:r w:rsidRPr="005351C7">
              <w:rPr>
                <w:rFonts w:ascii="Times New Roman" w:hAnsi="Times New Roman" w:cs="Times New Roman"/>
                <w:b/>
              </w:rPr>
              <w:t xml:space="preserve"> (</w:t>
            </w:r>
            <w:r w:rsidRPr="005351C7">
              <w:rPr>
                <w:rFonts w:ascii="Times New Roman" w:eastAsia="맑은 고딕" w:hAnsi="Times New Roman" w:cs="Times New Roman"/>
                <w:b/>
              </w:rPr>
              <w:t>≤</w:t>
            </w:r>
            <w:r w:rsidRPr="005351C7">
              <w:rPr>
                <w:rFonts w:ascii="Times New Roman" w:hAnsi="Times New Roman" w:cs="Times New Roman"/>
                <w:b/>
              </w:rPr>
              <w:t>0.80)</w:t>
            </w:r>
          </w:p>
          <w:p w14:paraId="71771544" w14:textId="45CAA9E4" w:rsidR="005A1E9C" w:rsidRPr="005351C7" w:rsidRDefault="005A1E9C" w:rsidP="000D117D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5351C7">
              <w:rPr>
                <w:rFonts w:ascii="Times New Roman" w:hAnsi="Times New Roman" w:cs="Times New Roman"/>
                <w:b/>
              </w:rPr>
              <w:t>(N=21</w:t>
            </w:r>
            <w:r w:rsidR="00011083">
              <w:rPr>
                <w:rFonts w:ascii="Times New Roman" w:hAnsi="Times New Roman" w:cs="Times New Roman"/>
                <w:b/>
              </w:rPr>
              <w:t>7</w:t>
            </w:r>
            <w:r w:rsidRPr="005351C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7BA4F" w14:textId="77777777" w:rsidR="005A1E9C" w:rsidRPr="005351C7" w:rsidRDefault="005A1E9C" w:rsidP="00B87AEE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5351C7">
              <w:rPr>
                <w:rFonts w:ascii="Times New Roman" w:hAnsi="Times New Roman" w:cs="Times New Roman"/>
                <w:b/>
              </w:rPr>
              <w:t>Negative FFR</w:t>
            </w:r>
            <w:r w:rsidRPr="005351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vertAlign w:val="subscript"/>
              </w:rPr>
              <w:t>CT</w:t>
            </w:r>
            <w:r w:rsidRPr="005351C7">
              <w:rPr>
                <w:rFonts w:ascii="Times New Roman" w:hAnsi="Times New Roman" w:cs="Times New Roman"/>
                <w:b/>
              </w:rPr>
              <w:t xml:space="preserve"> (</w:t>
            </w: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&gt;0.80)</w:t>
            </w:r>
          </w:p>
          <w:p w14:paraId="0C3322C6" w14:textId="49EE7ED6" w:rsidR="005A1E9C" w:rsidRPr="005351C7" w:rsidRDefault="005A1E9C" w:rsidP="000D117D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(N=2</w:t>
            </w:r>
            <w:r w:rsidR="0001108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72</w:t>
            </w: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</w:tr>
      <w:tr w:rsidR="005A1E9C" w:rsidRPr="002D0D78" w14:paraId="1020E9B2" w14:textId="77777777" w:rsidTr="00B87AEE">
        <w:trPr>
          <w:trHeight w:val="1513"/>
        </w:trPr>
        <w:tc>
          <w:tcPr>
            <w:tcW w:w="51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A5715" w14:textId="77777777" w:rsidR="005A1E9C" w:rsidRPr="005351C7" w:rsidRDefault="005A1E9C" w:rsidP="00B87AE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6F129" w14:textId="777F76CF" w:rsidR="005A1E9C" w:rsidRPr="002D0D78" w:rsidRDefault="002D0D78" w:rsidP="00B87AEE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ssels with Subsequent Coronary Event </w:t>
            </w:r>
            <w:r w:rsidR="000D117D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(N=8</w:t>
            </w:r>
            <w:r w:rsidR="00011083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5A1E9C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F9E30" w14:textId="252CC2C9" w:rsidR="005A1E9C" w:rsidRPr="002D0D78" w:rsidRDefault="002D0D78" w:rsidP="00B87AEE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ssels without Subsequent Coronary Event </w:t>
            </w:r>
            <w:r w:rsidR="005A1E9C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(N=12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48176" w14:textId="77777777" w:rsidR="005A1E9C" w:rsidRPr="002D0D78" w:rsidRDefault="005A1E9C" w:rsidP="00B87AEE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54102" w14:textId="763B425B" w:rsidR="005A1E9C" w:rsidRPr="002D0D78" w:rsidRDefault="002D0D78" w:rsidP="00B87AEE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ssels with Subsequent Coronary Event </w:t>
            </w:r>
            <w:r w:rsidR="000D117D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011083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="005A1E9C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E125D" w14:textId="79BBBDC7" w:rsidR="005A1E9C" w:rsidRPr="002D0D78" w:rsidRDefault="002D0D78" w:rsidP="00B87AEE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ssels without Subsequent Coronary Event </w:t>
            </w:r>
            <w:r w:rsidR="000D117D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011083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200</w:t>
            </w:r>
            <w:r w:rsidR="005A1E9C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36B86" w14:textId="77777777" w:rsidR="005A1E9C" w:rsidRPr="002D0D78" w:rsidRDefault="005A1E9C" w:rsidP="00B87AEE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A1E9C" w:rsidRPr="005351C7" w14:paraId="1DF7A231" w14:textId="77777777" w:rsidTr="00F778AC">
        <w:tc>
          <w:tcPr>
            <w:tcW w:w="13608" w:type="dxa"/>
            <w:gridSpan w:val="7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B2085C" w14:textId="77777777" w:rsidR="005A1E9C" w:rsidRPr="005351C7" w:rsidRDefault="005A1E9C" w:rsidP="00B87AEE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  <w:sz w:val="24"/>
              </w:rPr>
              <w:t>Anatomical severity</w:t>
            </w:r>
          </w:p>
        </w:tc>
      </w:tr>
      <w:tr w:rsidR="008068E3" w:rsidRPr="005351C7" w14:paraId="1BBE9D00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AD04" w14:textId="2E68D75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5C55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Diameter stenosis, </w:t>
            </w:r>
            <w:r w:rsidRPr="00915C5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06446" w14:textId="6AF3FDC4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1.5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8189" w14:textId="0601A29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0.2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2FC5" w14:textId="06614918" w:rsidR="008068E3" w:rsidRPr="005351C7" w:rsidRDefault="002E3DE5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91F4" w14:textId="0B0980F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4.4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FB02" w14:textId="6FA602E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7.6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4C80" w14:textId="048B3B2F" w:rsidR="008068E3" w:rsidRPr="005351C7" w:rsidRDefault="002E3DE5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8068E3" w:rsidRPr="005351C7" w14:paraId="3DEC01E9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C147" w14:textId="071AC0A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 w:rsidRPr="00915C5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Area stenosis, %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9A8F" w14:textId="0810D47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9.4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2AA6" w14:textId="322FD61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8.3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262D" w14:textId="2E2CFE2E" w:rsidR="008068E3" w:rsidRPr="005351C7" w:rsidRDefault="002E3DE5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8091" w14:textId="421BC902" w:rsidR="008068E3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2.9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2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E397" w14:textId="0AB3F91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6.9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D214" w14:textId="4C9F1950" w:rsidR="008068E3" w:rsidRPr="005351C7" w:rsidRDefault="002E3DE5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024</w:t>
            </w:r>
          </w:p>
        </w:tc>
      </w:tr>
      <w:tr w:rsidR="008068E3" w:rsidRPr="005351C7" w14:paraId="2F8A1C13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0630" w14:textId="26F8DE7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Minimum lumen area, mm</w:t>
            </w: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3F0B" w14:textId="347C249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8082" w14:textId="1995BEF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CA33" w14:textId="20CC672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F19A" w14:textId="5C9DC69D" w:rsidR="008068E3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6A13" w14:textId="2BD95C8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3F89" w14:textId="4CBEE18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5</w:t>
            </w:r>
          </w:p>
        </w:tc>
      </w:tr>
      <w:tr w:rsidR="008068E3" w:rsidRPr="005351C7" w14:paraId="624FA93A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BBF3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Lesion length, 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46E5" w14:textId="4FA2BF7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.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7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8B582" w14:textId="2BEB460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5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E882" w14:textId="4081B84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AA7B" w14:textId="364FEB8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.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5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EFB3" w14:textId="2AB3B52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76A6" w14:textId="7F98C59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85</w:t>
            </w:r>
          </w:p>
        </w:tc>
      </w:tr>
      <w:tr w:rsidR="008068E3" w:rsidRPr="005351C7" w14:paraId="3CF7A1FF" w14:textId="77777777" w:rsidTr="00F778AC">
        <w:tc>
          <w:tcPr>
            <w:tcW w:w="13608" w:type="dxa"/>
            <w:gridSpan w:val="7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1BF7A1" w14:textId="77777777" w:rsidR="008068E3" w:rsidRPr="005351C7" w:rsidRDefault="008068E3" w:rsidP="008068E3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</w:rPr>
              <w:t>Whole Vessel Tissue Characterization</w:t>
            </w:r>
          </w:p>
        </w:tc>
      </w:tr>
      <w:tr w:rsidR="008068E3" w:rsidRPr="005351C7" w14:paraId="62495CB1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8A8F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 xml:space="preserve">Plaque burden area, %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3809" w14:textId="51C7851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6.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91EF" w14:textId="69B6338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.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2E15" w14:textId="065089B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8E34" w14:textId="79FC190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9.1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5208" w14:textId="1786E19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.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E163" w14:textId="5CF0E99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1</w:t>
            </w:r>
          </w:p>
        </w:tc>
      </w:tr>
      <w:tr w:rsidR="008068E3" w:rsidRPr="005351C7" w14:paraId="019F0373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E850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Calcified volume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221F" w14:textId="6D73A99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.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F008" w14:textId="6D51BB2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6.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248C" w14:textId="3134ECB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C6D5" w14:textId="1EA7611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A728" w14:textId="5F3FE1D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71D6" w14:textId="4FA042D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91</w:t>
            </w:r>
          </w:p>
        </w:tc>
      </w:tr>
      <w:tr w:rsidR="008068E3" w:rsidRPr="005351C7" w14:paraId="1F03C3B8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0B0C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Maximum calcified area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B502" w14:textId="6B53DDB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6.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Pr="005351C7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F760" w14:textId="037D8EE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FC10" w14:textId="2065BF7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B1A7" w14:textId="509382F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2.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2</w:t>
            </w: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2438" w14:textId="482A3F8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8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4166" w14:textId="5D7E144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04</w:t>
            </w:r>
          </w:p>
        </w:tc>
      </w:tr>
      <w:tr w:rsidR="008068E3" w:rsidRPr="005351C7" w14:paraId="6C07139C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1F44" w14:textId="04F6FB9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Intra-plaque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emorrhage volume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611A" w14:textId="18CC7CB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.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DD69" w14:textId="1F3578A4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.2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037A" w14:textId="4D331B6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1C63" w14:textId="4B75B6B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.4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DD3A" w14:textId="049844B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.8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DD0C" w14:textId="35BC323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713</w:t>
            </w:r>
          </w:p>
        </w:tc>
      </w:tr>
      <w:tr w:rsidR="008068E3" w:rsidRPr="005351C7" w14:paraId="71059DF8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4A6B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Maximum intra-plaque hemorrhage area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E9BA" w14:textId="334781C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86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4BE8" w14:textId="28709E9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77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B3C2" w14:textId="10717BA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0751" w14:textId="3597BD5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64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B9B8" w14:textId="03BF283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67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9518" w14:textId="561F936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791</w:t>
            </w:r>
          </w:p>
        </w:tc>
      </w:tr>
      <w:tr w:rsidR="008068E3" w:rsidRPr="005351C7" w14:paraId="5953B98E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34A4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Lipid-rich necrotic core volume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7A07" w14:textId="4822CC2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4187" w14:textId="76C1A66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8992" w14:textId="6CF18F6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8259" w14:textId="6850E19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8825" w14:textId="6D27D9D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B801" w14:textId="342A762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906</w:t>
            </w:r>
          </w:p>
        </w:tc>
      </w:tr>
      <w:tr w:rsidR="008068E3" w:rsidRPr="005351C7" w14:paraId="6A731A38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6974" w14:textId="18D1886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t>Maximum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l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ipid-rich necrotic core area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846D" w14:textId="559EE30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51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8F1AE" w14:textId="0CDEFD74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9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A73C" w14:textId="52B0A34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2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6890" w14:textId="2B79F47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2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25E5" w14:textId="1DF63D4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2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83E7" w14:textId="471EFB4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827</w:t>
            </w:r>
          </w:p>
        </w:tc>
      </w:tr>
      <w:tr w:rsidR="008068E3" w:rsidRPr="005351C7" w14:paraId="23D7D33E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C65C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Perivascular adipose tissue volume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A678" w14:textId="2EC8024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2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046B" w14:textId="0562B49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9.1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4208A" w14:textId="7474478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134A" w14:textId="17D8B6F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0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F0D2" w14:textId="71AF762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9.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9AB4" w14:textId="3BE77E3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74</w:t>
            </w:r>
          </w:p>
        </w:tc>
      </w:tr>
      <w:tr w:rsidR="008068E3" w:rsidRPr="005351C7" w14:paraId="098672BA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C1EC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Vessel length, 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50C1" w14:textId="3A89D95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8.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 3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C3AB" w14:textId="38A2217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3</w:t>
            </w:r>
            <w:r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62DE" w14:textId="509C9E4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14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C021" w14:textId="3F2B778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70.9 </w:t>
            </w:r>
            <w:r w:rsidRPr="005351C7">
              <w:rPr>
                <w:rFonts w:ascii="Times New Roman" w:hAnsi="Times New Roman" w:cs="Times New Roman"/>
                <w:color w:val="000000"/>
              </w:rPr>
              <w:t>± 34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97E4" w14:textId="793F07D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77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3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E0DE" w14:textId="1EDB9E4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9</w:t>
            </w:r>
          </w:p>
        </w:tc>
      </w:tr>
      <w:tr w:rsidR="008068E3" w:rsidRPr="005351C7" w14:paraId="4AE4352F" w14:textId="77777777" w:rsidTr="00F778AC">
        <w:tc>
          <w:tcPr>
            <w:tcW w:w="13608" w:type="dxa"/>
            <w:gridSpan w:val="7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EC0764" w14:textId="77777777" w:rsidR="008068E3" w:rsidRPr="005351C7" w:rsidRDefault="008068E3" w:rsidP="008068E3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</w:rPr>
              <w:t>Target Plaque Tissue Characterization</w:t>
            </w:r>
          </w:p>
        </w:tc>
      </w:tr>
      <w:tr w:rsidR="008068E3" w:rsidRPr="005351C7" w14:paraId="59983D24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2C35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 xml:space="preserve">Plaque burden area, %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C8D1" w14:textId="6D81642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7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D26B" w14:textId="1B29B08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1A34" w14:textId="43BFF87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13BB" w14:textId="24D44CC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2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DAC8" w14:textId="7C79C7D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6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E912" w14:textId="77D4ECD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003</w:t>
            </w:r>
          </w:p>
        </w:tc>
      </w:tr>
      <w:tr w:rsidR="008068E3" w:rsidRPr="005351C7" w14:paraId="0B1D98B1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739B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Calcified volume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5DFDE" w14:textId="2F32FC9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1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8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2A54" w14:textId="0893F1B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3.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BAD3" w14:textId="6E8CBA4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F01E" w14:textId="1FCED89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9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8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82F9" w14:textId="7ACBD2D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1.1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364A" w14:textId="6100834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258</w:t>
            </w:r>
          </w:p>
        </w:tc>
      </w:tr>
      <w:tr w:rsidR="008068E3" w:rsidRPr="005351C7" w14:paraId="5883CDF0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86C3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Maximum calcified area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8CC1" w14:textId="7044997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1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351C7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9E81" w14:textId="5F396B6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37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A544" w14:textId="70537B7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D27B" w14:textId="4AF8CC4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0.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9C09" w14:textId="7A3A2F7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0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351C7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0013" w14:textId="786D8B6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908</w:t>
            </w:r>
          </w:p>
        </w:tc>
      </w:tr>
      <w:tr w:rsidR="008068E3" w:rsidRPr="005351C7" w14:paraId="0639679E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65E6" w14:textId="33303D9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Intra-plaque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emorrhage volume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101A" w14:textId="659D68B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5351C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B6B3" w14:textId="46443AE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.4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B13D" w14:textId="7B05EBD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648C" w14:textId="1969AFA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.9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4493" w14:textId="10C3468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.6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5351C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7CA9" w14:textId="2758E6B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2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5</w:t>
            </w:r>
          </w:p>
        </w:tc>
      </w:tr>
      <w:tr w:rsidR="008068E3" w:rsidRPr="005351C7" w14:paraId="52DA8982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D490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Maximum intra-plaque hemorrhage area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930B" w14:textId="503DA92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83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FB10" w14:textId="1724058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59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8E93" w14:textId="2885AA0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5752" w14:textId="305C9B0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65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</w:t>
            </w:r>
            <w:r>
              <w:rPr>
                <w:rFonts w:ascii="Times New Roman" w:hAnsi="Times New Roman" w:cs="Times New Roman"/>
                <w:color w:val="000000"/>
              </w:rPr>
              <w:t>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CE49" w14:textId="18CFEB0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47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BD22" w14:textId="7AC89F7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250</w:t>
            </w:r>
          </w:p>
        </w:tc>
      </w:tr>
      <w:tr w:rsidR="008068E3" w:rsidRPr="005351C7" w14:paraId="69DCDDF3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16FF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Lipid-rich necrotic core volume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F526" w14:textId="429ABB3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.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9BB4" w14:textId="1F220C6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2D9F" w14:textId="30F2F96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EF73" w14:textId="2051297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DB95" w14:textId="5D101E3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9D92" w14:textId="6E07C5D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86</w:t>
            </w:r>
          </w:p>
        </w:tc>
      </w:tr>
      <w:tr w:rsidR="008068E3" w:rsidRPr="005351C7" w14:paraId="3DA92E93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B367" w14:textId="5CB6CF6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Maximum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l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ipid-rich necrotic core area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677C" w14:textId="66A1C3C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4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DD8E" w14:textId="5675D25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3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84CC" w14:textId="7B609D9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7BC0" w14:textId="69A156D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2EF8" w14:textId="5BAAE2E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BF1B" w14:textId="7EAD16E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31</w:t>
            </w:r>
          </w:p>
        </w:tc>
      </w:tr>
      <w:tr w:rsidR="008068E3" w:rsidRPr="005351C7" w14:paraId="44833342" w14:textId="77777777" w:rsidTr="00F778AC">
        <w:tc>
          <w:tcPr>
            <w:tcW w:w="13608" w:type="dxa"/>
            <w:gridSpan w:val="7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6C86FC" w14:textId="77777777" w:rsidR="008068E3" w:rsidRPr="005351C7" w:rsidRDefault="008068E3" w:rsidP="008068E3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  <w:sz w:val="24"/>
              </w:rPr>
              <w:t>High-Risk Plaque Characteristics</w:t>
            </w:r>
          </w:p>
        </w:tc>
      </w:tr>
      <w:tr w:rsidR="009F39F4" w:rsidRPr="005351C7" w14:paraId="107A3775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5047" w14:textId="77777777" w:rsidR="009F39F4" w:rsidRPr="005351C7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Low attenuation plaqu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A3D1" w14:textId="40B3C765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26 (2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2B51" w14:textId="1DBFE752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30 (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AA93" w14:textId="0B6904F2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0.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B5AC" w14:textId="06041D13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20 (2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7375" w14:textId="21EE15C7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26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1F9B" w14:textId="6081C5F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007</w:t>
            </w:r>
          </w:p>
        </w:tc>
      </w:tr>
      <w:tr w:rsidR="009F39F4" w:rsidRPr="005351C7" w14:paraId="2939EED8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352F" w14:textId="77777777" w:rsidR="009F39F4" w:rsidRPr="005351C7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Positive remodel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0FF6" w14:textId="3CB50D72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42 (4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01992" w14:textId="6CE8E607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65 (5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E1A2" w14:textId="0F4F95D5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0.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FDC3" w14:textId="4FD8B684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33 (4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E99F" w14:textId="49DD847C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71 (3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530E" w14:textId="24123E5D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16</w:t>
            </w:r>
          </w:p>
        </w:tc>
      </w:tr>
      <w:tr w:rsidR="009F39F4" w:rsidRPr="005351C7" w14:paraId="5F31E4B9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9522" w14:textId="77777777" w:rsidR="009F39F4" w:rsidRPr="005351C7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Napkin-ring sig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09D3" w14:textId="0CEF13BE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17 (1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C0A4" w14:textId="6937BFBE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27 (2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1704" w14:textId="636F1693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0.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BA36" w14:textId="78AF0BBA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0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8794" w14:textId="3A253544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26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0A0F" w14:textId="0711F3A8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&gt;0.999</w:t>
            </w:r>
          </w:p>
        </w:tc>
      </w:tr>
      <w:tr w:rsidR="009F39F4" w:rsidRPr="005351C7" w14:paraId="34324078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700A" w14:textId="77777777" w:rsidR="009F39F4" w:rsidRPr="005351C7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Spotty calcific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F983" w14:textId="240B5A48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67 (7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F42E" w14:textId="48CCEF84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95 (7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372B" w14:textId="151B17DA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0.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37C6" w14:textId="31BE369B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46 (6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9EE5" w14:textId="17DDB32B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26 (6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6353" w14:textId="43D79D6C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&gt;0.999</w:t>
            </w:r>
          </w:p>
        </w:tc>
      </w:tr>
      <w:tr w:rsidR="009F39F4" w:rsidRPr="005351C7" w14:paraId="0D0F1698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02DB" w14:textId="77777777" w:rsidR="009F39F4" w:rsidRPr="005351C7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Minimum lumen area</w:t>
            </w:r>
            <w:r w:rsidRPr="005351C7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&lt;4mm</w:t>
            </w:r>
            <w:r w:rsidRPr="005351C7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3511" w14:textId="720F4A91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80 (9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BF25" w14:textId="2B1F8017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117 (9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AC7C" w14:textId="7863CD41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&gt;0.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D3CF" w14:textId="58424A4D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60 (8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8E5A" w14:textId="049BCBE9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44 (7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10F3" w14:textId="2553D34F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081</w:t>
            </w:r>
          </w:p>
        </w:tc>
      </w:tr>
      <w:tr w:rsidR="009F39F4" w:rsidRPr="005351C7" w14:paraId="21E75AB2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704E" w14:textId="0DDBCD74" w:rsidR="009F39F4" w:rsidRPr="005351C7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78302257"/>
            <w:r w:rsidRPr="005351C7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Plaque burden at lumen area 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≥</w:t>
            </w:r>
            <w:r w:rsidRPr="005351C7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70%</w:t>
            </w:r>
            <w:bookmarkEnd w:id="1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24D3" w14:textId="7B2EB64A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9 (1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66E1" w14:textId="02A49192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9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905F" w14:textId="5980DB69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0.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3CB1" w14:textId="380E262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7 (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2445" w14:textId="63C9CD5E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4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6055" w14:textId="3E76CA1B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012</w:t>
            </w:r>
          </w:p>
        </w:tc>
      </w:tr>
      <w:tr w:rsidR="008068E3" w:rsidRPr="005351C7" w14:paraId="065445F6" w14:textId="77777777" w:rsidTr="00E03CC8">
        <w:trPr>
          <w:trHeight w:val="8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32E2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lastRenderedPageBreak/>
              <w:t>Number of HRP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E83C" w14:textId="77777777" w:rsidR="008068E3" w:rsidRPr="008068E3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2.7 </w:t>
            </w:r>
            <w:r w:rsidRPr="008068E3">
              <w:rPr>
                <w:rFonts w:ascii="Times New Roman" w:hAnsi="Times New Roman" w:cs="Times New Roman"/>
                <w:color w:val="000000"/>
              </w:rPr>
              <w:t>± 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215B" w14:textId="77777777" w:rsidR="008068E3" w:rsidRPr="008068E3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2.7 </w:t>
            </w:r>
            <w:r w:rsidRPr="008068E3">
              <w:rPr>
                <w:rFonts w:ascii="Times New Roman" w:hAnsi="Times New Roman" w:cs="Times New Roman"/>
                <w:color w:val="000000"/>
              </w:rPr>
              <w:t>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9EEA" w14:textId="559D3091" w:rsidR="008068E3" w:rsidRPr="008068E3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 w:rsidR="002E3DE5">
              <w:rPr>
                <w:rFonts w:ascii="Times New Roman" w:eastAsia="맑은 고딕" w:hAnsi="Times New Roman" w:cs="Times New Roman"/>
                <w:color w:val="000000"/>
                <w:kern w:val="24"/>
              </w:rPr>
              <w:t>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3E6A" w14:textId="5197C0F3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2.</w:t>
            </w:r>
            <w:r w:rsidR="009F39F4"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4</w:t>
            </w: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9F39F4">
              <w:rPr>
                <w:rFonts w:ascii="Times New Roman" w:hAnsi="Times New Roman" w:cs="Times New Roman"/>
                <w:color w:val="000000"/>
              </w:rPr>
              <w:t>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4652" w14:textId="73210C43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2.0 </w:t>
            </w:r>
            <w:r w:rsidRPr="009F39F4">
              <w:rPr>
                <w:rFonts w:ascii="Times New Roman" w:hAnsi="Times New Roman" w:cs="Times New Roman"/>
                <w:color w:val="000000"/>
              </w:rPr>
              <w:t>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7B27" w14:textId="5CCD1DFE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0.0</w:t>
            </w:r>
            <w:r w:rsidR="002E3DE5">
              <w:rPr>
                <w:rFonts w:ascii="Times New Roman" w:eastAsia="맑은 고딕" w:hAnsi="Times New Roman" w:cs="Times New Roman"/>
                <w:color w:val="000000"/>
                <w:kern w:val="24"/>
              </w:rPr>
              <w:t>18</w:t>
            </w:r>
          </w:p>
        </w:tc>
      </w:tr>
      <w:tr w:rsidR="009F39F4" w:rsidRPr="005351C7" w14:paraId="2C2B97EB" w14:textId="77777777" w:rsidTr="00E03CC8">
        <w:tc>
          <w:tcPr>
            <w:tcW w:w="5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CAA15" w14:textId="77777777" w:rsidR="009F39F4" w:rsidRPr="005351C7" w:rsidRDefault="009F39F4" w:rsidP="009F39F4">
            <w:pPr>
              <w:spacing w:after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Number of HRPC </w:t>
            </w:r>
            <w:r w:rsidRPr="005351C7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≥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5DEEB" w14:textId="08D42467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55 (62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59771" w14:textId="0AF97C78" w:rsidR="009F39F4" w:rsidRPr="008068E3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</w:rPr>
              <w:t>76 (5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F9B20" w14:textId="578BDCF7" w:rsidR="009F39F4" w:rsidRPr="008068E3" w:rsidRDefault="009F39F4" w:rsidP="009F39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068E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EF9A3" w14:textId="31772DEA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37 (5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BA1FB" w14:textId="7B314F20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68 (3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1E3C4" w14:textId="2656A232" w:rsidR="009F39F4" w:rsidRPr="009F39F4" w:rsidRDefault="009F39F4" w:rsidP="009F39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</w:tbl>
    <w:p w14:paraId="1F6FD150" w14:textId="77777777" w:rsidR="005A1E9C" w:rsidRPr="005351C7" w:rsidRDefault="005A1E9C" w:rsidP="00C23868">
      <w:pPr>
        <w:spacing w:line="360" w:lineRule="auto"/>
        <w:rPr>
          <w:rFonts w:ascii="Times New Roman" w:hAnsi="Times New Roman" w:cs="Times New Roman"/>
          <w:szCs w:val="20"/>
        </w:rPr>
      </w:pPr>
      <w:r w:rsidRPr="005351C7">
        <w:rPr>
          <w:rFonts w:ascii="Times New Roman" w:hAnsi="Times New Roman" w:cs="Times New Roman"/>
          <w:szCs w:val="20"/>
        </w:rPr>
        <w:t xml:space="preserve">Data are presented as mean </w:t>
      </w:r>
      <w:r w:rsidRPr="005351C7">
        <w:rPr>
          <w:rFonts w:ascii="Times New Roman" w:hAnsi="Times New Roman" w:cs="Times New Roman"/>
          <w:color w:val="000000"/>
          <w:szCs w:val="20"/>
        </w:rPr>
        <w:t>± standard deviation</w:t>
      </w:r>
      <w:r w:rsidRPr="005351C7">
        <w:rPr>
          <w:rFonts w:ascii="Times New Roman" w:hAnsi="Times New Roman" w:cs="Times New Roman"/>
          <w:szCs w:val="20"/>
        </w:rPr>
        <w:t>, or number (%).</w:t>
      </w:r>
    </w:p>
    <w:p w14:paraId="1FBDB3B8" w14:textId="46F0ABA4" w:rsidR="005A1E9C" w:rsidRPr="005351C7" w:rsidRDefault="005A1E9C" w:rsidP="00C23868">
      <w:pPr>
        <w:spacing w:line="360" w:lineRule="auto"/>
        <w:rPr>
          <w:rFonts w:ascii="Times New Roman" w:hAnsi="Times New Roman" w:cs="Times New Roman"/>
          <w:szCs w:val="24"/>
        </w:rPr>
      </w:pPr>
      <w:r w:rsidRPr="005351C7">
        <w:rPr>
          <w:rFonts w:ascii="Times New Roman" w:hAnsi="Times New Roman" w:cs="Times New Roman"/>
          <w:szCs w:val="20"/>
        </w:rPr>
        <w:t xml:space="preserve">Abbreviations: </w:t>
      </w:r>
      <w:r w:rsidR="00A35718" w:rsidRPr="00A35718">
        <w:rPr>
          <w:rFonts w:ascii="Times New Roman" w:hAnsi="Times New Roman" w:cs="Times New Roman"/>
          <w:szCs w:val="20"/>
        </w:rPr>
        <w:t>FFR</w:t>
      </w:r>
      <w:r w:rsidR="00A35718" w:rsidRPr="00B87AEE">
        <w:rPr>
          <w:rFonts w:ascii="Times New Roman" w:hAnsi="Times New Roman" w:cs="Times New Roman"/>
          <w:szCs w:val="20"/>
          <w:vertAlign w:val="subscript"/>
        </w:rPr>
        <w:t>CT</w:t>
      </w:r>
      <w:r w:rsidR="00A35718" w:rsidRPr="00A35718">
        <w:rPr>
          <w:rFonts w:ascii="Times New Roman" w:hAnsi="Times New Roman" w:cs="Times New Roman"/>
          <w:szCs w:val="20"/>
        </w:rPr>
        <w:t>, fractional flow reserve by coronary computed tomography angiography</w:t>
      </w:r>
      <w:r w:rsidRPr="005351C7">
        <w:rPr>
          <w:rFonts w:ascii="Times New Roman" w:hAnsi="Times New Roman" w:cs="Times New Roman"/>
          <w:szCs w:val="20"/>
        </w:rPr>
        <w:t>; HRPC, high-risk plaque characteristics</w:t>
      </w:r>
      <w:r w:rsidR="00C10009">
        <w:rPr>
          <w:rFonts w:ascii="Times New Roman" w:hAnsi="Times New Roman" w:cs="Times New Roman"/>
          <w:szCs w:val="20"/>
        </w:rPr>
        <w:t>.</w:t>
      </w:r>
      <w:r w:rsidRPr="005351C7">
        <w:rPr>
          <w:rFonts w:ascii="Times New Roman" w:hAnsi="Times New Roman" w:cs="Times New Roman"/>
          <w:szCs w:val="20"/>
        </w:rPr>
        <w:t xml:space="preserve"> </w:t>
      </w:r>
      <w:r w:rsidRPr="005351C7">
        <w:rPr>
          <w:rFonts w:ascii="Times New Roman" w:hAnsi="Times New Roman" w:cs="Times New Roman"/>
          <w:szCs w:val="20"/>
        </w:rPr>
        <w:br w:type="page"/>
      </w:r>
    </w:p>
    <w:p w14:paraId="4BA46286" w14:textId="41C47730" w:rsidR="005A1E9C" w:rsidRPr="005351C7" w:rsidRDefault="00FC2E4B" w:rsidP="00C23868">
      <w:pPr>
        <w:spacing w:line="360" w:lineRule="auto"/>
        <w:rPr>
          <w:rFonts w:ascii="Times New Roman" w:hAnsi="Times New Roman" w:cs="Times New Roman"/>
          <w:b/>
          <w:sz w:val="24"/>
          <w:szCs w:val="32"/>
        </w:rPr>
      </w:pPr>
      <w:r w:rsidRPr="00A96F8C"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="005A1E9C" w:rsidRPr="005351C7">
        <w:rPr>
          <w:rFonts w:ascii="Times New Roman" w:hAnsi="Times New Roman" w:cs="Times New Roman"/>
          <w:b/>
          <w:sz w:val="24"/>
          <w:szCs w:val="32"/>
        </w:rPr>
        <w:t xml:space="preserve">Table </w:t>
      </w:r>
      <w:r w:rsidR="00A97764">
        <w:rPr>
          <w:rFonts w:ascii="Times New Roman" w:hAnsi="Times New Roman" w:cs="Times New Roman"/>
          <w:b/>
          <w:sz w:val="24"/>
          <w:szCs w:val="32"/>
        </w:rPr>
        <w:t>4</w:t>
      </w:r>
      <w:r w:rsidR="005A1E9C" w:rsidRPr="005351C7">
        <w:rPr>
          <w:rFonts w:ascii="Times New Roman" w:hAnsi="Times New Roman" w:cs="Times New Roman"/>
          <w:b/>
          <w:sz w:val="24"/>
          <w:szCs w:val="32"/>
        </w:rPr>
        <w:t>.</w:t>
      </w:r>
      <w:r w:rsidR="005A1E9C" w:rsidRPr="005351C7">
        <w:rPr>
          <w:rFonts w:ascii="Times New Roman" w:hAnsi="Times New Roman" w:cs="Times New Roman"/>
          <w:sz w:val="24"/>
          <w:szCs w:val="32"/>
        </w:rPr>
        <w:t xml:space="preserve"> </w:t>
      </w:r>
      <w:r w:rsidR="005A1E9C" w:rsidRPr="005351C7">
        <w:rPr>
          <w:rFonts w:ascii="Times New Roman" w:hAnsi="Times New Roman" w:cs="Times New Roman"/>
          <w:b/>
          <w:sz w:val="24"/>
          <w:szCs w:val="32"/>
        </w:rPr>
        <w:t>Anatomic Plaque Characteristics According to ∆</w:t>
      </w:r>
      <w:r w:rsidR="005A1E9C" w:rsidRPr="005351C7">
        <w:rPr>
          <w:rFonts w:ascii="Times New Roman" w:hAnsi="Times New Roman" w:cs="Times New Roman"/>
          <w:b/>
          <w:sz w:val="24"/>
          <w:szCs w:val="28"/>
        </w:rPr>
        <w:t>FFR</w:t>
      </w:r>
      <w:r w:rsidR="005A1E9C" w:rsidRPr="005351C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  <w:vertAlign w:val="subscript"/>
        </w:rPr>
        <w:t>CT</w:t>
      </w:r>
      <w:r w:rsidR="005A1E9C" w:rsidRPr="005351C7">
        <w:rPr>
          <w:rFonts w:ascii="Times New Roman" w:hAnsi="Times New Roman" w:cs="Times New Roman"/>
          <w:b/>
          <w:sz w:val="24"/>
          <w:szCs w:val="32"/>
        </w:rPr>
        <w:t xml:space="preserve"> (Per-vessel)</w:t>
      </w:r>
    </w:p>
    <w:tbl>
      <w:tblPr>
        <w:tblStyle w:val="a5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2"/>
        <w:gridCol w:w="1702"/>
        <w:gridCol w:w="1560"/>
        <w:gridCol w:w="1134"/>
        <w:gridCol w:w="1417"/>
        <w:gridCol w:w="1559"/>
        <w:gridCol w:w="1134"/>
      </w:tblGrid>
      <w:tr w:rsidR="005A1E9C" w:rsidRPr="005351C7" w14:paraId="213BA0F8" w14:textId="77777777" w:rsidTr="00F778AC">
        <w:trPr>
          <w:trHeight w:val="113"/>
        </w:trPr>
        <w:tc>
          <w:tcPr>
            <w:tcW w:w="51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48FDC" w14:textId="77777777" w:rsidR="005A1E9C" w:rsidRPr="005351C7" w:rsidRDefault="005A1E9C" w:rsidP="00C2386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FDB51" w14:textId="77777777" w:rsidR="005A1E9C" w:rsidRPr="005351C7" w:rsidRDefault="005A1E9C" w:rsidP="00C23868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5351C7">
              <w:rPr>
                <w:rFonts w:ascii="Times New Roman" w:hAnsi="Times New Roman" w:cs="Times New Roman"/>
                <w:b/>
              </w:rPr>
              <w:t>Positive ∆FFR</w:t>
            </w:r>
            <w:r w:rsidRPr="005351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vertAlign w:val="subscript"/>
              </w:rPr>
              <w:t>CT</w:t>
            </w:r>
            <w:r w:rsidRPr="005351C7">
              <w:rPr>
                <w:rFonts w:ascii="Times New Roman" w:hAnsi="Times New Roman" w:cs="Times New Roman"/>
                <w:b/>
              </w:rPr>
              <w:t xml:space="preserve"> (</w:t>
            </w: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≥0.06)</w:t>
            </w:r>
          </w:p>
          <w:p w14:paraId="64BD7795" w14:textId="62CD04AE" w:rsidR="005A1E9C" w:rsidRPr="005351C7" w:rsidRDefault="005A1E9C" w:rsidP="000D117D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(N=28</w:t>
            </w:r>
            <w:r w:rsidR="0001108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8</w:t>
            </w:r>
            <w:r w:rsidRPr="005351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18211" w14:textId="77777777" w:rsidR="005A1E9C" w:rsidRPr="005351C7" w:rsidRDefault="005A1E9C" w:rsidP="00C23868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bookmarkStart w:id="2" w:name="_Hlk78302335"/>
            <w:r w:rsidRPr="005351C7">
              <w:rPr>
                <w:rFonts w:ascii="Times New Roman" w:hAnsi="Times New Roman" w:cs="Times New Roman"/>
                <w:b/>
              </w:rPr>
              <w:t>Negative ∆FFR</w:t>
            </w:r>
            <w:r w:rsidRPr="005351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vertAlign w:val="subscript"/>
              </w:rPr>
              <w:t>CT</w:t>
            </w:r>
            <w:r w:rsidRPr="005351C7">
              <w:rPr>
                <w:rFonts w:ascii="Times New Roman" w:hAnsi="Times New Roman" w:cs="Times New Roman"/>
                <w:b/>
              </w:rPr>
              <w:t xml:space="preserve"> (</w:t>
            </w:r>
            <w:r w:rsidRPr="005351C7">
              <w:rPr>
                <w:rFonts w:ascii="Times New Roman" w:eastAsia="맑은 고딕" w:hAnsi="Times New Roman" w:cs="Times New Roman"/>
                <w:b/>
              </w:rPr>
              <w:t>&lt;</w:t>
            </w:r>
            <w:r w:rsidRPr="005351C7">
              <w:rPr>
                <w:rFonts w:ascii="Times New Roman" w:hAnsi="Times New Roman" w:cs="Times New Roman"/>
                <w:b/>
              </w:rPr>
              <w:t>0.06)</w:t>
            </w:r>
          </w:p>
          <w:bookmarkEnd w:id="2"/>
          <w:p w14:paraId="7607B870" w14:textId="40419966" w:rsidR="005A1E9C" w:rsidRPr="005351C7" w:rsidRDefault="000D117D" w:rsidP="00C23868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 w:rsidR="00011083">
              <w:rPr>
                <w:rFonts w:ascii="Times New Roman" w:hAnsi="Times New Roman" w:cs="Times New Roman"/>
                <w:b/>
              </w:rPr>
              <w:t>201</w:t>
            </w:r>
            <w:r w:rsidR="005A1E9C" w:rsidRPr="005351C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A1E9C" w:rsidRPr="002D0D78" w14:paraId="2851A031" w14:textId="77777777" w:rsidTr="00F778AC">
        <w:trPr>
          <w:trHeight w:val="112"/>
        </w:trPr>
        <w:tc>
          <w:tcPr>
            <w:tcW w:w="51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AFC60" w14:textId="77777777" w:rsidR="005A1E9C" w:rsidRPr="005351C7" w:rsidRDefault="005A1E9C" w:rsidP="00C2386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1D041" w14:textId="3CCDD5DF" w:rsidR="005A1E9C" w:rsidRPr="002D0D78" w:rsidRDefault="002D0D78" w:rsidP="00C23868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ssels with Subsequent Coronary Event </w:t>
            </w:r>
            <w:r w:rsidR="000D117D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(N=1</w:t>
            </w:r>
            <w:r w:rsidR="00011083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="005A1E9C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59AFD" w14:textId="4F4D2E1B" w:rsidR="005A1E9C" w:rsidRPr="002D0D78" w:rsidRDefault="002D0D78" w:rsidP="00C23868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ssels without Subsequent Coronary Event </w:t>
            </w:r>
            <w:r w:rsidR="005A1E9C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(N=16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7BEAB" w14:textId="77777777" w:rsidR="005A1E9C" w:rsidRPr="002D0D78" w:rsidRDefault="005A1E9C" w:rsidP="00C23868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1F95B" w14:textId="396CBA8A" w:rsidR="005A1E9C" w:rsidRPr="002D0D78" w:rsidRDefault="002D0D78" w:rsidP="0001108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ssels with Subsequent Coronary Event </w:t>
            </w:r>
            <w:r w:rsidR="000D117D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(N=3</w:t>
            </w:r>
            <w:r w:rsidR="00011083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5A1E9C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CADC3" w14:textId="47B04E7E" w:rsidR="005A1E9C" w:rsidRPr="002D0D78" w:rsidRDefault="002D0D78" w:rsidP="00C23868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ssels without Subsequent Coronary Event </w:t>
            </w:r>
            <w:r w:rsidR="000D117D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(N=16</w:t>
            </w:r>
            <w:r w:rsidR="00011083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5A1E9C"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3005C" w14:textId="77777777" w:rsidR="005A1E9C" w:rsidRPr="002D0D78" w:rsidRDefault="005A1E9C" w:rsidP="00C23868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D7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A1E9C" w:rsidRPr="005351C7" w14:paraId="382C3DF7" w14:textId="77777777" w:rsidTr="00F778AC">
        <w:tc>
          <w:tcPr>
            <w:tcW w:w="13608" w:type="dxa"/>
            <w:gridSpan w:val="7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7B3850" w14:textId="77777777" w:rsidR="005A1E9C" w:rsidRPr="005351C7" w:rsidRDefault="005A1E9C" w:rsidP="00E03CC8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  <w:sz w:val="24"/>
              </w:rPr>
              <w:t>Anatomical severity</w:t>
            </w:r>
          </w:p>
        </w:tc>
      </w:tr>
      <w:tr w:rsidR="008068E3" w:rsidRPr="005351C7" w14:paraId="57C4B7ED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D98D" w14:textId="7B80605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5C55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Diameter stenosis, </w:t>
            </w:r>
            <w:r w:rsidRPr="00915C5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DEAC" w14:textId="6B18DE47" w:rsidR="008068E3" w:rsidRPr="005351C7" w:rsidRDefault="009F39F4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0.7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4E44" w14:textId="50D6337E" w:rsidR="008068E3" w:rsidRPr="005351C7" w:rsidRDefault="009F39F4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8.7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621F" w14:textId="60B86D31" w:rsidR="008068E3" w:rsidRPr="005351C7" w:rsidRDefault="0019655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E374" w14:textId="56F756D1" w:rsidR="008068E3" w:rsidRPr="005351C7" w:rsidRDefault="009F39F4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0.9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A8B8" w14:textId="31E601DF" w:rsidR="008068E3" w:rsidRPr="005351C7" w:rsidRDefault="009F39F4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6.1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4A92" w14:textId="3EF566F5" w:rsidR="008068E3" w:rsidRPr="005351C7" w:rsidRDefault="0019655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</w:tr>
      <w:tr w:rsidR="008068E3" w:rsidRPr="005351C7" w14:paraId="643B6626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ECB7" w14:textId="06FD405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 w:rsidRPr="00915C5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Area stenosis, %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FC7A" w14:textId="58100A80" w:rsidR="008068E3" w:rsidRPr="005351C7" w:rsidRDefault="009F39F4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8.6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9F8C" w14:textId="05DA4372" w:rsidR="008068E3" w:rsidRPr="005351C7" w:rsidRDefault="009F39F4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7.6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A5C9" w14:textId="414E9292" w:rsidR="008068E3" w:rsidRPr="005351C7" w:rsidRDefault="0019655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E775" w14:textId="020245AF" w:rsidR="008068E3" w:rsidRDefault="009F39F4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0.2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72BC" w14:textId="7BBDB474" w:rsidR="008068E3" w:rsidRPr="005351C7" w:rsidRDefault="009F39F4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4.9 </w:t>
            </w:r>
            <w:r w:rsidRPr="005351C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5A42" w14:textId="49C68FB1" w:rsidR="008068E3" w:rsidRDefault="0019655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113</w:t>
            </w:r>
          </w:p>
        </w:tc>
      </w:tr>
      <w:tr w:rsidR="008068E3" w:rsidRPr="005351C7" w14:paraId="2F36E9AF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AEF0" w14:textId="2276799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Minimum lumen area, mm</w:t>
            </w: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E8D5" w14:textId="3624913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FD55" w14:textId="33E3DD9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8A6F" w14:textId="47B9F32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9506" w14:textId="43B20991" w:rsidR="008068E3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D2B5" w14:textId="2025D6D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4731" w14:textId="66AEF347" w:rsidR="008068E3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008</w:t>
            </w:r>
          </w:p>
        </w:tc>
      </w:tr>
      <w:tr w:rsidR="008068E3" w:rsidRPr="005351C7" w14:paraId="294852F2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E6BA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Lesion length, 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2910" w14:textId="6863F55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5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7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2D32" w14:textId="6A91E66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5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9D98" w14:textId="5D365CE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C687" w14:textId="2A0A3E4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7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21FA" w14:textId="773A36F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6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4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541B" w14:textId="5CAEBE6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740</w:t>
            </w:r>
          </w:p>
        </w:tc>
      </w:tr>
      <w:tr w:rsidR="008068E3" w:rsidRPr="005351C7" w14:paraId="4131B957" w14:textId="77777777" w:rsidTr="00F778AC">
        <w:tc>
          <w:tcPr>
            <w:tcW w:w="13608" w:type="dxa"/>
            <w:gridSpan w:val="7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A2DE29" w14:textId="77777777" w:rsidR="008068E3" w:rsidRPr="005351C7" w:rsidRDefault="008068E3" w:rsidP="008068E3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</w:rPr>
              <w:t>Whole Vessel Tissue Characterization</w:t>
            </w:r>
          </w:p>
        </w:tc>
      </w:tr>
      <w:tr w:rsidR="008068E3" w:rsidRPr="005351C7" w14:paraId="0668D924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0E68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 xml:space="preserve">Plaque burden area, %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706B" w14:textId="2FB6372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.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7B09" w14:textId="1154C72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4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CAA9" w14:textId="4157BF9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6653" w14:textId="3462032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6.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4914" w14:textId="19EC403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.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76AF" w14:textId="0714BF5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055</w:t>
            </w:r>
          </w:p>
        </w:tc>
      </w:tr>
      <w:tr w:rsidR="008068E3" w:rsidRPr="005351C7" w14:paraId="3F0A4BDE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EB14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Calcified volume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5686" w14:textId="4D27063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4.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410D" w14:textId="5C8D289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5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58A2" w14:textId="38B11B2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E837" w14:textId="2164937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43A6" w14:textId="1E108E8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4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FD96" w14:textId="205CB5F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703</w:t>
            </w:r>
          </w:p>
        </w:tc>
      </w:tr>
      <w:tr w:rsidR="008068E3" w:rsidRPr="005351C7" w14:paraId="163DE096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5E8A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Maximum calcified area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9445" w14:textId="2F07342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6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Pr="005351C7"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077E" w14:textId="07B00F5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9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19E2" w14:textId="1246BE8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B3EA" w14:textId="37DF64F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8.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2</w:t>
            </w: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F66B" w14:textId="085FBE4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3B9D" w14:textId="1775FD82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651</w:t>
            </w:r>
          </w:p>
        </w:tc>
      </w:tr>
      <w:tr w:rsidR="008068E3" w:rsidRPr="005351C7" w14:paraId="36BC8496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9935" w14:textId="7872A96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Intra-plaque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h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emorrhage volume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615D" w14:textId="5683638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5.7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2831" w14:textId="786224F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.6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BFEF" w14:textId="5C12A8B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0F64" w14:textId="5805296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2175" w14:textId="283E2BA4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.3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4CD5" w14:textId="4A743C5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025</w:t>
            </w:r>
          </w:p>
        </w:tc>
      </w:tr>
      <w:tr w:rsidR="008068E3" w:rsidRPr="005351C7" w14:paraId="28270C08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360C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Maximum intra-plaque hemorrhage area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561B" w14:textId="2CDBA68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86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2B70" w14:textId="13DEF82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87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 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5B86" w14:textId="5637A56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1CD8" w14:textId="22891E2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46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</w:t>
            </w:r>
            <w:r>
              <w:rPr>
                <w:rFonts w:ascii="Times New Roman" w:hAnsi="Times New Roman" w:cs="Times New Roman"/>
                <w:color w:val="000000"/>
              </w:rPr>
              <w:t>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32ED" w14:textId="261839B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54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B198" w14:textId="37D1B5F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482</w:t>
            </w:r>
          </w:p>
        </w:tc>
      </w:tr>
      <w:tr w:rsidR="008068E3" w:rsidRPr="005351C7" w14:paraId="089D65CE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5376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Lipid-rich necrotic core volume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DDC9" w14:textId="3941842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550B" w14:textId="6088905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351C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457D" w14:textId="63AED62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929E" w14:textId="2123BE0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98CD" w14:textId="136B65B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F5C5" w14:textId="0156158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924</w:t>
            </w:r>
          </w:p>
        </w:tc>
      </w:tr>
      <w:tr w:rsidR="008068E3" w:rsidRPr="005351C7" w14:paraId="18A4C747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3E25" w14:textId="5A6E34B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t>Maximum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l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ipid-rich necrotic core area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CEA8" w14:textId="461A681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4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EC3B" w14:textId="131FB74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41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6E2C" w14:textId="3B0956F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668D" w14:textId="25CCBF9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2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FD85" w14:textId="36ADC77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  <w:r w:rsidRPr="005351C7">
              <w:rPr>
                <w:rFonts w:ascii="Times New Roman" w:hAnsi="Times New Roman" w:cs="Times New Roman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D067" w14:textId="24F33AB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642</w:t>
            </w:r>
          </w:p>
        </w:tc>
      </w:tr>
      <w:tr w:rsidR="008068E3" w:rsidRPr="005351C7" w14:paraId="33E1A774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A9B1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Perivascular adipose tissue volume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95EF" w14:textId="65A667B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2.7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351C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D93A" w14:textId="4515899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9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5305" w14:textId="7B710224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D58F" w14:textId="6432896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8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</w:t>
            </w:r>
            <w:r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BAA0" w14:textId="745E943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9.1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4047" w14:textId="01D18DF1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890</w:t>
            </w:r>
          </w:p>
        </w:tc>
      </w:tr>
      <w:tr w:rsidR="008068E3" w:rsidRPr="005351C7" w14:paraId="2F524622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E7CD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Vessel length, 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9B6E" w14:textId="16BFA57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7.2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C3D2" w14:textId="496D591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9.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3</w:t>
            </w:r>
            <w:r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289A" w14:textId="0666302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8990" w14:textId="53E32AC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68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33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4F8C" w14:textId="0A180D3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0.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37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9FD3" w14:textId="00BDD5C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709</w:t>
            </w:r>
          </w:p>
        </w:tc>
      </w:tr>
      <w:tr w:rsidR="008068E3" w:rsidRPr="005351C7" w14:paraId="37620547" w14:textId="77777777" w:rsidTr="00F778AC">
        <w:tc>
          <w:tcPr>
            <w:tcW w:w="13608" w:type="dxa"/>
            <w:gridSpan w:val="7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595016" w14:textId="77777777" w:rsidR="008068E3" w:rsidRPr="005351C7" w:rsidRDefault="008068E3" w:rsidP="008068E3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</w:rPr>
              <w:t>Target Plaque Tissue Characterization</w:t>
            </w:r>
          </w:p>
        </w:tc>
      </w:tr>
      <w:tr w:rsidR="008068E3" w:rsidRPr="005351C7" w14:paraId="7F4A83B2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51DB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 xml:space="preserve">Plaque burden area, %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1FF8" w14:textId="7AFA5ABD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6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9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25AB" w14:textId="787B80E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85.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1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C9EA" w14:textId="619023E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0A13" w14:textId="2315E53F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9.4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3C50" w14:textId="1F83D2C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74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B8DC" w14:textId="62EF97C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48</w:t>
            </w:r>
          </w:p>
        </w:tc>
      </w:tr>
      <w:tr w:rsidR="008068E3" w:rsidRPr="005351C7" w14:paraId="3AD88F13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3135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Calcified volume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ADAD" w14:textId="4171C57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0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8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7D25" w14:textId="7973F57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3.1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D03B" w14:textId="34EDE35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2E77" w14:textId="3DC33AB5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9.5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6C90" w14:textId="6A7F494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0.8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6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A848" w14:textId="4DF91DB0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497</w:t>
            </w:r>
          </w:p>
        </w:tc>
      </w:tr>
      <w:tr w:rsidR="008068E3" w:rsidRPr="009F39F4" w14:paraId="1A17E32F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993B" w14:textId="77777777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hAnsi="Times New Roman" w:cs="Times New Roman"/>
                <w:color w:val="000000" w:themeColor="text1"/>
                <w:kern w:val="24"/>
              </w:rPr>
              <w:t>Maximum calcified area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314C" w14:textId="435B54D2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31.5 </w:t>
            </w:r>
            <w:r w:rsidRPr="009F39F4">
              <w:rPr>
                <w:rFonts w:ascii="Times New Roman" w:hAnsi="Times New Roman" w:cs="Times New Roman"/>
                <w:color w:val="000000"/>
              </w:rPr>
              <w:t>± 1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E151" w14:textId="0AE3568F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36.3 </w:t>
            </w:r>
            <w:r w:rsidRPr="009F39F4">
              <w:rPr>
                <w:rFonts w:ascii="Times New Roman" w:hAnsi="Times New Roman" w:cs="Times New Roman"/>
                <w:color w:val="000000"/>
              </w:rPr>
              <w:t>± 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9673" w14:textId="4D1C8F38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0.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9231" w14:textId="07E1A350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29.3 </w:t>
            </w:r>
            <w:r w:rsidRPr="009F39F4">
              <w:rPr>
                <w:rFonts w:ascii="Times New Roman" w:hAnsi="Times New Roman" w:cs="Times New Roman"/>
                <w:color w:val="000000"/>
              </w:rPr>
              <w:t>± 2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53FD" w14:textId="0D73B523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hAnsi="Times New Roman" w:cs="Times New Roman"/>
              </w:rPr>
              <w:t xml:space="preserve">30.4 </w:t>
            </w:r>
            <w:r w:rsidRPr="009F39F4">
              <w:rPr>
                <w:rFonts w:ascii="Times New Roman" w:hAnsi="Times New Roman" w:cs="Times New Roman"/>
                <w:color w:val="000000"/>
              </w:rPr>
              <w:t>± 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0A38" w14:textId="7867E405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0.831</w:t>
            </w:r>
          </w:p>
        </w:tc>
      </w:tr>
      <w:tr w:rsidR="008068E3" w:rsidRPr="009F39F4" w14:paraId="6F5DA219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3793" w14:textId="5658360F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hAnsi="Times New Roman" w:cs="Times New Roman"/>
                <w:color w:val="000000" w:themeColor="text1"/>
                <w:kern w:val="24"/>
              </w:rPr>
              <w:t>Intra-plaque hemorrhage volume, mm</w:t>
            </w:r>
            <w:r w:rsidRPr="009F39F4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D067" w14:textId="52EB5E51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3.5 </w:t>
            </w:r>
            <w:r w:rsidRPr="009F39F4">
              <w:rPr>
                <w:rFonts w:ascii="Times New Roman" w:hAnsi="Times New Roman" w:cs="Times New Roman"/>
                <w:color w:val="000000"/>
              </w:rPr>
              <w:t>± 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DCA0" w14:textId="3B61B938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2.6 </w:t>
            </w:r>
            <w:r w:rsidRPr="009F39F4">
              <w:rPr>
                <w:rFonts w:ascii="Times New Roman" w:hAnsi="Times New Roman" w:cs="Times New Roman"/>
                <w:color w:val="000000"/>
              </w:rPr>
              <w:t>± 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E4D5" w14:textId="3C6A2F49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0.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78DA" w14:textId="0140DC64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1.2 </w:t>
            </w:r>
            <w:r w:rsidRPr="009F39F4">
              <w:rPr>
                <w:rFonts w:ascii="Times New Roman" w:hAnsi="Times New Roman" w:cs="Times New Roman"/>
                <w:color w:val="000000"/>
              </w:rPr>
              <w:t>± 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A02E2" w14:textId="61A06AEB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1.2 </w:t>
            </w:r>
            <w:r w:rsidRPr="009F39F4">
              <w:rPr>
                <w:rFonts w:ascii="Times New Roman" w:hAnsi="Times New Roman" w:cs="Times New Roman"/>
                <w:color w:val="000000"/>
              </w:rPr>
              <w:t>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8114" w14:textId="53247B0B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0.991</w:t>
            </w:r>
          </w:p>
        </w:tc>
      </w:tr>
      <w:tr w:rsidR="008068E3" w:rsidRPr="005351C7" w14:paraId="789B6A84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7E02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Maximum intra-plaque hemorrhage area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0657" w14:textId="5F6F59C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84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1BF0" w14:textId="0CCFF54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65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81FC" w14:textId="714B0A3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5213" w14:textId="1977D80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38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</w:t>
            </w:r>
            <w:r>
              <w:rPr>
                <w:rFonts w:ascii="Times New Roman" w:hAnsi="Times New Roman" w:cs="Times New Roman"/>
                <w:color w:val="000000"/>
              </w:rPr>
              <w:t>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7F36" w14:textId="536B52B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7</w:t>
            </w:r>
            <w:r w:rsidRPr="005351C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326D" w14:textId="7013D50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891</w:t>
            </w:r>
          </w:p>
        </w:tc>
      </w:tr>
      <w:tr w:rsidR="008068E3" w:rsidRPr="005351C7" w14:paraId="7B099162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51DF" w14:textId="7777777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Lipid-rich necrotic core volume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C508" w14:textId="73D58CC3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.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A8D5" w14:textId="1B584E9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1.3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E6EB" w14:textId="43A45227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A2CF" w14:textId="248ED72A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0.3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A616" w14:textId="55626949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4707" w14:textId="60D9F90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274</w:t>
            </w:r>
          </w:p>
        </w:tc>
      </w:tr>
      <w:tr w:rsidR="008068E3" w:rsidRPr="005351C7" w14:paraId="6B432646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657F" w14:textId="111EB57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</w:rPr>
            </w:pP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Maximum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l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</w:rPr>
              <w:t>ipid-rich necrotic core area, mm</w:t>
            </w:r>
            <w:r w:rsidRPr="005351C7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8D94" w14:textId="1018F74B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4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5BCE" w14:textId="688476A4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36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BD2F" w14:textId="1207DCC8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9BA1" w14:textId="7A15E6C6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0.19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5351C7">
              <w:rPr>
                <w:rFonts w:ascii="Times New Roman" w:hAnsi="Times New Roman" w:cs="Times New Roman"/>
                <w:color w:val="000000"/>
              </w:rPr>
              <w:t>± 0.</w:t>
            </w: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2403" w14:textId="2C41FE4E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20</w:t>
            </w: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 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6D97" w14:textId="757C4CFC" w:rsidR="008068E3" w:rsidRPr="005351C7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351C7">
              <w:rPr>
                <w:rFonts w:ascii="Times New Roman" w:eastAsia="맑은 고딕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</w:rPr>
              <w:t>.934</w:t>
            </w:r>
          </w:p>
        </w:tc>
      </w:tr>
      <w:tr w:rsidR="008068E3" w:rsidRPr="005351C7" w14:paraId="1310E277" w14:textId="77777777" w:rsidTr="00F778AC">
        <w:tc>
          <w:tcPr>
            <w:tcW w:w="13608" w:type="dxa"/>
            <w:gridSpan w:val="7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204557" w14:textId="77777777" w:rsidR="008068E3" w:rsidRPr="005351C7" w:rsidRDefault="008068E3" w:rsidP="008068E3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1C7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24"/>
                <w:sz w:val="24"/>
              </w:rPr>
              <w:t>High-Risk Plaque Characteristics</w:t>
            </w:r>
          </w:p>
        </w:tc>
      </w:tr>
      <w:tr w:rsidR="009F39F4" w:rsidRPr="005351C7" w14:paraId="2C7F40A4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AA21" w14:textId="77777777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Low attenuation plaqu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5EA0" w14:textId="4054F54F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39 (3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E12A" w14:textId="24E88022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44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D536" w14:textId="3878372B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4100" w14:textId="3667AD3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7 (1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624F" w14:textId="44E412A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2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14B36" w14:textId="5D89FEF5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073</w:t>
            </w:r>
          </w:p>
        </w:tc>
      </w:tr>
      <w:tr w:rsidR="009F39F4" w:rsidRPr="005351C7" w14:paraId="2986AE1F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AE3E" w14:textId="77777777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Positive remodel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521F" w14:textId="6C2A4697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59 (4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41AF" w14:textId="1D978645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92 (5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A8EB" w14:textId="713EA589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311D" w14:textId="2F833F1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6 (4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F530" w14:textId="6CB237A0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44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E923" w14:textId="63AE9CFE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102</w:t>
            </w:r>
          </w:p>
        </w:tc>
      </w:tr>
      <w:tr w:rsidR="009F39F4" w:rsidRPr="005351C7" w14:paraId="3954E061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9CE6" w14:textId="77777777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Napkin-ring sig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01E3" w14:textId="360E92C2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24 (1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559B" w14:textId="52CFFC05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37 (2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E39E" w14:textId="0C72B532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E2BD" w14:textId="1D5CBF07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3 (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4B4B" w14:textId="0375109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6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65E4" w14:textId="274BC836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955</w:t>
            </w:r>
          </w:p>
        </w:tc>
      </w:tr>
      <w:tr w:rsidR="009F39F4" w:rsidRPr="005351C7" w14:paraId="5CF3A2A7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A928" w14:textId="77777777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Spotty calcific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14AF" w14:textId="71417172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91 (7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5D69" w14:textId="76EDC55A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23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44D5" w14:textId="4976755E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885A" w14:textId="10A56654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22 (5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D0E5" w14:textId="7DA28E96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98 (6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9FC3" w14:textId="54FD2A1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945</w:t>
            </w:r>
          </w:p>
        </w:tc>
      </w:tr>
      <w:tr w:rsidR="009F39F4" w:rsidRPr="005351C7" w14:paraId="2C0DAA89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3BDF5" w14:textId="77777777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Minimum lumen area</w:t>
            </w:r>
            <w:r w:rsidRPr="009F39F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&lt;4mm</w:t>
            </w:r>
            <w:r w:rsidRPr="009F39F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18F3" w14:textId="634DEF42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07 (8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FDEB" w14:textId="27C9B4F3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47 (8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1D977" w14:textId="3C9C97BD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93CE" w14:textId="341DF5C5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33 (8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1D0E" w14:textId="15B9C1B6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14 (6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660C" w14:textId="17C9A458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056</w:t>
            </w:r>
          </w:p>
        </w:tc>
      </w:tr>
      <w:tr w:rsidR="009F39F4" w:rsidRPr="005351C7" w14:paraId="3E9F5494" w14:textId="77777777" w:rsidTr="00F778AC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0AE2" w14:textId="68E64A40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Plaque burden at lumen area ≥7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5405" w14:textId="705581B4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4 (1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2E71" w14:textId="77DF0F7B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0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6ABC" w14:textId="1777B86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854A" w14:textId="3388D77B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2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3D4D" w14:textId="01625175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3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8F83" w14:textId="0D89AFE0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521</w:t>
            </w:r>
          </w:p>
        </w:tc>
      </w:tr>
      <w:tr w:rsidR="008068E3" w:rsidRPr="005351C7" w14:paraId="6E535264" w14:textId="77777777" w:rsidTr="00E03CC8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9041" w14:textId="77777777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ind w:leftChars="100" w:left="20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39F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lastRenderedPageBreak/>
              <w:t>Number of HRP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C2F7" w14:textId="77777777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2.7 </w:t>
            </w:r>
            <w:r w:rsidRPr="009F39F4">
              <w:rPr>
                <w:rFonts w:ascii="Times New Roman" w:hAnsi="Times New Roman" w:cs="Times New Roman"/>
                <w:color w:val="000000"/>
              </w:rPr>
              <w:t>± 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3DCB" w14:textId="77777777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2.7 </w:t>
            </w:r>
            <w:r w:rsidRPr="009F39F4">
              <w:rPr>
                <w:rFonts w:ascii="Times New Roman" w:hAnsi="Times New Roman" w:cs="Times New Roman"/>
                <w:color w:val="000000"/>
              </w:rPr>
              <w:t>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85B3" w14:textId="16538F02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 w:rsidR="00196553">
              <w:rPr>
                <w:rFonts w:ascii="Times New Roman" w:eastAsia="맑은 고딕" w:hAnsi="Times New Roman" w:cs="Times New Roman"/>
                <w:color w:val="000000"/>
                <w:kern w:val="24"/>
              </w:rPr>
              <w:t>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0A3A" w14:textId="4DFE5606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2.</w:t>
            </w:r>
            <w:r w:rsidR="009F39F4"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2</w:t>
            </w: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 </w:t>
            </w:r>
            <w:r w:rsidRPr="009F39F4">
              <w:rPr>
                <w:rFonts w:ascii="Times New Roman" w:hAnsi="Times New Roman" w:cs="Times New Roman"/>
                <w:color w:val="000000"/>
              </w:rPr>
              <w:t>± 1.</w:t>
            </w:r>
            <w:r w:rsidR="009F39F4" w:rsidRPr="009F39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49FC" w14:textId="77777777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1.8 </w:t>
            </w:r>
            <w:r w:rsidRPr="009F39F4">
              <w:rPr>
                <w:rFonts w:ascii="Times New Roman" w:hAnsi="Times New Roman" w:cs="Times New Roman"/>
                <w:color w:val="000000"/>
              </w:rPr>
              <w:t>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0623" w14:textId="79F2A30F" w:rsidR="008068E3" w:rsidRPr="009F39F4" w:rsidRDefault="008068E3" w:rsidP="008068E3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  <w:kern w:val="24"/>
              </w:rPr>
              <w:t>0.</w:t>
            </w:r>
            <w:r w:rsidR="00196553">
              <w:rPr>
                <w:rFonts w:ascii="Times New Roman" w:eastAsia="맑은 고딕" w:hAnsi="Times New Roman" w:cs="Times New Roman"/>
                <w:color w:val="000000"/>
                <w:kern w:val="24"/>
              </w:rPr>
              <w:t>035</w:t>
            </w:r>
          </w:p>
        </w:tc>
      </w:tr>
      <w:tr w:rsidR="009F39F4" w:rsidRPr="005351C7" w14:paraId="56A5C7C9" w14:textId="77777777" w:rsidTr="00E03CC8">
        <w:tc>
          <w:tcPr>
            <w:tcW w:w="5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8CB2D4" w14:textId="77777777" w:rsidR="009F39F4" w:rsidRPr="009F39F4" w:rsidRDefault="009F39F4" w:rsidP="009F39F4">
            <w:pPr>
              <w:spacing w:after="0"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9F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Number of HRPC </w:t>
            </w:r>
            <w:r w:rsidRPr="009F39F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≥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52317" w14:textId="0CFE7D4C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74 (60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00C69" w14:textId="619E0348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04 (6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8F6EE" w14:textId="7FAFD564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8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5D9AF" w14:textId="43C42D01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18 (47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CE484" w14:textId="7825478B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40 (2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782E7" w14:textId="51095738" w:rsidR="009F39F4" w:rsidRPr="009F39F4" w:rsidRDefault="009F39F4" w:rsidP="009F39F4">
            <w:pPr>
              <w:pStyle w:val="a6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9F39F4">
              <w:rPr>
                <w:rFonts w:ascii="Times New Roman" w:eastAsia="맑은 고딕" w:hAnsi="Times New Roman" w:cs="Times New Roman"/>
                <w:color w:val="000000"/>
              </w:rPr>
              <w:t>0.009</w:t>
            </w:r>
          </w:p>
        </w:tc>
      </w:tr>
    </w:tbl>
    <w:p w14:paraId="30EE4B34" w14:textId="77777777" w:rsidR="005A1E9C" w:rsidRPr="005351C7" w:rsidRDefault="005A1E9C" w:rsidP="00C23868">
      <w:pPr>
        <w:spacing w:line="360" w:lineRule="auto"/>
        <w:rPr>
          <w:rFonts w:ascii="Times New Roman" w:hAnsi="Times New Roman" w:cs="Times New Roman"/>
          <w:szCs w:val="20"/>
        </w:rPr>
      </w:pPr>
      <w:r w:rsidRPr="005351C7">
        <w:rPr>
          <w:rFonts w:ascii="Times New Roman" w:hAnsi="Times New Roman" w:cs="Times New Roman"/>
          <w:szCs w:val="20"/>
        </w:rPr>
        <w:t xml:space="preserve">Data are presented as mean </w:t>
      </w:r>
      <w:r w:rsidRPr="005351C7">
        <w:rPr>
          <w:rFonts w:ascii="Times New Roman" w:hAnsi="Times New Roman" w:cs="Times New Roman"/>
          <w:color w:val="000000"/>
          <w:szCs w:val="20"/>
        </w:rPr>
        <w:t>± standard deviation</w:t>
      </w:r>
      <w:r w:rsidRPr="005351C7">
        <w:rPr>
          <w:rFonts w:ascii="Times New Roman" w:hAnsi="Times New Roman" w:cs="Times New Roman"/>
          <w:szCs w:val="20"/>
        </w:rPr>
        <w:t>, or number (%).</w:t>
      </w:r>
    </w:p>
    <w:p w14:paraId="40C7D3EC" w14:textId="7E437D94" w:rsidR="005A1E9C" w:rsidRPr="005351C7" w:rsidRDefault="005A1E9C" w:rsidP="00C23868">
      <w:pPr>
        <w:spacing w:line="360" w:lineRule="auto"/>
        <w:rPr>
          <w:rFonts w:ascii="Times New Roman" w:hAnsi="Times New Roman" w:cs="Times New Roman"/>
          <w:szCs w:val="24"/>
        </w:rPr>
      </w:pPr>
      <w:r w:rsidRPr="005351C7">
        <w:rPr>
          <w:rFonts w:ascii="Times New Roman" w:hAnsi="Times New Roman" w:cs="Times New Roman"/>
          <w:szCs w:val="20"/>
        </w:rPr>
        <w:t xml:space="preserve">Abbreviations: </w:t>
      </w:r>
      <w:r w:rsidR="00A35718" w:rsidRPr="00A35718">
        <w:rPr>
          <w:rFonts w:ascii="Times New Roman" w:hAnsi="Times New Roman" w:cs="Times New Roman"/>
          <w:szCs w:val="20"/>
        </w:rPr>
        <w:t>FFR</w:t>
      </w:r>
      <w:r w:rsidR="00A35718" w:rsidRPr="00B87AEE">
        <w:rPr>
          <w:rFonts w:ascii="Times New Roman" w:hAnsi="Times New Roman" w:cs="Times New Roman"/>
          <w:szCs w:val="20"/>
          <w:vertAlign w:val="subscript"/>
        </w:rPr>
        <w:t>CT</w:t>
      </w:r>
      <w:r w:rsidR="00A35718" w:rsidRPr="00A35718">
        <w:rPr>
          <w:rFonts w:ascii="Times New Roman" w:hAnsi="Times New Roman" w:cs="Times New Roman"/>
          <w:szCs w:val="20"/>
        </w:rPr>
        <w:t>, fractional flow reserve by coronary computed tomography angiography</w:t>
      </w:r>
      <w:r w:rsidRPr="005351C7">
        <w:rPr>
          <w:rFonts w:ascii="Times New Roman" w:hAnsi="Times New Roman" w:cs="Times New Roman"/>
          <w:szCs w:val="20"/>
        </w:rPr>
        <w:t>; HRPC, high-risk plaque characteristics</w:t>
      </w:r>
      <w:r w:rsidR="00C10009">
        <w:rPr>
          <w:rFonts w:ascii="Times New Roman" w:hAnsi="Times New Roman" w:cs="Times New Roman"/>
          <w:szCs w:val="20"/>
        </w:rPr>
        <w:t>.</w:t>
      </w:r>
    </w:p>
    <w:p w14:paraId="027BDF53" w14:textId="274F5575" w:rsidR="005A1E9C" w:rsidRPr="00A96F8C" w:rsidRDefault="005A1E9C" w:rsidP="00B87AEE">
      <w:pPr>
        <w:widowControl/>
        <w:wordWrap/>
        <w:autoSpaceDE/>
        <w:autoSpaceDN/>
        <w:spacing w:after="160" w:line="480" w:lineRule="auto"/>
        <w:contextualSpacing/>
        <w:rPr>
          <w:rFonts w:ascii="Times New Roman" w:hAnsi="Times New Roman" w:cs="Times New Roman"/>
          <w:b/>
          <w:sz w:val="24"/>
          <w:szCs w:val="20"/>
        </w:rPr>
      </w:pPr>
      <w:r w:rsidRPr="005351C7">
        <w:rPr>
          <w:rFonts w:ascii="Times New Roman" w:hAnsi="Times New Roman" w:cs="Times New Roman"/>
          <w:b/>
          <w:sz w:val="32"/>
          <w:szCs w:val="24"/>
        </w:rPr>
        <w:br w:type="page"/>
      </w:r>
      <w:r w:rsidRPr="00A96F8C">
        <w:rPr>
          <w:rFonts w:ascii="Times New Roman" w:hAnsi="Times New Roman" w:cs="Times New Roman"/>
          <w:b/>
          <w:sz w:val="24"/>
          <w:szCs w:val="20"/>
        </w:rPr>
        <w:lastRenderedPageBreak/>
        <w:t>Supplementary Figures</w:t>
      </w:r>
    </w:p>
    <w:p w14:paraId="4FB8E490" w14:textId="0AEB9616" w:rsidR="005A1E9C" w:rsidRDefault="00FC2E4B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96F8C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5A1E9C" w:rsidRPr="005A1E9C">
        <w:rPr>
          <w:rFonts w:ascii="Times New Roman" w:hAnsi="Times New Roman" w:cs="Times New Roman"/>
          <w:b/>
          <w:bCs/>
          <w:sz w:val="24"/>
          <w:szCs w:val="24"/>
        </w:rPr>
        <w:t>Figure 1. Association between HRPC with FFR</w:t>
      </w:r>
      <w:r w:rsidR="005A1E9C" w:rsidRPr="005A1E9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T</w:t>
      </w:r>
      <w:r w:rsidR="005A1E9C" w:rsidRPr="005A1E9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E734B" w:rsidRPr="00EE734B">
        <w:rPr>
          <w:rFonts w:ascii="Times New Roman" w:hAnsi="Times New Roman" w:cs="Times New Roman"/>
          <w:b/>
          <w:bCs/>
          <w:sz w:val="24"/>
          <w:szCs w:val="24"/>
        </w:rPr>
        <w:t>∆</w:t>
      </w:r>
      <w:r w:rsidR="005A1E9C" w:rsidRPr="005A1E9C">
        <w:rPr>
          <w:rFonts w:ascii="Times New Roman" w:hAnsi="Times New Roman" w:cs="Times New Roman"/>
          <w:b/>
          <w:bCs/>
          <w:sz w:val="24"/>
          <w:szCs w:val="24"/>
        </w:rPr>
        <w:t>FFR</w:t>
      </w:r>
      <w:r w:rsidR="005A1E9C" w:rsidRPr="005A1E9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T</w:t>
      </w:r>
      <w:r w:rsidR="005A1E9C" w:rsidRPr="005A1E9C">
        <w:rPr>
          <w:rFonts w:ascii="Times New Roman" w:hAnsi="Times New Roman" w:cs="Times New Roman"/>
          <w:b/>
          <w:bCs/>
          <w:sz w:val="24"/>
          <w:szCs w:val="24"/>
        </w:rPr>
        <w:t>, % Ischemic Myocardial Mass and Clinical Risk Factors</w:t>
      </w:r>
    </w:p>
    <w:p w14:paraId="7258D20B" w14:textId="77777777" w:rsidR="00B87AEE" w:rsidRPr="00EE734B" w:rsidRDefault="00B87AEE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umber of HRPC was associated with (A) number of clinical risk factors, (B) </w:t>
      </w:r>
      <w:r w:rsidRPr="00EE734B">
        <w:rPr>
          <w:rFonts w:ascii="Times New Roman" w:hAnsi="Times New Roman" w:cs="Times New Roman"/>
          <w:bCs/>
          <w:sz w:val="24"/>
          <w:szCs w:val="24"/>
        </w:rPr>
        <w:t>FFR</w:t>
      </w:r>
      <w:r w:rsidRPr="00EE734B">
        <w:rPr>
          <w:rFonts w:ascii="Times New Roman" w:hAnsi="Times New Roman" w:cs="Times New Roman"/>
          <w:bCs/>
          <w:sz w:val="24"/>
          <w:szCs w:val="24"/>
          <w:vertAlign w:val="subscript"/>
        </w:rPr>
        <w:t>CT</w:t>
      </w:r>
      <w:r w:rsidRPr="00EE734B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(C)</w:t>
      </w:r>
      <w:r w:rsidRPr="00EE73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734B">
        <w:rPr>
          <w:rFonts w:ascii="Times New Roman" w:hAnsi="Times New Roman" w:cs="Times New Roman"/>
          <w:b/>
          <w:bCs/>
          <w:sz w:val="24"/>
          <w:szCs w:val="24"/>
        </w:rPr>
        <w:t>∆</w:t>
      </w:r>
      <w:r w:rsidRPr="00EE734B">
        <w:rPr>
          <w:rFonts w:ascii="Times New Roman" w:hAnsi="Times New Roman" w:cs="Times New Roman"/>
          <w:bCs/>
          <w:sz w:val="24"/>
          <w:szCs w:val="24"/>
        </w:rPr>
        <w:t>FFR</w:t>
      </w:r>
      <w:r w:rsidRPr="00EE734B">
        <w:rPr>
          <w:rFonts w:ascii="Times New Roman" w:hAnsi="Times New Roman" w:cs="Times New Roman"/>
          <w:bCs/>
          <w:sz w:val="24"/>
          <w:szCs w:val="24"/>
          <w:vertAlign w:val="subscript"/>
        </w:rPr>
        <w:t>CT</w:t>
      </w:r>
      <w:r w:rsidRPr="00EE734B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(D) </w:t>
      </w:r>
      <w:r w:rsidRPr="00EE734B">
        <w:rPr>
          <w:rFonts w:ascii="Times New Roman" w:hAnsi="Times New Roman" w:cs="Times New Roman"/>
          <w:bCs/>
          <w:sz w:val="24"/>
          <w:szCs w:val="24"/>
        </w:rPr>
        <w:t>% Ischemic Myocardial Mas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547EE0FD" w14:textId="56A9CC6D" w:rsidR="00B87AEE" w:rsidRPr="00A35718" w:rsidRDefault="00B87AEE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A35718">
        <w:rPr>
          <w:rFonts w:ascii="Times New Roman" w:hAnsi="Times New Roman" w:cs="Times New Roman"/>
          <w:bCs/>
          <w:sz w:val="24"/>
          <w:szCs w:val="24"/>
        </w:rPr>
        <w:t>Abbreviations: FFR</w:t>
      </w:r>
      <w:r w:rsidRPr="00B87AEE">
        <w:rPr>
          <w:rFonts w:ascii="Times New Roman" w:hAnsi="Times New Roman" w:cs="Times New Roman"/>
          <w:bCs/>
          <w:sz w:val="24"/>
          <w:szCs w:val="24"/>
          <w:vertAlign w:val="subscript"/>
        </w:rPr>
        <w:t>CT</w:t>
      </w:r>
      <w:r w:rsidRPr="00A35718">
        <w:rPr>
          <w:rFonts w:ascii="Times New Roman" w:hAnsi="Times New Roman" w:cs="Times New Roman"/>
          <w:bCs/>
          <w:sz w:val="24"/>
          <w:szCs w:val="24"/>
        </w:rPr>
        <w:t>, fractional flow reserve by coronary computed tomography angiography; HRPC, high-risk plaque characteristics</w:t>
      </w:r>
      <w:r w:rsidR="0022621B">
        <w:rPr>
          <w:rFonts w:ascii="Times New Roman" w:hAnsi="Times New Roman" w:cs="Times New Roman"/>
          <w:bCs/>
          <w:sz w:val="24"/>
          <w:szCs w:val="24"/>
        </w:rPr>
        <w:t>.</w:t>
      </w:r>
    </w:p>
    <w:p w14:paraId="0D28D3FA" w14:textId="280BD41D" w:rsidR="00B87AEE" w:rsidRDefault="00B87AEE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4F0256D" w14:textId="3BFD8511" w:rsidR="00B87AEE" w:rsidRPr="005A1E9C" w:rsidRDefault="00FC2E4B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96F8C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B87AEE" w:rsidRPr="005A1E9C">
        <w:rPr>
          <w:rFonts w:ascii="Times New Roman" w:hAnsi="Times New Roman" w:cs="Times New Roman"/>
          <w:b/>
          <w:bCs/>
          <w:sz w:val="24"/>
          <w:szCs w:val="24"/>
        </w:rPr>
        <w:t xml:space="preserve">Figure 2. Comparison of Prediction Models for Subsequent Coronary Events </w:t>
      </w:r>
    </w:p>
    <w:p w14:paraId="6467E850" w14:textId="77777777" w:rsidR="00B87AEE" w:rsidRDefault="00B87AEE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EE734B">
        <w:rPr>
          <w:rFonts w:ascii="Times New Roman" w:hAnsi="Times New Roman" w:cs="Times New Roman"/>
          <w:sz w:val="24"/>
          <w:szCs w:val="24"/>
        </w:rPr>
        <w:t xml:space="preserve">ncremental </w:t>
      </w:r>
      <w:r>
        <w:rPr>
          <w:rFonts w:ascii="Times New Roman" w:hAnsi="Times New Roman" w:cs="Times New Roman"/>
          <w:sz w:val="24"/>
          <w:szCs w:val="24"/>
        </w:rPr>
        <w:t xml:space="preserve">prognostic value of anatomic and hemodynamic plaque characteristics in addition to clinical risk factors were evaluated. </w:t>
      </w:r>
    </w:p>
    <w:p w14:paraId="40F37CF3" w14:textId="7EADA75B" w:rsidR="00B87AEE" w:rsidRDefault="00B87AEE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232D">
        <w:rPr>
          <w:rFonts w:ascii="Times New Roman" w:hAnsi="Times New Roman" w:cs="Times New Roman"/>
          <w:sz w:val="24"/>
          <w:szCs w:val="24"/>
        </w:rPr>
        <w:t>Models are constructed as follow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09F4DE5" w14:textId="2D0E4A02" w:rsidR="00B87AEE" w:rsidRDefault="00B87AEE" w:rsidP="00B87AEE">
      <w:pPr>
        <w:widowControl/>
        <w:wordWrap/>
        <w:autoSpaceDE/>
        <w:autoSpaceDN/>
        <w:spacing w:line="480" w:lineRule="auto"/>
        <w:ind w:firstLineChars="177" w:firstLine="425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10232D">
        <w:rPr>
          <w:rFonts w:ascii="Times New Roman" w:hAnsi="Times New Roman" w:cs="Times New Roman"/>
          <w:sz w:val="24"/>
          <w:szCs w:val="24"/>
        </w:rPr>
        <w:t>odel 1: clinical risk fac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23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782230" w14:textId="05A3D1A3" w:rsidR="00B87AEE" w:rsidRDefault="00B87AEE" w:rsidP="00B87AEE">
      <w:pPr>
        <w:widowControl/>
        <w:wordWrap/>
        <w:autoSpaceDE/>
        <w:autoSpaceDN/>
        <w:spacing w:line="480" w:lineRule="auto"/>
        <w:ind w:firstLineChars="177" w:firstLine="425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10232D">
        <w:rPr>
          <w:rFonts w:ascii="Times New Roman" w:hAnsi="Times New Roman" w:cs="Times New Roman"/>
          <w:sz w:val="24"/>
          <w:szCs w:val="24"/>
        </w:rPr>
        <w:t xml:space="preserve">odel 2: model 1 + individual component of HRPC </w:t>
      </w:r>
    </w:p>
    <w:p w14:paraId="58726EC9" w14:textId="622566A8" w:rsidR="00B87AEE" w:rsidRDefault="00B87AEE" w:rsidP="00B87AEE">
      <w:pPr>
        <w:widowControl/>
        <w:wordWrap/>
        <w:autoSpaceDE/>
        <w:autoSpaceDN/>
        <w:spacing w:line="480" w:lineRule="auto"/>
        <w:ind w:firstLineChars="177" w:firstLine="425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10232D">
        <w:rPr>
          <w:rFonts w:ascii="Times New Roman" w:hAnsi="Times New Roman" w:cs="Times New Roman"/>
          <w:sz w:val="24"/>
          <w:szCs w:val="24"/>
        </w:rPr>
        <w:t xml:space="preserve">odel 3: model 2 + hemodynamic parameters </w:t>
      </w:r>
    </w:p>
    <w:p w14:paraId="01484426" w14:textId="1BCBCE65" w:rsidR="00B87AEE" w:rsidRPr="00EE734B" w:rsidRDefault="00B87AEE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10232D">
        <w:rPr>
          <w:rFonts w:ascii="Times New Roman" w:hAnsi="Times New Roman" w:cs="Times New Roman"/>
          <w:sz w:val="24"/>
          <w:szCs w:val="24"/>
        </w:rPr>
        <w:t>omponents of clinical risk fac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232D">
        <w:rPr>
          <w:rFonts w:ascii="Times New Roman" w:hAnsi="Times New Roman" w:cs="Times New Roman"/>
          <w:sz w:val="24"/>
          <w:szCs w:val="24"/>
        </w:rPr>
        <w:t>, hemodynamic parameters, and HRPC are as follows: Clinical risk fac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232D">
        <w:rPr>
          <w:rFonts w:ascii="Times New Roman" w:hAnsi="Times New Roman" w:cs="Times New Roman"/>
          <w:sz w:val="24"/>
          <w:szCs w:val="24"/>
        </w:rPr>
        <w:t>: age, sex, hypertension, diabetes, dyslipidemia, chronic kidney disease, current smoker; HRPC: low attenuation plaque, positive remodeling, napkin-ring sign, spotty calcification, minimum lumen area &lt; 4m</w:t>
      </w:r>
      <w:r>
        <w:rPr>
          <w:rFonts w:ascii="Times New Roman" w:hAnsi="Times New Roman" w:cs="Times New Roman"/>
          <w:sz w:val="24"/>
          <w:szCs w:val="24"/>
        </w:rPr>
        <w:t>m</w:t>
      </w:r>
      <w:r w:rsidR="00823ECB" w:rsidRPr="00823E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23ECB" w:rsidRPr="00823ECB">
        <w:rPr>
          <w:rFonts w:ascii="Times New Roman" w:hAnsi="Times New Roman" w:cs="Times New Roman"/>
          <w:sz w:val="24"/>
          <w:szCs w:val="24"/>
        </w:rPr>
        <w:t>,</w:t>
      </w:r>
      <w:r w:rsidR="00823EC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aque burden at lumen area </w:t>
      </w:r>
      <w:r w:rsidRPr="0010232D">
        <w:rPr>
          <w:rFonts w:ascii="Times New Roman" w:hAnsi="Times New Roman" w:cs="Times New Roman"/>
          <w:sz w:val="24"/>
          <w:szCs w:val="24"/>
        </w:rPr>
        <w:t>≥70%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0232D">
        <w:rPr>
          <w:rFonts w:ascii="Times New Roman" w:hAnsi="Times New Roman" w:cs="Times New Roman"/>
          <w:sz w:val="24"/>
          <w:szCs w:val="24"/>
        </w:rPr>
        <w:t>Hemodynamic parameters: % ischemic myocardial mass, FFR</w:t>
      </w:r>
      <w:r w:rsidRPr="0010232D">
        <w:rPr>
          <w:rFonts w:ascii="Times New Roman" w:hAnsi="Times New Roman" w:cs="Times New Roman"/>
          <w:sz w:val="24"/>
          <w:szCs w:val="24"/>
          <w:vertAlign w:val="subscript"/>
        </w:rPr>
        <w:t>CT</w:t>
      </w:r>
      <w:r w:rsidRPr="0010232D">
        <w:rPr>
          <w:rFonts w:ascii="Times New Roman" w:hAnsi="Times New Roman" w:cs="Times New Roman"/>
          <w:sz w:val="24"/>
          <w:szCs w:val="24"/>
        </w:rPr>
        <w:t>, ∆FFR</w:t>
      </w:r>
      <w:r w:rsidRPr="0010232D">
        <w:rPr>
          <w:rFonts w:ascii="Times New Roman" w:hAnsi="Times New Roman" w:cs="Times New Roman"/>
          <w:sz w:val="24"/>
          <w:szCs w:val="24"/>
          <w:vertAlign w:val="subscript"/>
        </w:rPr>
        <w:t>CT</w:t>
      </w:r>
      <w:r w:rsidRPr="00B87AEE">
        <w:rPr>
          <w:rFonts w:ascii="Times New Roman" w:hAnsi="Times New Roman" w:cs="Times New Roman"/>
          <w:sz w:val="24"/>
          <w:szCs w:val="24"/>
        </w:rPr>
        <w:t>.</w:t>
      </w:r>
    </w:p>
    <w:p w14:paraId="4C6B03B3" w14:textId="50C4E125" w:rsidR="00B87AEE" w:rsidRPr="00EE734B" w:rsidRDefault="00B87AEE" w:rsidP="00B87AE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734B">
        <w:rPr>
          <w:rFonts w:ascii="Times New Roman" w:hAnsi="Times New Roman" w:cs="Times New Roman"/>
          <w:bCs/>
          <w:sz w:val="24"/>
          <w:szCs w:val="24"/>
        </w:rPr>
        <w:t>Abbreviations: FFR</w:t>
      </w:r>
      <w:r w:rsidRPr="00B87AEE">
        <w:rPr>
          <w:rFonts w:ascii="Times New Roman" w:hAnsi="Times New Roman" w:cs="Times New Roman"/>
          <w:bCs/>
          <w:sz w:val="24"/>
          <w:szCs w:val="24"/>
          <w:vertAlign w:val="subscript"/>
        </w:rPr>
        <w:t>CT</w:t>
      </w:r>
      <w:r w:rsidRPr="00EE734B">
        <w:rPr>
          <w:rFonts w:ascii="Times New Roman" w:hAnsi="Times New Roman" w:cs="Times New Roman"/>
          <w:bCs/>
          <w:sz w:val="24"/>
          <w:szCs w:val="24"/>
        </w:rPr>
        <w:t>, fractional flow reserve by coronary computed tomography angiography; HRPC, high-risk plaque characteristics</w:t>
      </w:r>
      <w:r w:rsidR="0022621B">
        <w:rPr>
          <w:rFonts w:ascii="Times New Roman" w:hAnsi="Times New Roman" w:cs="Times New Roman"/>
          <w:bCs/>
          <w:sz w:val="24"/>
          <w:szCs w:val="24"/>
        </w:rPr>
        <w:t>.</w:t>
      </w:r>
    </w:p>
    <w:p w14:paraId="10570843" w14:textId="4D2F69CE" w:rsidR="00654337" w:rsidRDefault="005A634A" w:rsidP="00C2386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EFADA4E" wp14:editId="7AB036ED">
            <wp:extent cx="8697595" cy="528193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5281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916E64" w14:textId="7DCEBEEE" w:rsidR="00AB33AB" w:rsidRDefault="005A634A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F7FB6A7" wp14:editId="618F3128">
            <wp:extent cx="6925945" cy="5871210"/>
            <wp:effectExtent l="0" t="0" r="0" b="0"/>
            <wp:docPr id="3" name="그림 3" descr="비행, 불꽃놀이, 옥외설치물, 옅은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비행, 불꽃놀이, 옥외설치물, 옅은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5945" cy="5871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B33AB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32ECA9C0" w14:textId="594D6B90" w:rsidR="00A96F8C" w:rsidRPr="00C23868" w:rsidRDefault="00A96F8C" w:rsidP="00C2386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6F8C">
        <w:rPr>
          <w:rFonts w:ascii="Times New Roman" w:hAnsi="Times New Roman" w:cs="Times New Roman"/>
          <w:b/>
          <w:sz w:val="24"/>
          <w:szCs w:val="20"/>
        </w:rPr>
        <w:lastRenderedPageBreak/>
        <w:t>References</w:t>
      </w:r>
    </w:p>
    <w:p w14:paraId="2F81413B" w14:textId="77777777" w:rsidR="00C23868" w:rsidRPr="00C23868" w:rsidRDefault="00A96F8C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szCs w:val="24"/>
        </w:rPr>
        <w:fldChar w:fldCharType="begin"/>
      </w:r>
      <w:r w:rsidRPr="00C23868">
        <w:rPr>
          <w:szCs w:val="24"/>
        </w:rPr>
        <w:instrText xml:space="preserve"> ADDIN EN.REFLIST </w:instrText>
      </w:r>
      <w:r w:rsidRPr="00C23868">
        <w:rPr>
          <w:szCs w:val="24"/>
        </w:rPr>
        <w:fldChar w:fldCharType="separate"/>
      </w:r>
      <w:r w:rsidR="00C23868" w:rsidRPr="00C23868">
        <w:rPr>
          <w:b/>
          <w:szCs w:val="24"/>
        </w:rPr>
        <w:t xml:space="preserve">1.  </w:t>
      </w:r>
      <w:r w:rsidR="00C23868" w:rsidRPr="00C23868">
        <w:rPr>
          <w:szCs w:val="24"/>
        </w:rPr>
        <w:t>Frangi AF, Niessen WJ, Vincken KL, Viergever MA. Multiscale vessel enhancement filtering. Berlin, Heidelberg: Springer Berlin Heidelberg, 1998:130-7.</w:t>
      </w:r>
    </w:p>
    <w:p w14:paraId="1ADE85F6" w14:textId="77777777" w:rsidR="00C23868" w:rsidRPr="00C23868" w:rsidRDefault="00C23868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2.  </w:t>
      </w:r>
      <w:r w:rsidRPr="00C23868">
        <w:rPr>
          <w:szCs w:val="24"/>
        </w:rPr>
        <w:t>Reynisson PJ, Scali M, Smistad E, et al. Airway Segmentation and Centerline Extraction from Thoracic CT - Comparison of a New Method to State of the Art Commercialized Methods. PLoS One 2015;10:e0144282.</w:t>
      </w:r>
    </w:p>
    <w:p w14:paraId="3945310D" w14:textId="77777777" w:rsidR="00C23868" w:rsidRPr="00C23868" w:rsidRDefault="00C23868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3.  </w:t>
      </w:r>
      <w:r w:rsidRPr="00C23868">
        <w:rPr>
          <w:szCs w:val="24"/>
        </w:rPr>
        <w:t>Murray CD. The Physiological Principle of Minimum Work: I. The Vascular System and the Cost of Blood Volume. Proc Natl Acad Sci U S A 1926;12:207-14.</w:t>
      </w:r>
    </w:p>
    <w:p w14:paraId="3A261F32" w14:textId="77777777" w:rsidR="00C23868" w:rsidRPr="00C23868" w:rsidRDefault="00C23868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4.  </w:t>
      </w:r>
      <w:r w:rsidRPr="00C23868">
        <w:rPr>
          <w:szCs w:val="24"/>
        </w:rPr>
        <w:t>Choy JS, Kassab GS. Scaling of myocardial mass to flow and morphometry of coronary arteries. J Appl Physiol (1985) 2008;104:1281-6.</w:t>
      </w:r>
    </w:p>
    <w:p w14:paraId="64B402A3" w14:textId="77777777" w:rsidR="00C23868" w:rsidRPr="00C23868" w:rsidRDefault="00C23868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5.  </w:t>
      </w:r>
      <w:r w:rsidRPr="00C23868">
        <w:rPr>
          <w:szCs w:val="24"/>
        </w:rPr>
        <w:t>Huo Y, Kassab GS. Intraspecific scaling laws of vascular trees. J R Soc Interface 2012;9:190-200.</w:t>
      </w:r>
    </w:p>
    <w:p w14:paraId="4B63DC0F" w14:textId="77777777" w:rsidR="00C23868" w:rsidRPr="00C23868" w:rsidRDefault="00C23868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6.  </w:t>
      </w:r>
      <w:r w:rsidRPr="00C23868">
        <w:rPr>
          <w:szCs w:val="24"/>
        </w:rPr>
        <w:t>Smits P, Thien T. Effects of adenosine on human coronary arterial circulation. Circulation 1991;84:2208-10.</w:t>
      </w:r>
    </w:p>
    <w:p w14:paraId="6CC094C3" w14:textId="77777777" w:rsidR="00C23868" w:rsidRPr="00C23868" w:rsidRDefault="00C23868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7.  </w:t>
      </w:r>
      <w:r w:rsidRPr="00C23868">
        <w:rPr>
          <w:szCs w:val="24"/>
        </w:rPr>
        <w:t>Kashiwagi M, Kitabata H, Tanaka A, et al. Combination of Lesion Stenosis and Myocardial Supply Area Assessed by Coronary Computed Tomography Angiography for Prediction of Myocardial Ischemia. Int Heart J 2019;60:1238-44.</w:t>
      </w:r>
    </w:p>
    <w:p w14:paraId="2439A61B" w14:textId="77777777" w:rsidR="00C23868" w:rsidRPr="00C23868" w:rsidRDefault="00C23868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8.  </w:t>
      </w:r>
      <w:r w:rsidRPr="00C23868">
        <w:rPr>
          <w:szCs w:val="24"/>
        </w:rPr>
        <w:t>Ihdayhid AR, Norgaard BL, Achenbach S, et al. Ischemic Myocardial Burden Subtended by Computed Tomography-Derived Fractional Flow Reserve (APPROACH(FFRCT)): An Exploratory Analysis on Diagnostic Performance. JACC Cardiovasc Imaging 2020;13:2264-7.</w:t>
      </w:r>
    </w:p>
    <w:p w14:paraId="49E21DF7" w14:textId="77777777" w:rsidR="00C23868" w:rsidRPr="00C23868" w:rsidRDefault="00C23868" w:rsidP="00C23868">
      <w:pPr>
        <w:pStyle w:val="EndNoteBibliography"/>
        <w:spacing w:after="0"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9.  </w:t>
      </w:r>
      <w:r w:rsidRPr="00C23868">
        <w:rPr>
          <w:szCs w:val="24"/>
        </w:rPr>
        <w:t>West GB, Brown JH, Enquist BJ. A general model for the origin of allometric scaling laws in biology. Science 1997;276:122-6.</w:t>
      </w:r>
    </w:p>
    <w:p w14:paraId="68DBA7B0" w14:textId="77777777" w:rsidR="00C23868" w:rsidRPr="00C23868" w:rsidRDefault="00C23868" w:rsidP="00C23868">
      <w:pPr>
        <w:pStyle w:val="EndNoteBibliography"/>
        <w:spacing w:line="360" w:lineRule="auto"/>
        <w:jc w:val="both"/>
        <w:rPr>
          <w:szCs w:val="24"/>
        </w:rPr>
      </w:pPr>
      <w:r w:rsidRPr="00C23868">
        <w:rPr>
          <w:b/>
          <w:szCs w:val="24"/>
        </w:rPr>
        <w:t xml:space="preserve">10.  </w:t>
      </w:r>
      <w:r w:rsidRPr="00C23868">
        <w:rPr>
          <w:szCs w:val="24"/>
        </w:rPr>
        <w:t>Kim HY, Doh JH, Lim HS, et al. Identification of Coronary Artery Side Branch Supplying Myocardial Mass That May Benefit From Revascularization. JACC Cardiovasc Interv 2017;10:571-81.</w:t>
      </w:r>
    </w:p>
    <w:p w14:paraId="38456D6F" w14:textId="0CB6AAA0" w:rsidR="005A1E9C" w:rsidRPr="005351C7" w:rsidRDefault="00A96F8C" w:rsidP="00C23868">
      <w:pPr>
        <w:spacing w:line="360" w:lineRule="auto"/>
        <w:rPr>
          <w:rFonts w:ascii="Times New Roman" w:hAnsi="Times New Roman" w:cs="Times New Roman"/>
        </w:rPr>
      </w:pPr>
      <w:r w:rsidRPr="00C2386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A1E9C" w:rsidRPr="005351C7" w:rsidSect="005A1E9C">
      <w:footerReference w:type="default" r:id="rId10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6D434" w14:textId="77777777" w:rsidR="007E105E" w:rsidRDefault="007E105E" w:rsidP="00A35718">
      <w:pPr>
        <w:spacing w:after="0" w:line="240" w:lineRule="auto"/>
      </w:pPr>
      <w:r>
        <w:separator/>
      </w:r>
    </w:p>
  </w:endnote>
  <w:endnote w:type="continuationSeparator" w:id="0">
    <w:p w14:paraId="30ACF66D" w14:textId="77777777" w:rsidR="007E105E" w:rsidRDefault="007E105E" w:rsidP="00A35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함초롬바탕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0667054"/>
      <w:docPartObj>
        <w:docPartGallery w:val="Page Numbers (Bottom of Page)"/>
        <w:docPartUnique/>
      </w:docPartObj>
    </w:sdtPr>
    <w:sdtEndPr/>
    <w:sdtContent>
      <w:p w14:paraId="3BA76601" w14:textId="4EE153A1" w:rsidR="00A97764" w:rsidRDefault="00A97764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72F" w:rsidRPr="00FF472F">
          <w:rPr>
            <w:noProof/>
            <w:lang w:val="ko-KR"/>
          </w:rPr>
          <w:t>19</w:t>
        </w:r>
        <w:r>
          <w:fldChar w:fldCharType="end"/>
        </w:r>
      </w:p>
    </w:sdtContent>
  </w:sdt>
  <w:p w14:paraId="4E407CDA" w14:textId="77777777" w:rsidR="00A97764" w:rsidRDefault="00A9776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6E074A" w14:textId="77777777" w:rsidR="007E105E" w:rsidRDefault="007E105E" w:rsidP="00A35718">
      <w:pPr>
        <w:spacing w:after="0" w:line="240" w:lineRule="auto"/>
      </w:pPr>
      <w:r>
        <w:separator/>
      </w:r>
    </w:p>
  </w:footnote>
  <w:footnote w:type="continuationSeparator" w:id="0">
    <w:p w14:paraId="2FF00916" w14:textId="77777777" w:rsidR="007E105E" w:rsidRDefault="007E105E" w:rsidP="00A357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3B6AE6"/>
    <w:multiLevelType w:val="hybridMultilevel"/>
    <w:tmpl w:val="A582F0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the American College of Cardiolog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tdxad7af90reatx5vazdmr99sx0esz2p5&quot;&gt;CCTA&lt;record-ids&gt;&lt;item&gt;119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E64549"/>
    <w:rsid w:val="00011083"/>
    <w:rsid w:val="0005615D"/>
    <w:rsid w:val="00065441"/>
    <w:rsid w:val="000C4F55"/>
    <w:rsid w:val="000D117D"/>
    <w:rsid w:val="000E0392"/>
    <w:rsid w:val="000F5577"/>
    <w:rsid w:val="0010232D"/>
    <w:rsid w:val="00196553"/>
    <w:rsid w:val="001E7039"/>
    <w:rsid w:val="0022621B"/>
    <w:rsid w:val="00282135"/>
    <w:rsid w:val="00290774"/>
    <w:rsid w:val="002A3194"/>
    <w:rsid w:val="002D0D78"/>
    <w:rsid w:val="002D5144"/>
    <w:rsid w:val="002E3DE5"/>
    <w:rsid w:val="00334569"/>
    <w:rsid w:val="003A1183"/>
    <w:rsid w:val="00415B47"/>
    <w:rsid w:val="004D1FA6"/>
    <w:rsid w:val="004F0022"/>
    <w:rsid w:val="005351C7"/>
    <w:rsid w:val="005938A1"/>
    <w:rsid w:val="005A1E9C"/>
    <w:rsid w:val="005A634A"/>
    <w:rsid w:val="00602CD8"/>
    <w:rsid w:val="00654337"/>
    <w:rsid w:val="00695097"/>
    <w:rsid w:val="006F6402"/>
    <w:rsid w:val="00713EDD"/>
    <w:rsid w:val="00717580"/>
    <w:rsid w:val="00732A16"/>
    <w:rsid w:val="0079480F"/>
    <w:rsid w:val="0079487C"/>
    <w:rsid w:val="0079605A"/>
    <w:rsid w:val="007A0927"/>
    <w:rsid w:val="007B4264"/>
    <w:rsid w:val="007D5986"/>
    <w:rsid w:val="007E105E"/>
    <w:rsid w:val="007E5317"/>
    <w:rsid w:val="007E6BE3"/>
    <w:rsid w:val="008068E3"/>
    <w:rsid w:val="00823ECB"/>
    <w:rsid w:val="008647F5"/>
    <w:rsid w:val="00884B91"/>
    <w:rsid w:val="008879C4"/>
    <w:rsid w:val="008918D6"/>
    <w:rsid w:val="008A13A1"/>
    <w:rsid w:val="008A2748"/>
    <w:rsid w:val="008E2791"/>
    <w:rsid w:val="008F4744"/>
    <w:rsid w:val="00917A06"/>
    <w:rsid w:val="009B541B"/>
    <w:rsid w:val="009D1F97"/>
    <w:rsid w:val="009E6DDE"/>
    <w:rsid w:val="009F39F4"/>
    <w:rsid w:val="00A17219"/>
    <w:rsid w:val="00A33CF4"/>
    <w:rsid w:val="00A35718"/>
    <w:rsid w:val="00A94E09"/>
    <w:rsid w:val="00A96F8C"/>
    <w:rsid w:val="00A97764"/>
    <w:rsid w:val="00AB33AB"/>
    <w:rsid w:val="00AC6501"/>
    <w:rsid w:val="00AD56F3"/>
    <w:rsid w:val="00AE61B2"/>
    <w:rsid w:val="00B07125"/>
    <w:rsid w:val="00B61461"/>
    <w:rsid w:val="00B7253C"/>
    <w:rsid w:val="00B87AEE"/>
    <w:rsid w:val="00BB18F8"/>
    <w:rsid w:val="00BC0127"/>
    <w:rsid w:val="00BD7F3C"/>
    <w:rsid w:val="00C01713"/>
    <w:rsid w:val="00C10009"/>
    <w:rsid w:val="00C162F2"/>
    <w:rsid w:val="00C23868"/>
    <w:rsid w:val="00C24FEE"/>
    <w:rsid w:val="00C269AF"/>
    <w:rsid w:val="00C378FD"/>
    <w:rsid w:val="00C50B0F"/>
    <w:rsid w:val="00CB5599"/>
    <w:rsid w:val="00D40582"/>
    <w:rsid w:val="00DA48C4"/>
    <w:rsid w:val="00DC7628"/>
    <w:rsid w:val="00DF53F1"/>
    <w:rsid w:val="00E03CC8"/>
    <w:rsid w:val="00E64549"/>
    <w:rsid w:val="00E715A1"/>
    <w:rsid w:val="00EE734B"/>
    <w:rsid w:val="00F546E2"/>
    <w:rsid w:val="00F778AC"/>
    <w:rsid w:val="00FC2E4B"/>
    <w:rsid w:val="00FC7ACD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593C1"/>
  <w15:chartTrackingRefBased/>
  <w15:docId w15:val="{C184DF1B-93DB-4C61-BCA7-77604E494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1E9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5A1E9C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rsid w:val="005A1E9C"/>
    <w:rPr>
      <w:kern w:val="0"/>
      <w:sz w:val="22"/>
    </w:rPr>
  </w:style>
  <w:style w:type="paragraph" w:styleId="a4">
    <w:name w:val="List Paragraph"/>
    <w:basedOn w:val="a"/>
    <w:uiPriority w:val="34"/>
    <w:qFormat/>
    <w:rsid w:val="005A1E9C"/>
    <w:pPr>
      <w:ind w:leftChars="400" w:left="800"/>
    </w:pPr>
  </w:style>
  <w:style w:type="table" w:styleId="a5">
    <w:name w:val="Table Grid"/>
    <w:basedOn w:val="a1"/>
    <w:uiPriority w:val="59"/>
    <w:rsid w:val="005A1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5A1E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footnote reference"/>
    <w:basedOn w:val="a0"/>
    <w:uiPriority w:val="99"/>
    <w:semiHidden/>
    <w:unhideWhenUsed/>
    <w:rsid w:val="0079605A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A96F8C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96F8C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96F8C"/>
    <w:pPr>
      <w:spacing w:line="240" w:lineRule="auto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96F8C"/>
    <w:rPr>
      <w:rFonts w:ascii="Times New Roman" w:eastAsia="맑은 고딕" w:hAnsi="Times New Roman" w:cs="Times New Roman"/>
      <w:noProof/>
      <w:sz w:val="24"/>
    </w:rPr>
  </w:style>
  <w:style w:type="paragraph" w:styleId="a8">
    <w:name w:val="header"/>
    <w:basedOn w:val="a"/>
    <w:link w:val="Char0"/>
    <w:uiPriority w:val="99"/>
    <w:unhideWhenUsed/>
    <w:rsid w:val="00A357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35718"/>
  </w:style>
  <w:style w:type="paragraph" w:styleId="a9">
    <w:name w:val="footer"/>
    <w:basedOn w:val="a"/>
    <w:link w:val="Char1"/>
    <w:uiPriority w:val="99"/>
    <w:unhideWhenUsed/>
    <w:rsid w:val="00A357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35718"/>
  </w:style>
  <w:style w:type="character" w:styleId="aa">
    <w:name w:val="annotation reference"/>
    <w:basedOn w:val="a0"/>
    <w:uiPriority w:val="99"/>
    <w:semiHidden/>
    <w:unhideWhenUsed/>
    <w:rsid w:val="00917A06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917A06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917A0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17A0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17A06"/>
    <w:rPr>
      <w:b/>
      <w:bCs/>
    </w:rPr>
  </w:style>
  <w:style w:type="paragraph" w:styleId="ad">
    <w:name w:val="Balloon Text"/>
    <w:basedOn w:val="a"/>
    <w:link w:val="Char4"/>
    <w:uiPriority w:val="99"/>
    <w:semiHidden/>
    <w:unhideWhenUsed/>
    <w:rsid w:val="00917A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917A0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994</Words>
  <Characters>17069</Characters>
  <Application>Microsoft Office Word</Application>
  <DocSecurity>0</DocSecurity>
  <Lines>142</Lines>
  <Paragraphs>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 Myung</dc:creator>
  <cp:keywords/>
  <dc:description/>
  <cp:lastModifiedBy>David Hong</cp:lastModifiedBy>
  <cp:revision>2</cp:revision>
  <dcterms:created xsi:type="dcterms:W3CDTF">2022-04-18T02:11:00Z</dcterms:created>
  <dcterms:modified xsi:type="dcterms:W3CDTF">2022-04-18T02:11:00Z</dcterms:modified>
</cp:coreProperties>
</file>